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D6E1C" w14:textId="7EF251CD" w:rsidR="007F3B3B" w:rsidRPr="006F7C6A" w:rsidRDefault="007F3B3B" w:rsidP="0043146B">
      <w:pPr>
        <w:pStyle w:val="p1"/>
        <w:kinsoku w:val="0"/>
        <w:overflowPunct w:val="0"/>
        <w:autoSpaceDE w:val="0"/>
        <w:autoSpaceDN w:val="0"/>
        <w:adjustRightInd w:val="0"/>
        <w:snapToGrid w:val="0"/>
        <w:spacing w:before="0" w:beforeAutospacing="0" w:after="240" w:afterAutospacing="0" w:line="480" w:lineRule="exact"/>
        <w:jc w:val="both"/>
        <w:rPr>
          <w:bCs/>
        </w:rPr>
      </w:pPr>
      <w:bookmarkStart w:id="0" w:name="_GoBack"/>
      <w:r w:rsidRPr="007F3B3B">
        <w:rPr>
          <w:b/>
          <w:sz w:val="20"/>
        </w:rPr>
        <w:t>Supplementary</w:t>
      </w:r>
      <w:r>
        <w:rPr>
          <w:rFonts w:hint="eastAsia"/>
          <w:b/>
          <w:sz w:val="20"/>
        </w:rPr>
        <w:t xml:space="preserve"> </w:t>
      </w:r>
      <w:r w:rsidRPr="00C73E91">
        <w:rPr>
          <w:b/>
          <w:sz w:val="20"/>
        </w:rPr>
        <w:t xml:space="preserve">Table </w:t>
      </w:r>
      <w:r>
        <w:rPr>
          <w:rFonts w:hint="eastAsia"/>
          <w:b/>
          <w:sz w:val="20"/>
        </w:rPr>
        <w:t>1</w:t>
      </w:r>
      <w:r w:rsidRPr="00C73E91">
        <w:rPr>
          <w:b/>
          <w:sz w:val="20"/>
        </w:rPr>
        <w:t xml:space="preserve"> </w:t>
      </w:r>
      <w:r w:rsidRPr="0043146B">
        <w:rPr>
          <w:rFonts w:ascii="Palatino Linotype" w:eastAsia="Times New Roman" w:hAnsi="Palatino Linotype" w:cs="Cordia New"/>
          <w:bCs/>
          <w:color w:val="000000"/>
          <w:kern w:val="0"/>
          <w:sz w:val="20"/>
          <w:lang w:eastAsia="de-DE" w:bidi="en-US"/>
        </w:rPr>
        <w:t>Associations between screen-based sedentary behaviors and physical activity: subsamples by gender</w:t>
      </w:r>
    </w:p>
    <w:tbl>
      <w:tblPr>
        <w:tblW w:w="5000" w:type="pct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80"/>
        <w:gridCol w:w="2789"/>
        <w:gridCol w:w="2308"/>
        <w:gridCol w:w="2305"/>
      </w:tblGrid>
      <w:tr w:rsidR="007F3B3B" w:rsidRPr="001612BB" w14:paraId="3E374A87" w14:textId="77777777" w:rsidTr="00C73E91">
        <w:trPr>
          <w:trHeight w:val="340"/>
        </w:trPr>
        <w:tc>
          <w:tcPr>
            <w:tcW w:w="1535" w:type="pct"/>
            <w:tcBorders>
              <w:top w:val="single" w:sz="12" w:space="0" w:color="auto"/>
              <w:bottom w:val="nil"/>
              <w:right w:val="nil"/>
            </w:tcBorders>
            <w:noWrap/>
          </w:tcPr>
          <w:p w14:paraId="6DB5F50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tcBorders>
              <w:top w:val="single" w:sz="12" w:space="0" w:color="auto"/>
              <w:bottom w:val="nil"/>
              <w:right w:val="nil"/>
            </w:tcBorders>
          </w:tcPr>
          <w:p w14:paraId="7886B52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2159" w:type="pct"/>
            <w:gridSpan w:val="2"/>
            <w:tcBorders>
              <w:top w:val="single" w:sz="12" w:space="0" w:color="auto"/>
              <w:left w:val="nil"/>
              <w:bottom w:val="nil"/>
            </w:tcBorders>
            <w:noWrap/>
            <w:vAlign w:val="center"/>
          </w:tcPr>
          <w:p w14:paraId="62DFC938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Gender</w:t>
            </w:r>
          </w:p>
        </w:tc>
      </w:tr>
      <w:tr w:rsidR="007F3B3B" w:rsidRPr="001612BB" w14:paraId="5BF34859" w14:textId="77777777" w:rsidTr="00C73E91">
        <w:trPr>
          <w:trHeight w:val="340"/>
        </w:trPr>
        <w:tc>
          <w:tcPr>
            <w:tcW w:w="1535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6A32E71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tcBorders>
              <w:top w:val="nil"/>
              <w:left w:val="nil"/>
              <w:bottom w:val="single" w:sz="4" w:space="0" w:color="auto"/>
            </w:tcBorders>
            <w:noWrap/>
          </w:tcPr>
          <w:p w14:paraId="3DD7891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B1F764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C833C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Male</w:t>
            </w:r>
          </w:p>
        </w:tc>
      </w:tr>
      <w:tr w:rsidR="007F3B3B" w:rsidRPr="001612BB" w14:paraId="54A388B7" w14:textId="77777777" w:rsidTr="00C73E91">
        <w:trPr>
          <w:trHeight w:val="340"/>
        </w:trPr>
        <w:tc>
          <w:tcPr>
            <w:tcW w:w="153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F2B56F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Age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noWrap/>
          </w:tcPr>
          <w:p w14:paraId="5CB463B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9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F62A52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tcBorders>
              <w:top w:val="single" w:sz="4" w:space="0" w:color="auto"/>
              <w:bottom w:val="nil"/>
            </w:tcBorders>
            <w:vAlign w:val="center"/>
          </w:tcPr>
          <w:p w14:paraId="5667513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1BC9BA8E" w14:textId="77777777" w:rsidTr="00C73E91">
        <w:trPr>
          <w:trHeight w:val="340"/>
        </w:trPr>
        <w:tc>
          <w:tcPr>
            <w:tcW w:w="1535" w:type="pct"/>
            <w:tcBorders>
              <w:top w:val="nil"/>
            </w:tcBorders>
            <w:noWrap/>
          </w:tcPr>
          <w:p w14:paraId="20C0B73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tcBorders>
              <w:top w:val="nil"/>
            </w:tcBorders>
            <w:noWrap/>
          </w:tcPr>
          <w:p w14:paraId="1C42621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year increase</w:t>
            </w:r>
          </w:p>
        </w:tc>
        <w:tc>
          <w:tcPr>
            <w:tcW w:w="1080" w:type="pct"/>
            <w:tcBorders>
              <w:top w:val="nil"/>
            </w:tcBorders>
            <w:noWrap/>
            <w:vAlign w:val="center"/>
          </w:tcPr>
          <w:p w14:paraId="39B92E3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6 (0.99, 1.13)</w:t>
            </w:r>
          </w:p>
        </w:tc>
        <w:tc>
          <w:tcPr>
            <w:tcW w:w="1079" w:type="pct"/>
            <w:tcBorders>
              <w:top w:val="nil"/>
            </w:tcBorders>
            <w:vAlign w:val="center"/>
          </w:tcPr>
          <w:p w14:paraId="102FFB5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2 (0.97, 1.08)</w:t>
            </w:r>
          </w:p>
        </w:tc>
      </w:tr>
      <w:tr w:rsidR="007F3B3B" w:rsidRPr="001612BB" w14:paraId="3BE62F4A" w14:textId="77777777" w:rsidTr="00C73E91">
        <w:trPr>
          <w:trHeight w:val="340"/>
        </w:trPr>
        <w:tc>
          <w:tcPr>
            <w:tcW w:w="1535" w:type="pct"/>
            <w:noWrap/>
          </w:tcPr>
          <w:p w14:paraId="2506A8C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AP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305" w:type="pct"/>
            <w:noWrap/>
          </w:tcPr>
          <w:p w14:paraId="0B8600A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</w:t>
            </w:r>
          </w:p>
        </w:tc>
        <w:tc>
          <w:tcPr>
            <w:tcW w:w="1080" w:type="pct"/>
            <w:noWrap/>
            <w:vAlign w:val="center"/>
          </w:tcPr>
          <w:p w14:paraId="2ED329F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vAlign w:val="center"/>
          </w:tcPr>
          <w:p w14:paraId="75FE67E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6C1114C2" w14:textId="77777777" w:rsidTr="00C73E91">
        <w:trPr>
          <w:trHeight w:val="340"/>
        </w:trPr>
        <w:tc>
          <w:tcPr>
            <w:tcW w:w="1535" w:type="pct"/>
            <w:noWrap/>
          </w:tcPr>
          <w:p w14:paraId="08B1004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096467D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level improvement</w:t>
            </w:r>
          </w:p>
        </w:tc>
        <w:tc>
          <w:tcPr>
            <w:tcW w:w="1080" w:type="pct"/>
            <w:noWrap/>
            <w:vAlign w:val="center"/>
          </w:tcPr>
          <w:p w14:paraId="6BF0072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5 (0.83, 1.09)</w:t>
            </w:r>
          </w:p>
        </w:tc>
        <w:tc>
          <w:tcPr>
            <w:tcW w:w="1079" w:type="pct"/>
            <w:vAlign w:val="center"/>
          </w:tcPr>
          <w:p w14:paraId="724F6CE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8 (0.88, 1.10)</w:t>
            </w:r>
          </w:p>
        </w:tc>
      </w:tr>
      <w:tr w:rsidR="007F3B3B" w:rsidRPr="001612BB" w14:paraId="43E467B6" w14:textId="77777777" w:rsidTr="00C73E91">
        <w:trPr>
          <w:trHeight w:val="340"/>
        </w:trPr>
        <w:tc>
          <w:tcPr>
            <w:tcW w:w="1535" w:type="pct"/>
            <w:noWrap/>
            <w:hideMark/>
          </w:tcPr>
          <w:p w14:paraId="66563DA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IR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305" w:type="pct"/>
            <w:noWrap/>
            <w:hideMark/>
          </w:tcPr>
          <w:p w14:paraId="15880E2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</w:t>
            </w:r>
          </w:p>
        </w:tc>
        <w:tc>
          <w:tcPr>
            <w:tcW w:w="1080" w:type="pct"/>
            <w:noWrap/>
            <w:vAlign w:val="center"/>
          </w:tcPr>
          <w:p w14:paraId="1F93C9E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vAlign w:val="center"/>
          </w:tcPr>
          <w:p w14:paraId="03B4A32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335016A6" w14:textId="77777777" w:rsidTr="00C73E91">
        <w:trPr>
          <w:trHeight w:val="340"/>
        </w:trPr>
        <w:tc>
          <w:tcPr>
            <w:tcW w:w="1535" w:type="pct"/>
            <w:noWrap/>
          </w:tcPr>
          <w:p w14:paraId="2C6B88B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34686E8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level improvement</w:t>
            </w:r>
          </w:p>
        </w:tc>
        <w:tc>
          <w:tcPr>
            <w:tcW w:w="1080" w:type="pct"/>
            <w:noWrap/>
            <w:vAlign w:val="center"/>
          </w:tcPr>
          <w:p w14:paraId="25661F8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0.93* (0.86, 1.00)</w:t>
            </w:r>
          </w:p>
        </w:tc>
        <w:tc>
          <w:tcPr>
            <w:tcW w:w="1079" w:type="pct"/>
            <w:vAlign w:val="center"/>
          </w:tcPr>
          <w:p w14:paraId="59D3F44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5 (0.89, 1.01)</w:t>
            </w:r>
          </w:p>
        </w:tc>
      </w:tr>
      <w:tr w:rsidR="007F3B3B" w:rsidRPr="001612BB" w14:paraId="42A7B00B" w14:textId="77777777" w:rsidTr="00C73E91">
        <w:trPr>
          <w:trHeight w:val="340"/>
        </w:trPr>
        <w:tc>
          <w:tcPr>
            <w:tcW w:w="1535" w:type="pct"/>
            <w:noWrap/>
            <w:hideMark/>
          </w:tcPr>
          <w:p w14:paraId="2281AEA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SH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305" w:type="pct"/>
            <w:noWrap/>
          </w:tcPr>
          <w:p w14:paraId="6415258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xcellent</w:t>
            </w:r>
          </w:p>
        </w:tc>
        <w:tc>
          <w:tcPr>
            <w:tcW w:w="1080" w:type="pct"/>
            <w:noWrap/>
            <w:vAlign w:val="center"/>
          </w:tcPr>
          <w:p w14:paraId="1A4DEAD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vAlign w:val="center"/>
          </w:tcPr>
          <w:p w14:paraId="3A35F29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0517C65E" w14:textId="77777777" w:rsidTr="00C73E91">
        <w:trPr>
          <w:trHeight w:val="340"/>
        </w:trPr>
        <w:tc>
          <w:tcPr>
            <w:tcW w:w="1535" w:type="pct"/>
            <w:noWrap/>
          </w:tcPr>
          <w:p w14:paraId="36196A2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0809C03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level</w:t>
            </w:r>
            <w:r w:rsidRPr="001612B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ecline</w:t>
            </w:r>
          </w:p>
        </w:tc>
        <w:tc>
          <w:tcPr>
            <w:tcW w:w="1080" w:type="pct"/>
            <w:noWrap/>
            <w:vAlign w:val="center"/>
          </w:tcPr>
          <w:p w14:paraId="7920EA3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5 (0.98, 1.36)</w:t>
            </w:r>
          </w:p>
        </w:tc>
        <w:tc>
          <w:tcPr>
            <w:tcW w:w="1079" w:type="pct"/>
            <w:vAlign w:val="center"/>
          </w:tcPr>
          <w:p w14:paraId="7EC5CB5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6 (0.93, 1.21)</w:t>
            </w:r>
          </w:p>
        </w:tc>
      </w:tr>
      <w:tr w:rsidR="007F3B3B" w:rsidRPr="001612BB" w14:paraId="69032367" w14:textId="77777777" w:rsidTr="00C73E91">
        <w:trPr>
          <w:trHeight w:val="340"/>
        </w:trPr>
        <w:tc>
          <w:tcPr>
            <w:tcW w:w="1535" w:type="pct"/>
            <w:noWrap/>
          </w:tcPr>
          <w:p w14:paraId="7C21C94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 xml:space="preserve">Independent </w:t>
            </w:r>
          </w:p>
        </w:tc>
        <w:tc>
          <w:tcPr>
            <w:tcW w:w="1305" w:type="pct"/>
            <w:noWrap/>
          </w:tcPr>
          <w:p w14:paraId="3734A84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80" w:type="pct"/>
            <w:noWrap/>
            <w:vAlign w:val="center"/>
          </w:tcPr>
          <w:p w14:paraId="7A2877B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79" w:type="pct"/>
            <w:vAlign w:val="center"/>
          </w:tcPr>
          <w:p w14:paraId="7D84C19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</w:tr>
      <w:tr w:rsidR="007F3B3B" w:rsidRPr="001612BB" w14:paraId="20BD555F" w14:textId="77777777" w:rsidTr="00C73E91">
        <w:trPr>
          <w:trHeight w:val="340"/>
        </w:trPr>
        <w:tc>
          <w:tcPr>
            <w:tcW w:w="1535" w:type="pct"/>
            <w:noWrap/>
          </w:tcPr>
          <w:p w14:paraId="3872222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Online gaming</w:t>
            </w:r>
          </w:p>
        </w:tc>
        <w:tc>
          <w:tcPr>
            <w:tcW w:w="1305" w:type="pct"/>
            <w:noWrap/>
          </w:tcPr>
          <w:p w14:paraId="0D93FB3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0118714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vAlign w:val="center"/>
          </w:tcPr>
          <w:p w14:paraId="21BE688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1DCD3EDE" w14:textId="77777777" w:rsidTr="00C73E91">
        <w:trPr>
          <w:trHeight w:val="340"/>
        </w:trPr>
        <w:tc>
          <w:tcPr>
            <w:tcW w:w="1535" w:type="pct"/>
            <w:noWrap/>
          </w:tcPr>
          <w:p w14:paraId="1A80D75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5BD130A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1080" w:type="pct"/>
            <w:noWrap/>
          </w:tcPr>
          <w:p w14:paraId="0344604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20 (0.89, 1.61)</w:t>
            </w:r>
          </w:p>
        </w:tc>
        <w:tc>
          <w:tcPr>
            <w:tcW w:w="1079" w:type="pct"/>
          </w:tcPr>
          <w:p w14:paraId="712E71B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3 (0.77, 1.38)</w:t>
            </w:r>
          </w:p>
        </w:tc>
      </w:tr>
      <w:tr w:rsidR="007F3B3B" w:rsidRPr="001612BB" w14:paraId="689270DF" w14:textId="77777777" w:rsidTr="00C73E91">
        <w:trPr>
          <w:trHeight w:val="340"/>
        </w:trPr>
        <w:tc>
          <w:tcPr>
            <w:tcW w:w="1535" w:type="pct"/>
            <w:noWrap/>
          </w:tcPr>
          <w:p w14:paraId="65F19CB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01152E8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pct"/>
            <w:noWrap/>
          </w:tcPr>
          <w:p w14:paraId="24A6F76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53 (0.90, 2.61)</w:t>
            </w:r>
          </w:p>
        </w:tc>
        <w:tc>
          <w:tcPr>
            <w:tcW w:w="1079" w:type="pct"/>
          </w:tcPr>
          <w:p w14:paraId="346D84F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9 (0.85, 1.68)</w:t>
            </w:r>
          </w:p>
        </w:tc>
      </w:tr>
      <w:tr w:rsidR="007F3B3B" w:rsidRPr="001612BB" w14:paraId="4C911282" w14:textId="77777777" w:rsidTr="00C73E91">
        <w:trPr>
          <w:trHeight w:val="340"/>
        </w:trPr>
        <w:tc>
          <w:tcPr>
            <w:tcW w:w="1535" w:type="pct"/>
            <w:noWrap/>
          </w:tcPr>
          <w:p w14:paraId="5501169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Online shopping</w:t>
            </w:r>
          </w:p>
        </w:tc>
        <w:tc>
          <w:tcPr>
            <w:tcW w:w="1305" w:type="pct"/>
            <w:noWrap/>
          </w:tcPr>
          <w:p w14:paraId="25CD16A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47EA85B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vAlign w:val="center"/>
          </w:tcPr>
          <w:p w14:paraId="0B18AC2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5A4F1A31" w14:textId="77777777" w:rsidTr="00C73E91">
        <w:trPr>
          <w:trHeight w:val="340"/>
        </w:trPr>
        <w:tc>
          <w:tcPr>
            <w:tcW w:w="1535" w:type="pct"/>
            <w:noWrap/>
          </w:tcPr>
          <w:p w14:paraId="747FE3D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6955589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1080" w:type="pct"/>
            <w:noWrap/>
          </w:tcPr>
          <w:p w14:paraId="0A33B73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6 (0.71, 1.29)</w:t>
            </w:r>
          </w:p>
        </w:tc>
        <w:tc>
          <w:tcPr>
            <w:tcW w:w="1079" w:type="pct"/>
          </w:tcPr>
          <w:p w14:paraId="7D08EBE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4 (0.64, 1.12)</w:t>
            </w:r>
          </w:p>
        </w:tc>
      </w:tr>
      <w:tr w:rsidR="007F3B3B" w:rsidRPr="001612BB" w14:paraId="260F4DC6" w14:textId="77777777" w:rsidTr="00C73E91">
        <w:trPr>
          <w:trHeight w:val="340"/>
        </w:trPr>
        <w:tc>
          <w:tcPr>
            <w:tcW w:w="1535" w:type="pct"/>
            <w:noWrap/>
          </w:tcPr>
          <w:p w14:paraId="27ACADD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26958AA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pct"/>
            <w:noWrap/>
          </w:tcPr>
          <w:p w14:paraId="51F55DC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59 (0.20, 1.72)</w:t>
            </w:r>
          </w:p>
        </w:tc>
        <w:tc>
          <w:tcPr>
            <w:tcW w:w="1079" w:type="pct"/>
          </w:tcPr>
          <w:p w14:paraId="4D1B296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0 (0.32, 3.73)</w:t>
            </w:r>
          </w:p>
        </w:tc>
      </w:tr>
      <w:tr w:rsidR="007F3B3B" w:rsidRPr="001612BB" w14:paraId="62643C68" w14:textId="77777777" w:rsidTr="00C73E91">
        <w:trPr>
          <w:trHeight w:val="340"/>
        </w:trPr>
        <w:tc>
          <w:tcPr>
            <w:tcW w:w="1535" w:type="pct"/>
            <w:noWrap/>
            <w:hideMark/>
          </w:tcPr>
          <w:p w14:paraId="34276F1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Short video watching</w:t>
            </w:r>
          </w:p>
        </w:tc>
        <w:tc>
          <w:tcPr>
            <w:tcW w:w="1305" w:type="pct"/>
            <w:noWrap/>
          </w:tcPr>
          <w:p w14:paraId="67DE584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57ED136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vAlign w:val="center"/>
          </w:tcPr>
          <w:p w14:paraId="3D0E231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35714382" w14:textId="77777777" w:rsidTr="00C73E91">
        <w:trPr>
          <w:trHeight w:val="340"/>
        </w:trPr>
        <w:tc>
          <w:tcPr>
            <w:tcW w:w="1535" w:type="pct"/>
            <w:noWrap/>
          </w:tcPr>
          <w:p w14:paraId="3A6E5DF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3716993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1080" w:type="pct"/>
            <w:noWrap/>
          </w:tcPr>
          <w:p w14:paraId="790031A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7 (0.71, 1.62)</w:t>
            </w:r>
          </w:p>
        </w:tc>
        <w:tc>
          <w:tcPr>
            <w:tcW w:w="1079" w:type="pct"/>
          </w:tcPr>
          <w:p w14:paraId="177D1A9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22 (0.92, 1.63)</w:t>
            </w:r>
          </w:p>
        </w:tc>
      </w:tr>
      <w:tr w:rsidR="007F3B3B" w:rsidRPr="001612BB" w14:paraId="7EA8AB0C" w14:textId="77777777" w:rsidTr="00C73E91">
        <w:trPr>
          <w:trHeight w:val="340"/>
        </w:trPr>
        <w:tc>
          <w:tcPr>
            <w:tcW w:w="1535" w:type="pct"/>
            <w:noWrap/>
          </w:tcPr>
          <w:p w14:paraId="55379E5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51C2D18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pct"/>
            <w:noWrap/>
          </w:tcPr>
          <w:p w14:paraId="39EC813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1.68* (1.08, 2.60)</w:t>
            </w:r>
          </w:p>
        </w:tc>
        <w:tc>
          <w:tcPr>
            <w:tcW w:w="1079" w:type="pct"/>
          </w:tcPr>
          <w:p w14:paraId="41268AD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6 (0.78, 1.44)</w:t>
            </w:r>
          </w:p>
        </w:tc>
      </w:tr>
      <w:tr w:rsidR="007F3B3B" w:rsidRPr="001612BB" w14:paraId="741F962D" w14:textId="77777777" w:rsidTr="00C73E91">
        <w:trPr>
          <w:trHeight w:val="340"/>
        </w:trPr>
        <w:tc>
          <w:tcPr>
            <w:tcW w:w="1535" w:type="pct"/>
            <w:noWrap/>
            <w:hideMark/>
          </w:tcPr>
          <w:p w14:paraId="27B6E8D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Online learning</w:t>
            </w:r>
          </w:p>
        </w:tc>
        <w:tc>
          <w:tcPr>
            <w:tcW w:w="1305" w:type="pct"/>
            <w:noWrap/>
          </w:tcPr>
          <w:p w14:paraId="2F1049B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1EE8CCB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vAlign w:val="center"/>
          </w:tcPr>
          <w:p w14:paraId="6403780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0883B8C5" w14:textId="77777777" w:rsidTr="00C73E91">
        <w:trPr>
          <w:trHeight w:val="340"/>
        </w:trPr>
        <w:tc>
          <w:tcPr>
            <w:tcW w:w="1535" w:type="pct"/>
            <w:noWrap/>
          </w:tcPr>
          <w:p w14:paraId="7AD1380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476046B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1080" w:type="pct"/>
            <w:noWrap/>
          </w:tcPr>
          <w:p w14:paraId="53863F1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2 (0.82, 1.53)</w:t>
            </w:r>
          </w:p>
        </w:tc>
        <w:tc>
          <w:tcPr>
            <w:tcW w:w="1079" w:type="pct"/>
          </w:tcPr>
          <w:p w14:paraId="602F0FF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0 (0.84, 1.43)</w:t>
            </w:r>
          </w:p>
        </w:tc>
      </w:tr>
      <w:tr w:rsidR="007F3B3B" w:rsidRPr="001612BB" w14:paraId="46F443B8" w14:textId="77777777" w:rsidTr="00C73E91">
        <w:trPr>
          <w:trHeight w:val="340"/>
        </w:trPr>
        <w:tc>
          <w:tcPr>
            <w:tcW w:w="1535" w:type="pct"/>
            <w:noWrap/>
          </w:tcPr>
          <w:p w14:paraId="405408B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72DF930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1080" w:type="pct"/>
            <w:noWrap/>
          </w:tcPr>
          <w:p w14:paraId="061823A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6 (0.59, 1.24)</w:t>
            </w:r>
          </w:p>
        </w:tc>
        <w:tc>
          <w:tcPr>
            <w:tcW w:w="1079" w:type="pct"/>
          </w:tcPr>
          <w:p w14:paraId="671C624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9 (0.64, 1.24)</w:t>
            </w:r>
          </w:p>
        </w:tc>
      </w:tr>
      <w:tr w:rsidR="007F3B3B" w:rsidRPr="001612BB" w14:paraId="6BB49D47" w14:textId="77777777" w:rsidTr="00C73E91">
        <w:trPr>
          <w:trHeight w:val="340"/>
        </w:trPr>
        <w:tc>
          <w:tcPr>
            <w:tcW w:w="1535" w:type="pct"/>
            <w:noWrap/>
          </w:tcPr>
          <w:p w14:paraId="23D6CD9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WeChat use</w:t>
            </w:r>
          </w:p>
        </w:tc>
        <w:tc>
          <w:tcPr>
            <w:tcW w:w="1305" w:type="pct"/>
            <w:noWrap/>
          </w:tcPr>
          <w:p w14:paraId="0299512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080" w:type="pct"/>
            <w:noWrap/>
            <w:vAlign w:val="center"/>
          </w:tcPr>
          <w:p w14:paraId="4ECBFDD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vAlign w:val="center"/>
          </w:tcPr>
          <w:p w14:paraId="02D620C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196CA269" w14:textId="77777777" w:rsidTr="00C73E91">
        <w:trPr>
          <w:trHeight w:val="340"/>
        </w:trPr>
        <w:tc>
          <w:tcPr>
            <w:tcW w:w="1535" w:type="pct"/>
            <w:noWrap/>
          </w:tcPr>
          <w:p w14:paraId="0B0299F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7DD97C2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 Posted</w:t>
            </w:r>
          </w:p>
        </w:tc>
        <w:tc>
          <w:tcPr>
            <w:tcW w:w="1080" w:type="pct"/>
            <w:noWrap/>
          </w:tcPr>
          <w:p w14:paraId="1B7D0C2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61 (0.40, 0.94)</w:t>
            </w:r>
          </w:p>
        </w:tc>
        <w:tc>
          <w:tcPr>
            <w:tcW w:w="1079" w:type="pct"/>
          </w:tcPr>
          <w:p w14:paraId="27483D8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7 (0.69, 1.37)</w:t>
            </w:r>
          </w:p>
        </w:tc>
      </w:tr>
      <w:tr w:rsidR="007F3B3B" w:rsidRPr="001612BB" w14:paraId="3DABE85E" w14:textId="77777777" w:rsidTr="00C73E91">
        <w:trPr>
          <w:trHeight w:val="340"/>
        </w:trPr>
        <w:tc>
          <w:tcPr>
            <w:tcW w:w="1535" w:type="pct"/>
            <w:noWrap/>
          </w:tcPr>
          <w:p w14:paraId="779F451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</w:tcPr>
          <w:p w14:paraId="342BB23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Posted on Moments</w:t>
            </w:r>
          </w:p>
        </w:tc>
        <w:tc>
          <w:tcPr>
            <w:tcW w:w="1080" w:type="pct"/>
            <w:noWrap/>
          </w:tcPr>
          <w:p w14:paraId="0B5FEC4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62 (0.93, 1.28)</w:t>
            </w:r>
          </w:p>
        </w:tc>
        <w:tc>
          <w:tcPr>
            <w:tcW w:w="1079" w:type="pct"/>
          </w:tcPr>
          <w:p w14:paraId="79F8178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0.19* (0.04,0.95)</w:t>
            </w:r>
          </w:p>
        </w:tc>
      </w:tr>
      <w:tr w:rsidR="007F3B3B" w:rsidRPr="001612BB" w14:paraId="11CD9A29" w14:textId="77777777" w:rsidTr="00C73E91">
        <w:trPr>
          <w:trHeight w:val="340"/>
        </w:trPr>
        <w:tc>
          <w:tcPr>
            <w:tcW w:w="1535" w:type="pct"/>
            <w:noWrap/>
            <w:vAlign w:val="center"/>
          </w:tcPr>
          <w:p w14:paraId="06FE32E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Sleep time</w:t>
            </w:r>
          </w:p>
        </w:tc>
        <w:tc>
          <w:tcPr>
            <w:tcW w:w="1305" w:type="pct"/>
            <w:noWrap/>
            <w:vAlign w:val="center"/>
          </w:tcPr>
          <w:p w14:paraId="60F33F6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≥8 hours/day</w:t>
            </w:r>
          </w:p>
        </w:tc>
        <w:tc>
          <w:tcPr>
            <w:tcW w:w="1080" w:type="pct"/>
            <w:noWrap/>
            <w:vAlign w:val="center"/>
          </w:tcPr>
          <w:p w14:paraId="6ED32AF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079" w:type="pct"/>
            <w:vAlign w:val="center"/>
          </w:tcPr>
          <w:p w14:paraId="3623ADC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3DBA92F5" w14:textId="77777777" w:rsidTr="00C73E91">
        <w:trPr>
          <w:trHeight w:val="340"/>
        </w:trPr>
        <w:tc>
          <w:tcPr>
            <w:tcW w:w="1535" w:type="pct"/>
            <w:noWrap/>
            <w:vAlign w:val="center"/>
          </w:tcPr>
          <w:p w14:paraId="179FD09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305" w:type="pct"/>
            <w:noWrap/>
            <w:vAlign w:val="center"/>
          </w:tcPr>
          <w:p w14:paraId="6912057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&lt;8 hours/day</w:t>
            </w:r>
          </w:p>
        </w:tc>
        <w:tc>
          <w:tcPr>
            <w:tcW w:w="1080" w:type="pct"/>
            <w:noWrap/>
            <w:vAlign w:val="center"/>
          </w:tcPr>
          <w:p w14:paraId="7367E96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0.73* (0.54, 1.00)</w:t>
            </w:r>
          </w:p>
        </w:tc>
        <w:tc>
          <w:tcPr>
            <w:tcW w:w="1079" w:type="pct"/>
            <w:vAlign w:val="center"/>
          </w:tcPr>
          <w:p w14:paraId="7471684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7 (0.74, 1.27)</w:t>
            </w:r>
          </w:p>
        </w:tc>
      </w:tr>
      <w:tr w:rsidR="007F3B3B" w:rsidRPr="001612BB" w14:paraId="26EED2AB" w14:textId="77777777" w:rsidTr="00C73E91">
        <w:trPr>
          <w:trHeight w:val="340"/>
        </w:trPr>
        <w:tc>
          <w:tcPr>
            <w:tcW w:w="1535" w:type="pct"/>
            <w:noWrap/>
          </w:tcPr>
          <w:p w14:paraId="39A4A42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Constant</w:t>
            </w:r>
          </w:p>
        </w:tc>
        <w:tc>
          <w:tcPr>
            <w:tcW w:w="1305" w:type="pct"/>
            <w:noWrap/>
          </w:tcPr>
          <w:p w14:paraId="7C39921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80" w:type="pct"/>
            <w:noWrap/>
            <w:vAlign w:val="center"/>
          </w:tcPr>
          <w:p w14:paraId="47A6E2E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9 (0.62, 5.77)</w:t>
            </w:r>
          </w:p>
        </w:tc>
        <w:tc>
          <w:tcPr>
            <w:tcW w:w="1079" w:type="pct"/>
            <w:vAlign w:val="center"/>
          </w:tcPr>
          <w:p w14:paraId="685BDB0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57 (0.62, 3.97)</w:t>
            </w:r>
          </w:p>
        </w:tc>
      </w:tr>
      <w:tr w:rsidR="007F3B3B" w:rsidRPr="001612BB" w14:paraId="4A41FB40" w14:textId="77777777" w:rsidTr="00C73E91">
        <w:trPr>
          <w:trHeight w:val="340"/>
        </w:trPr>
        <w:tc>
          <w:tcPr>
            <w:tcW w:w="1535" w:type="pct"/>
            <w:noWrap/>
          </w:tcPr>
          <w:p w14:paraId="3314C14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Pseudo R2</w:t>
            </w:r>
          </w:p>
        </w:tc>
        <w:tc>
          <w:tcPr>
            <w:tcW w:w="1305" w:type="pct"/>
            <w:noWrap/>
          </w:tcPr>
          <w:p w14:paraId="3E470AB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80" w:type="pct"/>
            <w:noWrap/>
            <w:vAlign w:val="center"/>
          </w:tcPr>
          <w:p w14:paraId="467222F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037</w:t>
            </w:r>
          </w:p>
        </w:tc>
        <w:tc>
          <w:tcPr>
            <w:tcW w:w="1079" w:type="pct"/>
            <w:vAlign w:val="center"/>
          </w:tcPr>
          <w:p w14:paraId="23B3F81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014</w:t>
            </w:r>
          </w:p>
        </w:tc>
      </w:tr>
      <w:tr w:rsidR="007F3B3B" w:rsidRPr="001612BB" w14:paraId="12C552AE" w14:textId="77777777" w:rsidTr="00C73E91">
        <w:trPr>
          <w:trHeight w:val="340"/>
        </w:trPr>
        <w:tc>
          <w:tcPr>
            <w:tcW w:w="1535" w:type="pct"/>
            <w:tcBorders>
              <w:bottom w:val="single" w:sz="12" w:space="0" w:color="auto"/>
            </w:tcBorders>
            <w:noWrap/>
          </w:tcPr>
          <w:p w14:paraId="60509F1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bservation</w:t>
            </w:r>
          </w:p>
        </w:tc>
        <w:tc>
          <w:tcPr>
            <w:tcW w:w="1305" w:type="pct"/>
            <w:tcBorders>
              <w:bottom w:val="single" w:sz="12" w:space="0" w:color="auto"/>
            </w:tcBorders>
            <w:noWrap/>
          </w:tcPr>
          <w:p w14:paraId="0FF505B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80" w:type="pct"/>
            <w:tcBorders>
              <w:bottom w:val="single" w:sz="12" w:space="0" w:color="auto"/>
            </w:tcBorders>
            <w:noWrap/>
            <w:vAlign w:val="center"/>
          </w:tcPr>
          <w:p w14:paraId="45E8D95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047</w:t>
            </w:r>
          </w:p>
        </w:tc>
        <w:tc>
          <w:tcPr>
            <w:tcW w:w="1079" w:type="pct"/>
            <w:tcBorders>
              <w:bottom w:val="single" w:sz="12" w:space="0" w:color="auto"/>
            </w:tcBorders>
            <w:vAlign w:val="center"/>
          </w:tcPr>
          <w:p w14:paraId="10E7416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281</w:t>
            </w:r>
          </w:p>
        </w:tc>
      </w:tr>
    </w:tbl>
    <w:p w14:paraId="3701A884" w14:textId="77777777" w:rsidR="007F3B3B" w:rsidRPr="001612BB" w:rsidRDefault="007F3B3B" w:rsidP="007F3B3B">
      <w:pPr>
        <w:rPr>
          <w:rFonts w:ascii="Times New Roman" w:eastAsia="DengXian" w:hAnsi="Times New Roman"/>
          <w:sz w:val="16"/>
          <w:szCs w:val="16"/>
        </w:rPr>
      </w:pPr>
      <w:r w:rsidRPr="001612BB">
        <w:rPr>
          <w:rFonts w:ascii="Times New Roman" w:eastAsia="DengXian" w:hAnsi="Times New Roman"/>
          <w:sz w:val="16"/>
          <w:szCs w:val="16"/>
        </w:rPr>
        <w:t>a: AP = Academic Pressure, IR = Interpersonal Relationship, SH = Self-assessed Health Status, EL = Educational Level</w:t>
      </w:r>
    </w:p>
    <w:p w14:paraId="55AA987C" w14:textId="77777777" w:rsidR="007F3B3B" w:rsidRDefault="007F3B3B" w:rsidP="007F3B3B">
      <w:pPr>
        <w:rPr>
          <w:rFonts w:ascii="Times New Roman" w:eastAsia="DengXian" w:hAnsi="Times New Roman"/>
          <w:sz w:val="16"/>
          <w:szCs w:val="16"/>
        </w:rPr>
      </w:pPr>
      <w:r w:rsidRPr="001612BB">
        <w:rPr>
          <w:rFonts w:ascii="Times New Roman" w:eastAsia="DengXian" w:hAnsi="Times New Roman"/>
          <w:sz w:val="16"/>
          <w:szCs w:val="16"/>
        </w:rPr>
        <w:t>b: *p &lt; 0.05, **p &lt; 0.01, ***p &lt; 0.001</w:t>
      </w:r>
    </w:p>
    <w:p w14:paraId="0CA8A04C" w14:textId="77777777" w:rsidR="007F3B3B" w:rsidRDefault="007F3B3B" w:rsidP="007F3B3B">
      <w:pPr>
        <w:rPr>
          <w:rFonts w:ascii="Times New Roman" w:eastAsia="DengXian" w:hAnsi="Times New Roman"/>
          <w:sz w:val="16"/>
          <w:szCs w:val="16"/>
        </w:rPr>
      </w:pPr>
    </w:p>
    <w:p w14:paraId="539DC5BA" w14:textId="4640577D" w:rsidR="007F3B3B" w:rsidRDefault="007F3B3B" w:rsidP="007F3B3B">
      <w:pPr>
        <w:pStyle w:val="MDPI41tablecaption"/>
        <w:ind w:left="0"/>
        <w:jc w:val="left"/>
        <w:rPr>
          <w:b/>
        </w:rPr>
      </w:pPr>
    </w:p>
    <w:p w14:paraId="66B74430" w14:textId="452B636F" w:rsidR="007F3B3B" w:rsidRPr="00C73E91" w:rsidRDefault="007F3B3B" w:rsidP="007F3B3B">
      <w:pPr>
        <w:pStyle w:val="MDPI41tablecaption"/>
        <w:spacing w:before="0" w:after="0"/>
        <w:ind w:left="0"/>
        <w:jc w:val="left"/>
        <w:rPr>
          <w:bCs/>
          <w:sz w:val="20"/>
          <w:szCs w:val="24"/>
          <w:lang w:eastAsia="zh-CN"/>
        </w:rPr>
      </w:pPr>
      <w:r w:rsidRPr="007F3B3B">
        <w:rPr>
          <w:b/>
          <w:sz w:val="20"/>
          <w:szCs w:val="24"/>
        </w:rPr>
        <w:lastRenderedPageBreak/>
        <w:t>Supplementary</w:t>
      </w:r>
      <w:r>
        <w:rPr>
          <w:rFonts w:hint="eastAsia"/>
          <w:b/>
          <w:sz w:val="20"/>
          <w:szCs w:val="24"/>
          <w:lang w:eastAsia="zh-CN"/>
        </w:rPr>
        <w:t xml:space="preserve"> </w:t>
      </w:r>
      <w:r w:rsidRPr="00C73E91">
        <w:rPr>
          <w:b/>
          <w:sz w:val="20"/>
          <w:szCs w:val="24"/>
        </w:rPr>
        <w:t xml:space="preserve">Table </w:t>
      </w:r>
      <w:r>
        <w:rPr>
          <w:rFonts w:hint="eastAsia"/>
          <w:b/>
          <w:sz w:val="20"/>
          <w:szCs w:val="24"/>
          <w:lang w:eastAsia="zh-CN"/>
        </w:rPr>
        <w:t>2</w:t>
      </w:r>
      <w:r w:rsidRPr="00C73E91">
        <w:rPr>
          <w:b/>
          <w:sz w:val="20"/>
          <w:szCs w:val="24"/>
        </w:rPr>
        <w:t xml:space="preserve"> </w:t>
      </w:r>
      <w:r w:rsidRPr="00C73E91">
        <w:rPr>
          <w:bCs/>
          <w:sz w:val="20"/>
          <w:szCs w:val="24"/>
        </w:rPr>
        <w:t>Associations between screen-based sedentary behaviors and physical activity: subsamples by urban / rural</w:t>
      </w:r>
    </w:p>
    <w:p w14:paraId="1FBFDA8D" w14:textId="77777777" w:rsidR="007F3B3B" w:rsidRPr="006F7C6A" w:rsidRDefault="007F3B3B" w:rsidP="007F3B3B">
      <w:pPr>
        <w:pStyle w:val="MDPI41tablecaption"/>
        <w:spacing w:before="0" w:after="0"/>
        <w:ind w:left="0"/>
        <w:jc w:val="left"/>
        <w:rPr>
          <w:bCs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41"/>
        <w:gridCol w:w="2382"/>
        <w:gridCol w:w="2414"/>
        <w:gridCol w:w="3145"/>
      </w:tblGrid>
      <w:tr w:rsidR="007F3B3B" w:rsidRPr="001612BB" w14:paraId="52E742FA" w14:textId="77777777" w:rsidTr="00C73E91">
        <w:trPr>
          <w:trHeight w:val="340"/>
        </w:trPr>
        <w:tc>
          <w:tcPr>
            <w:tcW w:w="1283" w:type="pct"/>
            <w:tcBorders>
              <w:top w:val="single" w:sz="12" w:space="0" w:color="auto"/>
              <w:bottom w:val="nil"/>
              <w:right w:val="nil"/>
            </w:tcBorders>
            <w:noWrap/>
          </w:tcPr>
          <w:p w14:paraId="1E30296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single" w:sz="12" w:space="0" w:color="auto"/>
              <w:bottom w:val="nil"/>
              <w:right w:val="nil"/>
            </w:tcBorders>
          </w:tcPr>
          <w:p w14:paraId="38B0B6D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2602" w:type="pct"/>
            <w:gridSpan w:val="2"/>
            <w:tcBorders>
              <w:top w:val="single" w:sz="12" w:space="0" w:color="auto"/>
              <w:left w:val="nil"/>
              <w:bottom w:val="nil"/>
            </w:tcBorders>
            <w:noWrap/>
            <w:vAlign w:val="center"/>
          </w:tcPr>
          <w:p w14:paraId="6E6279CB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Urban/rural residence</w:t>
            </w:r>
          </w:p>
        </w:tc>
      </w:tr>
      <w:tr w:rsidR="007F3B3B" w:rsidRPr="001612BB" w14:paraId="07C576C4" w14:textId="77777777" w:rsidTr="00C73E91">
        <w:trPr>
          <w:trHeight w:val="340"/>
        </w:trPr>
        <w:tc>
          <w:tcPr>
            <w:tcW w:w="1283" w:type="pct"/>
            <w:tcBorders>
              <w:top w:val="nil"/>
              <w:bottom w:val="single" w:sz="4" w:space="0" w:color="auto"/>
              <w:right w:val="nil"/>
            </w:tcBorders>
            <w:noWrap/>
          </w:tcPr>
          <w:p w14:paraId="0D014FC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  <w:left w:val="nil"/>
              <w:bottom w:val="single" w:sz="4" w:space="0" w:color="auto"/>
            </w:tcBorders>
            <w:noWrap/>
          </w:tcPr>
          <w:p w14:paraId="065D7E4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C21121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Urban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806B0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Rural</w:t>
            </w:r>
          </w:p>
        </w:tc>
      </w:tr>
      <w:tr w:rsidR="007F3B3B" w:rsidRPr="001612BB" w14:paraId="2E1A48E5" w14:textId="77777777" w:rsidTr="00C73E91">
        <w:trPr>
          <w:trHeight w:val="340"/>
        </w:trPr>
        <w:tc>
          <w:tcPr>
            <w:tcW w:w="128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D69F52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Age</w:t>
            </w: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  <w:noWrap/>
          </w:tcPr>
          <w:p w14:paraId="24EF8D2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9</w:t>
            </w:r>
          </w:p>
        </w:tc>
        <w:tc>
          <w:tcPr>
            <w:tcW w:w="113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505CCE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tcBorders>
              <w:top w:val="single" w:sz="4" w:space="0" w:color="auto"/>
              <w:bottom w:val="nil"/>
            </w:tcBorders>
            <w:vAlign w:val="center"/>
          </w:tcPr>
          <w:p w14:paraId="1A93AB2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113E162A" w14:textId="77777777" w:rsidTr="00C73E91">
        <w:trPr>
          <w:trHeight w:val="340"/>
        </w:trPr>
        <w:tc>
          <w:tcPr>
            <w:tcW w:w="1283" w:type="pct"/>
            <w:tcBorders>
              <w:top w:val="nil"/>
            </w:tcBorders>
            <w:noWrap/>
          </w:tcPr>
          <w:p w14:paraId="416B3C7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tcBorders>
              <w:top w:val="nil"/>
            </w:tcBorders>
            <w:noWrap/>
          </w:tcPr>
          <w:p w14:paraId="49FBF28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year increase</w:t>
            </w:r>
          </w:p>
        </w:tc>
        <w:tc>
          <w:tcPr>
            <w:tcW w:w="1130" w:type="pct"/>
            <w:tcBorders>
              <w:top w:val="nil"/>
            </w:tcBorders>
            <w:noWrap/>
            <w:vAlign w:val="center"/>
          </w:tcPr>
          <w:p w14:paraId="6193251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2 (0.97, 1.09)</w:t>
            </w:r>
          </w:p>
        </w:tc>
        <w:tc>
          <w:tcPr>
            <w:tcW w:w="1472" w:type="pct"/>
            <w:tcBorders>
              <w:top w:val="nil"/>
            </w:tcBorders>
            <w:vAlign w:val="center"/>
          </w:tcPr>
          <w:p w14:paraId="6501CDB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3 (0.97, 1.09)</w:t>
            </w:r>
          </w:p>
        </w:tc>
      </w:tr>
      <w:tr w:rsidR="007F3B3B" w:rsidRPr="001612BB" w14:paraId="4EBB347C" w14:textId="77777777" w:rsidTr="00C73E91">
        <w:trPr>
          <w:trHeight w:val="340"/>
        </w:trPr>
        <w:tc>
          <w:tcPr>
            <w:tcW w:w="1283" w:type="pct"/>
            <w:noWrap/>
          </w:tcPr>
          <w:p w14:paraId="15E5089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AP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15" w:type="pct"/>
            <w:noWrap/>
          </w:tcPr>
          <w:p w14:paraId="0E86B58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</w:t>
            </w:r>
          </w:p>
        </w:tc>
        <w:tc>
          <w:tcPr>
            <w:tcW w:w="1130" w:type="pct"/>
            <w:noWrap/>
            <w:vAlign w:val="center"/>
          </w:tcPr>
          <w:p w14:paraId="60EF233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vAlign w:val="center"/>
          </w:tcPr>
          <w:p w14:paraId="51268B4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2A02D95A" w14:textId="77777777" w:rsidTr="00C73E91">
        <w:trPr>
          <w:trHeight w:val="340"/>
        </w:trPr>
        <w:tc>
          <w:tcPr>
            <w:tcW w:w="1283" w:type="pct"/>
            <w:noWrap/>
          </w:tcPr>
          <w:p w14:paraId="7ED94A4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71030F0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level improvement</w:t>
            </w:r>
          </w:p>
        </w:tc>
        <w:tc>
          <w:tcPr>
            <w:tcW w:w="1130" w:type="pct"/>
            <w:noWrap/>
            <w:vAlign w:val="center"/>
          </w:tcPr>
          <w:p w14:paraId="1D63A6C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1 (0.81, 1.03)</w:t>
            </w:r>
          </w:p>
        </w:tc>
        <w:tc>
          <w:tcPr>
            <w:tcW w:w="1472" w:type="pct"/>
            <w:vAlign w:val="center"/>
          </w:tcPr>
          <w:p w14:paraId="13010AA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8 (0.95, 1.22)</w:t>
            </w:r>
          </w:p>
        </w:tc>
      </w:tr>
      <w:tr w:rsidR="007F3B3B" w:rsidRPr="001612BB" w14:paraId="16DB27ED" w14:textId="77777777" w:rsidTr="00C73E91">
        <w:trPr>
          <w:trHeight w:val="340"/>
        </w:trPr>
        <w:tc>
          <w:tcPr>
            <w:tcW w:w="1283" w:type="pct"/>
            <w:noWrap/>
            <w:hideMark/>
          </w:tcPr>
          <w:p w14:paraId="4A59110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IR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15" w:type="pct"/>
            <w:noWrap/>
            <w:hideMark/>
          </w:tcPr>
          <w:p w14:paraId="55EE663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</w:t>
            </w:r>
          </w:p>
        </w:tc>
        <w:tc>
          <w:tcPr>
            <w:tcW w:w="1130" w:type="pct"/>
            <w:noWrap/>
            <w:vAlign w:val="center"/>
          </w:tcPr>
          <w:p w14:paraId="35D4732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vAlign w:val="center"/>
          </w:tcPr>
          <w:p w14:paraId="3252357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4C7D7809" w14:textId="77777777" w:rsidTr="00C73E91">
        <w:trPr>
          <w:trHeight w:val="340"/>
        </w:trPr>
        <w:tc>
          <w:tcPr>
            <w:tcW w:w="1283" w:type="pct"/>
            <w:noWrap/>
          </w:tcPr>
          <w:p w14:paraId="709759F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7962E1F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level improvement</w:t>
            </w:r>
          </w:p>
        </w:tc>
        <w:tc>
          <w:tcPr>
            <w:tcW w:w="1130" w:type="pct"/>
            <w:noWrap/>
            <w:vAlign w:val="center"/>
          </w:tcPr>
          <w:p w14:paraId="6182E7F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0.92* (0.86, 0.98)</w:t>
            </w:r>
          </w:p>
        </w:tc>
        <w:tc>
          <w:tcPr>
            <w:tcW w:w="1472" w:type="pct"/>
            <w:vAlign w:val="center"/>
          </w:tcPr>
          <w:p w14:paraId="7608D91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6 (0.90, 1.02)</w:t>
            </w:r>
          </w:p>
        </w:tc>
      </w:tr>
      <w:tr w:rsidR="007F3B3B" w:rsidRPr="001612BB" w14:paraId="1A8950DC" w14:textId="77777777" w:rsidTr="00C73E91">
        <w:trPr>
          <w:trHeight w:val="340"/>
        </w:trPr>
        <w:tc>
          <w:tcPr>
            <w:tcW w:w="1283" w:type="pct"/>
            <w:noWrap/>
            <w:hideMark/>
          </w:tcPr>
          <w:p w14:paraId="0472D6F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SH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115" w:type="pct"/>
            <w:noWrap/>
          </w:tcPr>
          <w:p w14:paraId="44ACEE6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xcellent</w:t>
            </w:r>
          </w:p>
        </w:tc>
        <w:tc>
          <w:tcPr>
            <w:tcW w:w="1130" w:type="pct"/>
            <w:noWrap/>
            <w:vAlign w:val="center"/>
          </w:tcPr>
          <w:p w14:paraId="39430C9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vAlign w:val="center"/>
          </w:tcPr>
          <w:p w14:paraId="5C46932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6FA05476" w14:textId="77777777" w:rsidTr="00C73E91">
        <w:trPr>
          <w:trHeight w:val="340"/>
        </w:trPr>
        <w:tc>
          <w:tcPr>
            <w:tcW w:w="1283" w:type="pct"/>
            <w:noWrap/>
          </w:tcPr>
          <w:p w14:paraId="20EFD92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2C6A366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level</w:t>
            </w:r>
            <w:r w:rsidRPr="001612B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ecline</w:t>
            </w:r>
          </w:p>
        </w:tc>
        <w:tc>
          <w:tcPr>
            <w:tcW w:w="1130" w:type="pct"/>
            <w:noWrap/>
            <w:vAlign w:val="center"/>
          </w:tcPr>
          <w:p w14:paraId="01B5348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2 (0.97, 1.30)</w:t>
            </w:r>
          </w:p>
        </w:tc>
        <w:tc>
          <w:tcPr>
            <w:tcW w:w="1472" w:type="pct"/>
            <w:vAlign w:val="center"/>
          </w:tcPr>
          <w:p w14:paraId="1FADF51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2 (0.97, 1.30)</w:t>
            </w:r>
          </w:p>
        </w:tc>
      </w:tr>
      <w:tr w:rsidR="007F3B3B" w:rsidRPr="001612BB" w14:paraId="67582E64" w14:textId="77777777" w:rsidTr="00C73E91">
        <w:trPr>
          <w:trHeight w:val="340"/>
        </w:trPr>
        <w:tc>
          <w:tcPr>
            <w:tcW w:w="1283" w:type="pct"/>
            <w:noWrap/>
          </w:tcPr>
          <w:p w14:paraId="74D5334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 xml:space="preserve">Independent </w:t>
            </w:r>
          </w:p>
        </w:tc>
        <w:tc>
          <w:tcPr>
            <w:tcW w:w="1115" w:type="pct"/>
            <w:noWrap/>
          </w:tcPr>
          <w:p w14:paraId="321DAAD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30" w:type="pct"/>
            <w:noWrap/>
            <w:vAlign w:val="center"/>
          </w:tcPr>
          <w:p w14:paraId="372F2DC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472" w:type="pct"/>
            <w:vAlign w:val="center"/>
          </w:tcPr>
          <w:p w14:paraId="27FB1B6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</w:tr>
      <w:tr w:rsidR="007F3B3B" w:rsidRPr="001612BB" w14:paraId="087406D1" w14:textId="77777777" w:rsidTr="00C73E91">
        <w:trPr>
          <w:trHeight w:val="340"/>
        </w:trPr>
        <w:tc>
          <w:tcPr>
            <w:tcW w:w="1283" w:type="pct"/>
            <w:noWrap/>
          </w:tcPr>
          <w:p w14:paraId="3CF88D9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Online gaming</w:t>
            </w:r>
          </w:p>
        </w:tc>
        <w:tc>
          <w:tcPr>
            <w:tcW w:w="1115" w:type="pct"/>
            <w:noWrap/>
          </w:tcPr>
          <w:p w14:paraId="265CBCD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130" w:type="pct"/>
            <w:noWrap/>
            <w:vAlign w:val="center"/>
          </w:tcPr>
          <w:p w14:paraId="4EC5358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vAlign w:val="center"/>
          </w:tcPr>
          <w:p w14:paraId="7EA4844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691D7AB4" w14:textId="77777777" w:rsidTr="00C73E91">
        <w:trPr>
          <w:trHeight w:val="340"/>
        </w:trPr>
        <w:tc>
          <w:tcPr>
            <w:tcW w:w="1283" w:type="pct"/>
            <w:noWrap/>
          </w:tcPr>
          <w:p w14:paraId="6636440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4ADCEB6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1130" w:type="pct"/>
            <w:noWrap/>
          </w:tcPr>
          <w:p w14:paraId="183EC77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6 (0.73, 1.26)</w:t>
            </w:r>
          </w:p>
        </w:tc>
        <w:tc>
          <w:tcPr>
            <w:tcW w:w="1472" w:type="pct"/>
          </w:tcPr>
          <w:p w14:paraId="3B7741A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7 (0.81, 1.42)</w:t>
            </w:r>
          </w:p>
        </w:tc>
      </w:tr>
      <w:tr w:rsidR="007F3B3B" w:rsidRPr="001612BB" w14:paraId="0F62E783" w14:textId="77777777" w:rsidTr="00C73E91">
        <w:trPr>
          <w:trHeight w:val="340"/>
        </w:trPr>
        <w:tc>
          <w:tcPr>
            <w:tcW w:w="1283" w:type="pct"/>
            <w:noWrap/>
          </w:tcPr>
          <w:p w14:paraId="2AF9349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35635F9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1130" w:type="pct"/>
            <w:noWrap/>
          </w:tcPr>
          <w:p w14:paraId="405722C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32 (0.93, 1.89)</w:t>
            </w:r>
          </w:p>
        </w:tc>
        <w:tc>
          <w:tcPr>
            <w:tcW w:w="1472" w:type="pct"/>
          </w:tcPr>
          <w:p w14:paraId="69DE475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1 (0.56, 1.16)</w:t>
            </w:r>
          </w:p>
        </w:tc>
      </w:tr>
      <w:tr w:rsidR="007F3B3B" w:rsidRPr="001612BB" w14:paraId="77AC47F1" w14:textId="77777777" w:rsidTr="00C73E91">
        <w:trPr>
          <w:trHeight w:val="340"/>
        </w:trPr>
        <w:tc>
          <w:tcPr>
            <w:tcW w:w="1283" w:type="pct"/>
            <w:noWrap/>
          </w:tcPr>
          <w:p w14:paraId="6058547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Online shopping</w:t>
            </w:r>
          </w:p>
        </w:tc>
        <w:tc>
          <w:tcPr>
            <w:tcW w:w="1115" w:type="pct"/>
            <w:noWrap/>
          </w:tcPr>
          <w:p w14:paraId="37AC7AA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130" w:type="pct"/>
            <w:noWrap/>
            <w:vAlign w:val="center"/>
          </w:tcPr>
          <w:p w14:paraId="6EEAE97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vAlign w:val="center"/>
          </w:tcPr>
          <w:p w14:paraId="450BFB1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4F43F65D" w14:textId="77777777" w:rsidTr="00C73E91">
        <w:trPr>
          <w:trHeight w:val="340"/>
        </w:trPr>
        <w:tc>
          <w:tcPr>
            <w:tcW w:w="1283" w:type="pct"/>
            <w:noWrap/>
          </w:tcPr>
          <w:p w14:paraId="2750D74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636043E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1130" w:type="pct"/>
            <w:noWrap/>
          </w:tcPr>
          <w:p w14:paraId="7F1A68E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2 (0.77, 1.37)</w:t>
            </w:r>
          </w:p>
        </w:tc>
        <w:tc>
          <w:tcPr>
            <w:tcW w:w="1472" w:type="pct"/>
          </w:tcPr>
          <w:p w14:paraId="3336902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7 (0.66, 1.14)</w:t>
            </w:r>
          </w:p>
        </w:tc>
      </w:tr>
      <w:tr w:rsidR="007F3B3B" w:rsidRPr="001612BB" w14:paraId="087D24F2" w14:textId="77777777" w:rsidTr="00C73E91">
        <w:trPr>
          <w:trHeight w:val="340"/>
        </w:trPr>
        <w:tc>
          <w:tcPr>
            <w:tcW w:w="1283" w:type="pct"/>
            <w:noWrap/>
          </w:tcPr>
          <w:p w14:paraId="7D4F265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607F18F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1130" w:type="pct"/>
            <w:noWrap/>
          </w:tcPr>
          <w:p w14:paraId="06EEC17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23 (0.36, 4.18)</w:t>
            </w:r>
          </w:p>
        </w:tc>
        <w:tc>
          <w:tcPr>
            <w:tcW w:w="1472" w:type="pct"/>
          </w:tcPr>
          <w:p w14:paraId="107F8E2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66 (0.23, 1.93)</w:t>
            </w:r>
          </w:p>
        </w:tc>
      </w:tr>
      <w:tr w:rsidR="007F3B3B" w:rsidRPr="001612BB" w14:paraId="52A2C6A4" w14:textId="77777777" w:rsidTr="00C73E91">
        <w:trPr>
          <w:trHeight w:val="340"/>
        </w:trPr>
        <w:tc>
          <w:tcPr>
            <w:tcW w:w="1283" w:type="pct"/>
            <w:noWrap/>
            <w:hideMark/>
          </w:tcPr>
          <w:p w14:paraId="43FF02E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Short video watching</w:t>
            </w:r>
          </w:p>
        </w:tc>
        <w:tc>
          <w:tcPr>
            <w:tcW w:w="1115" w:type="pct"/>
            <w:noWrap/>
          </w:tcPr>
          <w:p w14:paraId="291FFB9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130" w:type="pct"/>
            <w:noWrap/>
            <w:vAlign w:val="center"/>
          </w:tcPr>
          <w:p w14:paraId="4B0494B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vAlign w:val="center"/>
          </w:tcPr>
          <w:p w14:paraId="09CB2DA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48B102C8" w14:textId="77777777" w:rsidTr="00C73E91">
        <w:trPr>
          <w:trHeight w:val="340"/>
        </w:trPr>
        <w:tc>
          <w:tcPr>
            <w:tcW w:w="1283" w:type="pct"/>
            <w:noWrap/>
          </w:tcPr>
          <w:p w14:paraId="49AB682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4FC7938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1130" w:type="pct"/>
            <w:noWrap/>
          </w:tcPr>
          <w:p w14:paraId="3674A44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1 (0.78, 1.59)</w:t>
            </w:r>
          </w:p>
        </w:tc>
        <w:tc>
          <w:tcPr>
            <w:tcW w:w="1472" w:type="pct"/>
          </w:tcPr>
          <w:p w14:paraId="33CFDF2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8 (0.79, 1.75)</w:t>
            </w:r>
          </w:p>
        </w:tc>
      </w:tr>
      <w:tr w:rsidR="007F3B3B" w:rsidRPr="001612BB" w14:paraId="05E048D2" w14:textId="77777777" w:rsidTr="00C73E91">
        <w:trPr>
          <w:trHeight w:val="340"/>
        </w:trPr>
        <w:tc>
          <w:tcPr>
            <w:tcW w:w="1283" w:type="pct"/>
            <w:noWrap/>
          </w:tcPr>
          <w:p w14:paraId="49C4992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16347FF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1130" w:type="pct"/>
            <w:noWrap/>
          </w:tcPr>
          <w:p w14:paraId="771D871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9 (0.81, 1.74)</w:t>
            </w:r>
          </w:p>
        </w:tc>
        <w:tc>
          <w:tcPr>
            <w:tcW w:w="1472" w:type="pct"/>
          </w:tcPr>
          <w:p w14:paraId="42D5245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35 (0.89, 2.04)</w:t>
            </w:r>
          </w:p>
        </w:tc>
      </w:tr>
      <w:tr w:rsidR="007F3B3B" w:rsidRPr="001612BB" w14:paraId="0AB795F1" w14:textId="77777777" w:rsidTr="00C73E91">
        <w:trPr>
          <w:trHeight w:val="340"/>
        </w:trPr>
        <w:tc>
          <w:tcPr>
            <w:tcW w:w="1283" w:type="pct"/>
            <w:noWrap/>
            <w:hideMark/>
          </w:tcPr>
          <w:p w14:paraId="085655A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Online learning</w:t>
            </w:r>
          </w:p>
        </w:tc>
        <w:tc>
          <w:tcPr>
            <w:tcW w:w="1115" w:type="pct"/>
            <w:noWrap/>
          </w:tcPr>
          <w:p w14:paraId="732034A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130" w:type="pct"/>
            <w:noWrap/>
            <w:vAlign w:val="center"/>
          </w:tcPr>
          <w:p w14:paraId="35905D0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vAlign w:val="center"/>
          </w:tcPr>
          <w:p w14:paraId="7E4DD37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12E49344" w14:textId="77777777" w:rsidTr="00C73E91">
        <w:trPr>
          <w:trHeight w:val="340"/>
        </w:trPr>
        <w:tc>
          <w:tcPr>
            <w:tcW w:w="1283" w:type="pct"/>
            <w:noWrap/>
          </w:tcPr>
          <w:p w14:paraId="3FFFFA1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5A2B3A3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1130" w:type="pct"/>
            <w:noWrap/>
          </w:tcPr>
          <w:p w14:paraId="47666B9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20 (0.90, 1.59)</w:t>
            </w:r>
          </w:p>
        </w:tc>
        <w:tc>
          <w:tcPr>
            <w:tcW w:w="1472" w:type="pct"/>
          </w:tcPr>
          <w:p w14:paraId="3F3943A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1.32* (1.04, 1.67)</w:t>
            </w:r>
          </w:p>
        </w:tc>
      </w:tr>
      <w:tr w:rsidR="007F3B3B" w:rsidRPr="001612BB" w14:paraId="0112ED71" w14:textId="77777777" w:rsidTr="00C73E91">
        <w:trPr>
          <w:trHeight w:val="340"/>
        </w:trPr>
        <w:tc>
          <w:tcPr>
            <w:tcW w:w="1283" w:type="pct"/>
            <w:noWrap/>
          </w:tcPr>
          <w:p w14:paraId="65F2636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1EDB6B9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1130" w:type="pct"/>
            <w:noWrap/>
          </w:tcPr>
          <w:p w14:paraId="62BC24A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7 (0.68, 1.37)</w:t>
            </w:r>
          </w:p>
        </w:tc>
        <w:tc>
          <w:tcPr>
            <w:tcW w:w="1472" w:type="pct"/>
          </w:tcPr>
          <w:p w14:paraId="66D7D4F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2 (0.83, 1.49)</w:t>
            </w:r>
          </w:p>
        </w:tc>
      </w:tr>
      <w:tr w:rsidR="007F3B3B" w:rsidRPr="001612BB" w14:paraId="53F2A0F7" w14:textId="77777777" w:rsidTr="00C73E91">
        <w:trPr>
          <w:trHeight w:val="340"/>
        </w:trPr>
        <w:tc>
          <w:tcPr>
            <w:tcW w:w="1283" w:type="pct"/>
            <w:noWrap/>
          </w:tcPr>
          <w:p w14:paraId="4E2BC15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WeChat use</w:t>
            </w:r>
          </w:p>
        </w:tc>
        <w:tc>
          <w:tcPr>
            <w:tcW w:w="1115" w:type="pct"/>
            <w:noWrap/>
          </w:tcPr>
          <w:p w14:paraId="7FA631A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1130" w:type="pct"/>
            <w:noWrap/>
            <w:vAlign w:val="center"/>
          </w:tcPr>
          <w:p w14:paraId="25CAC3C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vAlign w:val="center"/>
          </w:tcPr>
          <w:p w14:paraId="6EC6994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5D34B3E9" w14:textId="77777777" w:rsidTr="00C73E91">
        <w:trPr>
          <w:trHeight w:val="340"/>
        </w:trPr>
        <w:tc>
          <w:tcPr>
            <w:tcW w:w="1283" w:type="pct"/>
            <w:noWrap/>
          </w:tcPr>
          <w:p w14:paraId="1E1606B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4E0C4BE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 Posted</w:t>
            </w:r>
          </w:p>
        </w:tc>
        <w:tc>
          <w:tcPr>
            <w:tcW w:w="1130" w:type="pct"/>
            <w:noWrap/>
          </w:tcPr>
          <w:p w14:paraId="48C9E52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5 (0.73,1.52)</w:t>
            </w:r>
          </w:p>
        </w:tc>
        <w:tc>
          <w:tcPr>
            <w:tcW w:w="1472" w:type="pct"/>
            <w:vAlign w:val="center"/>
          </w:tcPr>
          <w:p w14:paraId="0469783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0.64* (0.43,0.95)</w:t>
            </w:r>
          </w:p>
        </w:tc>
      </w:tr>
      <w:tr w:rsidR="007F3B3B" w:rsidRPr="001612BB" w14:paraId="18EF46F8" w14:textId="77777777" w:rsidTr="00C73E91">
        <w:trPr>
          <w:trHeight w:val="340"/>
        </w:trPr>
        <w:tc>
          <w:tcPr>
            <w:tcW w:w="1283" w:type="pct"/>
            <w:noWrap/>
          </w:tcPr>
          <w:p w14:paraId="49E6CFC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</w:tcPr>
          <w:p w14:paraId="36BCFE5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Posted on Moments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30" w:type="pct"/>
            <w:noWrap/>
          </w:tcPr>
          <w:p w14:paraId="0B76710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1 (0.33,1.98)</w:t>
            </w:r>
          </w:p>
        </w:tc>
        <w:tc>
          <w:tcPr>
            <w:tcW w:w="1472" w:type="pct"/>
            <w:vAlign w:val="center"/>
          </w:tcPr>
          <w:p w14:paraId="59D9F09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</w:tr>
      <w:tr w:rsidR="007F3B3B" w:rsidRPr="001612BB" w14:paraId="3FE5D752" w14:textId="77777777" w:rsidTr="00C73E91">
        <w:trPr>
          <w:trHeight w:val="340"/>
        </w:trPr>
        <w:tc>
          <w:tcPr>
            <w:tcW w:w="1283" w:type="pct"/>
            <w:noWrap/>
            <w:vAlign w:val="center"/>
          </w:tcPr>
          <w:p w14:paraId="2E824C7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Sleep time</w:t>
            </w:r>
          </w:p>
        </w:tc>
        <w:tc>
          <w:tcPr>
            <w:tcW w:w="1115" w:type="pct"/>
            <w:noWrap/>
            <w:vAlign w:val="center"/>
          </w:tcPr>
          <w:p w14:paraId="57BC702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≥8 hours/day</w:t>
            </w:r>
          </w:p>
        </w:tc>
        <w:tc>
          <w:tcPr>
            <w:tcW w:w="1130" w:type="pct"/>
            <w:noWrap/>
            <w:vAlign w:val="center"/>
          </w:tcPr>
          <w:p w14:paraId="7327A33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1472" w:type="pct"/>
            <w:vAlign w:val="center"/>
          </w:tcPr>
          <w:p w14:paraId="52AC87E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4BF8CA6E" w14:textId="77777777" w:rsidTr="00C73E91">
        <w:trPr>
          <w:trHeight w:val="340"/>
        </w:trPr>
        <w:tc>
          <w:tcPr>
            <w:tcW w:w="1283" w:type="pct"/>
            <w:noWrap/>
            <w:vAlign w:val="center"/>
          </w:tcPr>
          <w:p w14:paraId="6F82460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15" w:type="pct"/>
            <w:noWrap/>
            <w:vAlign w:val="center"/>
          </w:tcPr>
          <w:p w14:paraId="73C60B5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&lt;8 hours/day</w:t>
            </w:r>
          </w:p>
        </w:tc>
        <w:tc>
          <w:tcPr>
            <w:tcW w:w="1130" w:type="pct"/>
            <w:noWrap/>
            <w:vAlign w:val="center"/>
          </w:tcPr>
          <w:p w14:paraId="0FAE898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8 (0.66, 1.18)</w:t>
            </w:r>
          </w:p>
        </w:tc>
        <w:tc>
          <w:tcPr>
            <w:tcW w:w="1472" w:type="pct"/>
            <w:vAlign w:val="center"/>
          </w:tcPr>
          <w:p w14:paraId="35DF20C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3 (0.63, 1.10)</w:t>
            </w:r>
          </w:p>
        </w:tc>
      </w:tr>
      <w:tr w:rsidR="007F3B3B" w:rsidRPr="001612BB" w14:paraId="1CB6016F" w14:textId="77777777" w:rsidTr="00C73E91">
        <w:trPr>
          <w:trHeight w:val="340"/>
        </w:trPr>
        <w:tc>
          <w:tcPr>
            <w:tcW w:w="1283" w:type="pct"/>
            <w:noWrap/>
          </w:tcPr>
          <w:p w14:paraId="227AC5E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Constant</w:t>
            </w:r>
          </w:p>
        </w:tc>
        <w:tc>
          <w:tcPr>
            <w:tcW w:w="1115" w:type="pct"/>
            <w:noWrap/>
          </w:tcPr>
          <w:p w14:paraId="5B066CD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30" w:type="pct"/>
            <w:noWrap/>
            <w:vAlign w:val="center"/>
          </w:tcPr>
          <w:p w14:paraId="2089F94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89 (0.72,4.99)</w:t>
            </w:r>
          </w:p>
        </w:tc>
        <w:tc>
          <w:tcPr>
            <w:tcW w:w="1472" w:type="pct"/>
            <w:vAlign w:val="center"/>
          </w:tcPr>
          <w:p w14:paraId="682CE0B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72 (0.61,4.86</w:t>
            </w:r>
          </w:p>
        </w:tc>
      </w:tr>
      <w:tr w:rsidR="007F3B3B" w:rsidRPr="001612BB" w14:paraId="1B24F527" w14:textId="77777777" w:rsidTr="00C73E91">
        <w:trPr>
          <w:trHeight w:val="340"/>
        </w:trPr>
        <w:tc>
          <w:tcPr>
            <w:tcW w:w="1283" w:type="pct"/>
            <w:noWrap/>
          </w:tcPr>
          <w:p w14:paraId="0D61CC3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Pseudo R2</w:t>
            </w:r>
          </w:p>
        </w:tc>
        <w:tc>
          <w:tcPr>
            <w:tcW w:w="1115" w:type="pct"/>
            <w:noWrap/>
          </w:tcPr>
          <w:p w14:paraId="7BE3A84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30" w:type="pct"/>
            <w:noWrap/>
            <w:vAlign w:val="center"/>
          </w:tcPr>
          <w:p w14:paraId="67BC81C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020</w:t>
            </w:r>
          </w:p>
        </w:tc>
        <w:tc>
          <w:tcPr>
            <w:tcW w:w="1472" w:type="pct"/>
            <w:vAlign w:val="center"/>
          </w:tcPr>
          <w:p w14:paraId="45CB165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018</w:t>
            </w:r>
          </w:p>
        </w:tc>
      </w:tr>
      <w:tr w:rsidR="007F3B3B" w:rsidRPr="001612BB" w14:paraId="229B1FF1" w14:textId="77777777" w:rsidTr="00C73E91">
        <w:trPr>
          <w:trHeight w:val="340"/>
        </w:trPr>
        <w:tc>
          <w:tcPr>
            <w:tcW w:w="1283" w:type="pct"/>
            <w:tcBorders>
              <w:bottom w:val="single" w:sz="12" w:space="0" w:color="auto"/>
            </w:tcBorders>
            <w:noWrap/>
          </w:tcPr>
          <w:p w14:paraId="73DDA21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bservation</w:t>
            </w:r>
          </w:p>
        </w:tc>
        <w:tc>
          <w:tcPr>
            <w:tcW w:w="1115" w:type="pct"/>
            <w:tcBorders>
              <w:bottom w:val="single" w:sz="12" w:space="0" w:color="auto"/>
            </w:tcBorders>
            <w:noWrap/>
          </w:tcPr>
          <w:p w14:paraId="189F82A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30" w:type="pct"/>
            <w:tcBorders>
              <w:bottom w:val="single" w:sz="12" w:space="0" w:color="auto"/>
            </w:tcBorders>
            <w:noWrap/>
            <w:vAlign w:val="center"/>
          </w:tcPr>
          <w:p w14:paraId="3A63182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123</w:t>
            </w:r>
          </w:p>
        </w:tc>
        <w:tc>
          <w:tcPr>
            <w:tcW w:w="1472" w:type="pct"/>
            <w:tcBorders>
              <w:bottom w:val="single" w:sz="12" w:space="0" w:color="auto"/>
            </w:tcBorders>
            <w:vAlign w:val="center"/>
          </w:tcPr>
          <w:p w14:paraId="06A27CD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205</w:t>
            </w:r>
          </w:p>
        </w:tc>
      </w:tr>
    </w:tbl>
    <w:p w14:paraId="34251500" w14:textId="77777777" w:rsidR="007F3B3B" w:rsidRPr="001612BB" w:rsidRDefault="007F3B3B" w:rsidP="007F3B3B">
      <w:pPr>
        <w:rPr>
          <w:rFonts w:ascii="Times New Roman" w:eastAsia="DengXian" w:hAnsi="Times New Roman"/>
          <w:sz w:val="16"/>
          <w:szCs w:val="16"/>
        </w:rPr>
      </w:pPr>
      <w:r w:rsidRPr="001612BB">
        <w:rPr>
          <w:rFonts w:ascii="Times New Roman" w:eastAsia="DengXian" w:hAnsi="Times New Roman"/>
          <w:sz w:val="16"/>
          <w:szCs w:val="16"/>
        </w:rPr>
        <w:t>a: AP = Academic Pressure, IR = Interpersonal Relationship, SH = Self-assessed Health Status, EL = Educational Level</w:t>
      </w:r>
    </w:p>
    <w:p w14:paraId="0DA38089" w14:textId="77777777" w:rsidR="007F3B3B" w:rsidRPr="001612BB" w:rsidRDefault="007F3B3B" w:rsidP="007F3B3B">
      <w:pPr>
        <w:rPr>
          <w:rFonts w:ascii="Times New Roman" w:eastAsia="DengXian" w:hAnsi="Times New Roman"/>
          <w:sz w:val="16"/>
          <w:szCs w:val="16"/>
        </w:rPr>
      </w:pPr>
      <w:r w:rsidRPr="001612BB">
        <w:rPr>
          <w:rFonts w:ascii="Times New Roman" w:eastAsia="DengXian" w:hAnsi="Times New Roman"/>
          <w:sz w:val="16"/>
          <w:szCs w:val="16"/>
        </w:rPr>
        <w:t>b: *p &lt; 0.05, **p &lt; 0.01, ***p &lt; 0.001</w:t>
      </w:r>
    </w:p>
    <w:p w14:paraId="5486D1F3" w14:textId="77777777" w:rsidR="007F3B3B" w:rsidRDefault="007F3B3B" w:rsidP="007F3B3B">
      <w:pPr>
        <w:rPr>
          <w:rFonts w:ascii="Times New Roman" w:eastAsia="DengXian" w:hAnsi="Times New Roman"/>
          <w:sz w:val="16"/>
          <w:szCs w:val="16"/>
        </w:rPr>
      </w:pPr>
      <w:r w:rsidRPr="001612BB">
        <w:rPr>
          <w:rFonts w:ascii="Times New Roman" w:eastAsia="DengXian" w:hAnsi="Times New Roman"/>
          <w:sz w:val="16"/>
          <w:szCs w:val="16"/>
        </w:rPr>
        <w:t>c: Due to the limited number of rural participants who updated their WeChat Moments, these participants were combined with those who used WeChat without updating Moments for analysis.</w:t>
      </w:r>
    </w:p>
    <w:p w14:paraId="53312A5F" w14:textId="77777777" w:rsidR="007F3B3B" w:rsidRDefault="007F3B3B" w:rsidP="007F3B3B">
      <w:pPr>
        <w:rPr>
          <w:rFonts w:ascii="Times New Roman" w:eastAsia="DengXian" w:hAnsi="Times New Roman"/>
          <w:sz w:val="16"/>
          <w:szCs w:val="16"/>
        </w:rPr>
      </w:pPr>
    </w:p>
    <w:p w14:paraId="20336936" w14:textId="77777777" w:rsidR="007F3B3B" w:rsidRDefault="007F3B3B" w:rsidP="007F3B3B">
      <w:pPr>
        <w:rPr>
          <w:rFonts w:ascii="Times New Roman" w:eastAsia="DengXian" w:hAnsi="Times New Roman"/>
          <w:sz w:val="16"/>
          <w:szCs w:val="16"/>
        </w:rPr>
      </w:pPr>
    </w:p>
    <w:p w14:paraId="1F686EF0" w14:textId="2C92606F" w:rsidR="007F3B3B" w:rsidRPr="00B73317" w:rsidRDefault="007F3B3B" w:rsidP="007F3B3B">
      <w:pPr>
        <w:pStyle w:val="MDPI41tablecaption"/>
        <w:spacing w:before="0" w:after="0"/>
        <w:ind w:left="0"/>
        <w:jc w:val="left"/>
        <w:rPr>
          <w:bCs/>
          <w:sz w:val="20"/>
          <w:szCs w:val="24"/>
          <w:lang w:eastAsia="zh-CN"/>
        </w:rPr>
      </w:pPr>
      <w:r w:rsidRPr="007F3B3B">
        <w:rPr>
          <w:b/>
          <w:sz w:val="20"/>
          <w:szCs w:val="24"/>
        </w:rPr>
        <w:lastRenderedPageBreak/>
        <w:t xml:space="preserve">Supplementary </w:t>
      </w:r>
      <w:r w:rsidRPr="00B73317">
        <w:rPr>
          <w:b/>
          <w:sz w:val="20"/>
          <w:szCs w:val="24"/>
        </w:rPr>
        <w:t xml:space="preserve">Table </w:t>
      </w:r>
      <w:r>
        <w:rPr>
          <w:rFonts w:hint="eastAsia"/>
          <w:b/>
          <w:sz w:val="20"/>
          <w:szCs w:val="24"/>
          <w:lang w:eastAsia="zh-CN"/>
        </w:rPr>
        <w:t>3</w:t>
      </w:r>
      <w:r w:rsidRPr="00B73317">
        <w:rPr>
          <w:b/>
          <w:sz w:val="20"/>
          <w:szCs w:val="24"/>
        </w:rPr>
        <w:t xml:space="preserve"> </w:t>
      </w:r>
      <w:r w:rsidRPr="00B73317">
        <w:rPr>
          <w:bCs/>
          <w:sz w:val="20"/>
          <w:szCs w:val="24"/>
        </w:rPr>
        <w:t>Associations between screen-based sedentary behaviors and physical activity: subsamples by educational level</w:t>
      </w:r>
    </w:p>
    <w:p w14:paraId="0474C2FC" w14:textId="77777777" w:rsidR="007F3B3B" w:rsidRPr="006F7C6A" w:rsidRDefault="007F3B3B" w:rsidP="007F3B3B">
      <w:pPr>
        <w:pStyle w:val="MDPI41tablecaption"/>
        <w:spacing w:before="0" w:after="0"/>
        <w:ind w:left="0"/>
        <w:jc w:val="left"/>
        <w:rPr>
          <w:bCs/>
          <w:lang w:eastAsia="zh-CN"/>
        </w:rPr>
      </w:pPr>
    </w:p>
    <w:tbl>
      <w:tblPr>
        <w:tblW w:w="5000" w:type="pct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98"/>
        <w:gridCol w:w="2256"/>
        <w:gridCol w:w="1978"/>
        <w:gridCol w:w="1980"/>
        <w:gridCol w:w="1970"/>
      </w:tblGrid>
      <w:tr w:rsidR="007F3B3B" w:rsidRPr="001612BB" w14:paraId="66312E7C" w14:textId="77777777" w:rsidTr="00C73E91">
        <w:trPr>
          <w:trHeight w:val="340"/>
        </w:trPr>
        <w:tc>
          <w:tcPr>
            <w:tcW w:w="1169" w:type="pct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14:paraId="0E68F034" w14:textId="77777777" w:rsidR="007F3B3B" w:rsidRPr="001612BB" w:rsidRDefault="007F3B3B" w:rsidP="00C73E91">
            <w:pPr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AD3A646" w14:textId="77777777" w:rsidR="007F3B3B" w:rsidRPr="001612BB" w:rsidRDefault="007F3B3B" w:rsidP="00C73E91">
            <w:pPr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277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9EABC9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Educational Level</w:t>
            </w:r>
          </w:p>
        </w:tc>
      </w:tr>
      <w:tr w:rsidR="007F3B3B" w:rsidRPr="001612BB" w14:paraId="73810786" w14:textId="77777777" w:rsidTr="00C73E91">
        <w:trPr>
          <w:trHeight w:val="340"/>
        </w:trPr>
        <w:tc>
          <w:tcPr>
            <w:tcW w:w="1169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7D13D8B" w14:textId="77777777" w:rsidR="007F3B3B" w:rsidRPr="001612BB" w:rsidRDefault="007F3B3B" w:rsidP="00C73E91">
            <w:pPr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1329F98" w14:textId="77777777" w:rsidR="007F3B3B" w:rsidRPr="001612BB" w:rsidRDefault="007F3B3B" w:rsidP="00C73E91">
            <w:pPr>
              <w:jc w:val="center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0E213023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Elementary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14:paraId="2A405EBF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Junior High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027F94ED" w14:textId="77777777" w:rsidR="007F3B3B" w:rsidRPr="006F7C6A" w:rsidRDefault="007F3B3B" w:rsidP="00C73E91">
            <w:pPr>
              <w:jc w:val="center"/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</w:pPr>
            <w:r w:rsidRPr="006F7C6A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High</w:t>
            </w:r>
          </w:p>
        </w:tc>
      </w:tr>
      <w:tr w:rsidR="007F3B3B" w:rsidRPr="001612BB" w14:paraId="36347CC8" w14:textId="77777777" w:rsidTr="00C73E91">
        <w:trPr>
          <w:trHeight w:val="340"/>
        </w:trPr>
        <w:tc>
          <w:tcPr>
            <w:tcW w:w="116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80A837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Age</w:t>
            </w:r>
          </w:p>
        </w:tc>
        <w:tc>
          <w:tcPr>
            <w:tcW w:w="1056" w:type="pct"/>
            <w:tcBorders>
              <w:top w:val="single" w:sz="4" w:space="0" w:color="auto"/>
              <w:bottom w:val="nil"/>
            </w:tcBorders>
            <w:noWrap/>
          </w:tcPr>
          <w:p w14:paraId="0661AAD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9</w:t>
            </w:r>
          </w:p>
        </w:tc>
        <w:tc>
          <w:tcPr>
            <w:tcW w:w="926" w:type="pct"/>
            <w:tcBorders>
              <w:top w:val="single" w:sz="4" w:space="0" w:color="auto"/>
              <w:bottom w:val="nil"/>
            </w:tcBorders>
            <w:vAlign w:val="center"/>
          </w:tcPr>
          <w:p w14:paraId="6BE2FE2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center"/>
          </w:tcPr>
          <w:p w14:paraId="7E3DCD8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tcBorders>
              <w:top w:val="single" w:sz="4" w:space="0" w:color="auto"/>
              <w:bottom w:val="nil"/>
            </w:tcBorders>
            <w:vAlign w:val="center"/>
          </w:tcPr>
          <w:p w14:paraId="240385E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3AB12692" w14:textId="77777777" w:rsidTr="00C73E91">
        <w:trPr>
          <w:trHeight w:val="340"/>
        </w:trPr>
        <w:tc>
          <w:tcPr>
            <w:tcW w:w="1169" w:type="pct"/>
            <w:tcBorders>
              <w:top w:val="nil"/>
            </w:tcBorders>
            <w:noWrap/>
          </w:tcPr>
          <w:p w14:paraId="16A3CF4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tcBorders>
              <w:top w:val="nil"/>
            </w:tcBorders>
            <w:noWrap/>
          </w:tcPr>
          <w:p w14:paraId="2553FA1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year increase</w:t>
            </w:r>
          </w:p>
        </w:tc>
        <w:tc>
          <w:tcPr>
            <w:tcW w:w="926" w:type="pct"/>
            <w:tcBorders>
              <w:top w:val="nil"/>
            </w:tcBorders>
          </w:tcPr>
          <w:p w14:paraId="21AD09C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4 (0.81, 1.09)</w:t>
            </w:r>
          </w:p>
        </w:tc>
        <w:tc>
          <w:tcPr>
            <w:tcW w:w="927" w:type="pct"/>
            <w:tcBorders>
              <w:top w:val="nil"/>
            </w:tcBorders>
          </w:tcPr>
          <w:p w14:paraId="065D32E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1 (0.97, 1.27)</w:t>
            </w:r>
          </w:p>
        </w:tc>
        <w:tc>
          <w:tcPr>
            <w:tcW w:w="923" w:type="pct"/>
            <w:tcBorders>
              <w:top w:val="nil"/>
            </w:tcBorders>
          </w:tcPr>
          <w:p w14:paraId="4077457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1 (0.85, 1.19)</w:t>
            </w:r>
          </w:p>
        </w:tc>
      </w:tr>
      <w:tr w:rsidR="007F3B3B" w:rsidRPr="001612BB" w14:paraId="5B613D4D" w14:textId="77777777" w:rsidTr="00C73E91">
        <w:trPr>
          <w:trHeight w:val="340"/>
        </w:trPr>
        <w:tc>
          <w:tcPr>
            <w:tcW w:w="1169" w:type="pct"/>
            <w:noWrap/>
          </w:tcPr>
          <w:p w14:paraId="3921934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AP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056" w:type="pct"/>
            <w:noWrap/>
          </w:tcPr>
          <w:p w14:paraId="581C7F6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</w:t>
            </w:r>
          </w:p>
        </w:tc>
        <w:tc>
          <w:tcPr>
            <w:tcW w:w="926" w:type="pct"/>
            <w:vAlign w:val="center"/>
          </w:tcPr>
          <w:p w14:paraId="5851A15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vAlign w:val="center"/>
          </w:tcPr>
          <w:p w14:paraId="4EA73C2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vAlign w:val="center"/>
          </w:tcPr>
          <w:p w14:paraId="00BC85A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5ACEDD6D" w14:textId="77777777" w:rsidTr="00C73E91">
        <w:trPr>
          <w:trHeight w:val="340"/>
        </w:trPr>
        <w:tc>
          <w:tcPr>
            <w:tcW w:w="1169" w:type="pct"/>
            <w:noWrap/>
          </w:tcPr>
          <w:p w14:paraId="3C798BB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1DF0C6A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level improvement</w:t>
            </w:r>
          </w:p>
        </w:tc>
        <w:tc>
          <w:tcPr>
            <w:tcW w:w="926" w:type="pct"/>
          </w:tcPr>
          <w:p w14:paraId="3901440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6 (0.83, 1.11)</w:t>
            </w:r>
          </w:p>
        </w:tc>
        <w:tc>
          <w:tcPr>
            <w:tcW w:w="927" w:type="pct"/>
          </w:tcPr>
          <w:p w14:paraId="009C11E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4 (0.90, 1.20)</w:t>
            </w:r>
          </w:p>
        </w:tc>
        <w:tc>
          <w:tcPr>
            <w:tcW w:w="923" w:type="pct"/>
          </w:tcPr>
          <w:p w14:paraId="7E6744F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5 (0.80, 1.13)</w:t>
            </w:r>
          </w:p>
        </w:tc>
      </w:tr>
      <w:tr w:rsidR="007F3B3B" w:rsidRPr="001612BB" w14:paraId="7C8B8B2F" w14:textId="77777777" w:rsidTr="00C73E91">
        <w:trPr>
          <w:trHeight w:val="340"/>
        </w:trPr>
        <w:tc>
          <w:tcPr>
            <w:tcW w:w="1169" w:type="pct"/>
            <w:noWrap/>
            <w:hideMark/>
          </w:tcPr>
          <w:p w14:paraId="4D118E7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IR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056" w:type="pct"/>
            <w:noWrap/>
            <w:hideMark/>
          </w:tcPr>
          <w:p w14:paraId="35934C5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</w:t>
            </w:r>
          </w:p>
        </w:tc>
        <w:tc>
          <w:tcPr>
            <w:tcW w:w="926" w:type="pct"/>
            <w:vAlign w:val="center"/>
          </w:tcPr>
          <w:p w14:paraId="6EE468A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vAlign w:val="center"/>
          </w:tcPr>
          <w:p w14:paraId="4B90316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vAlign w:val="center"/>
          </w:tcPr>
          <w:p w14:paraId="75C4089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6260462F" w14:textId="77777777" w:rsidTr="00C73E91">
        <w:trPr>
          <w:trHeight w:val="340"/>
        </w:trPr>
        <w:tc>
          <w:tcPr>
            <w:tcW w:w="1169" w:type="pct"/>
            <w:noWrap/>
          </w:tcPr>
          <w:p w14:paraId="1067789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6C8A360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level improvement</w:t>
            </w:r>
          </w:p>
        </w:tc>
        <w:tc>
          <w:tcPr>
            <w:tcW w:w="926" w:type="pct"/>
          </w:tcPr>
          <w:p w14:paraId="0D48CB4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2* (0.86, 0.99)</w:t>
            </w:r>
          </w:p>
        </w:tc>
        <w:tc>
          <w:tcPr>
            <w:tcW w:w="927" w:type="pct"/>
          </w:tcPr>
          <w:p w14:paraId="3CABE10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6 (0.89, 1.04)</w:t>
            </w:r>
          </w:p>
        </w:tc>
        <w:tc>
          <w:tcPr>
            <w:tcW w:w="923" w:type="pct"/>
          </w:tcPr>
          <w:p w14:paraId="28E488C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2 (0.83, 1.01)</w:t>
            </w:r>
          </w:p>
        </w:tc>
      </w:tr>
      <w:tr w:rsidR="007F3B3B" w:rsidRPr="001612BB" w14:paraId="0F6006BF" w14:textId="77777777" w:rsidTr="00C73E91">
        <w:trPr>
          <w:trHeight w:val="340"/>
        </w:trPr>
        <w:tc>
          <w:tcPr>
            <w:tcW w:w="1169" w:type="pct"/>
            <w:noWrap/>
            <w:hideMark/>
          </w:tcPr>
          <w:p w14:paraId="227157A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SH</w:t>
            </w:r>
            <w:r w:rsidRPr="001612BB">
              <w:rPr>
                <w:rFonts w:ascii="Times New Roman" w:eastAsia="DengXi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056" w:type="pct"/>
            <w:noWrap/>
          </w:tcPr>
          <w:p w14:paraId="713BC48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xcellent</w:t>
            </w:r>
          </w:p>
        </w:tc>
        <w:tc>
          <w:tcPr>
            <w:tcW w:w="926" w:type="pct"/>
            <w:vAlign w:val="center"/>
          </w:tcPr>
          <w:p w14:paraId="1CEF77B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vAlign w:val="center"/>
          </w:tcPr>
          <w:p w14:paraId="29D066F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vAlign w:val="center"/>
          </w:tcPr>
          <w:p w14:paraId="3B0A25F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0E5BA071" w14:textId="77777777" w:rsidTr="00C73E91">
        <w:trPr>
          <w:trHeight w:val="340"/>
        </w:trPr>
        <w:tc>
          <w:tcPr>
            <w:tcW w:w="1169" w:type="pct"/>
            <w:noWrap/>
          </w:tcPr>
          <w:p w14:paraId="71EF8AD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0DADBEC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Each level</w:t>
            </w:r>
            <w:r w:rsidRPr="001612B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ecline</w:t>
            </w:r>
          </w:p>
        </w:tc>
        <w:tc>
          <w:tcPr>
            <w:tcW w:w="926" w:type="pct"/>
          </w:tcPr>
          <w:p w14:paraId="5D7BE6E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33** (1.10, 1.62)</w:t>
            </w:r>
          </w:p>
        </w:tc>
        <w:tc>
          <w:tcPr>
            <w:tcW w:w="927" w:type="pct"/>
          </w:tcPr>
          <w:p w14:paraId="7556F2C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4 (0.96, 1.35)</w:t>
            </w:r>
          </w:p>
        </w:tc>
        <w:tc>
          <w:tcPr>
            <w:tcW w:w="923" w:type="pct"/>
          </w:tcPr>
          <w:p w14:paraId="23ABBC1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5 (0.78, 1.16)</w:t>
            </w:r>
          </w:p>
        </w:tc>
      </w:tr>
      <w:tr w:rsidR="007F3B3B" w:rsidRPr="001612BB" w14:paraId="4E9E6652" w14:textId="77777777" w:rsidTr="00C73E91">
        <w:trPr>
          <w:trHeight w:val="340"/>
        </w:trPr>
        <w:tc>
          <w:tcPr>
            <w:tcW w:w="1169" w:type="pct"/>
            <w:noWrap/>
          </w:tcPr>
          <w:p w14:paraId="6C26B99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 xml:space="preserve">Independent </w:t>
            </w:r>
          </w:p>
        </w:tc>
        <w:tc>
          <w:tcPr>
            <w:tcW w:w="1056" w:type="pct"/>
            <w:noWrap/>
          </w:tcPr>
          <w:p w14:paraId="24AB761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926" w:type="pct"/>
            <w:vAlign w:val="center"/>
          </w:tcPr>
          <w:p w14:paraId="60DEBAF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14:paraId="5BB717F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923" w:type="pct"/>
          </w:tcPr>
          <w:p w14:paraId="1A1FBCE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</w:tr>
      <w:tr w:rsidR="007F3B3B" w:rsidRPr="001612BB" w14:paraId="085E2F7A" w14:textId="77777777" w:rsidTr="00C73E91">
        <w:trPr>
          <w:trHeight w:val="340"/>
        </w:trPr>
        <w:tc>
          <w:tcPr>
            <w:tcW w:w="1169" w:type="pct"/>
            <w:noWrap/>
          </w:tcPr>
          <w:p w14:paraId="2DC83C6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Online gaming</w:t>
            </w:r>
          </w:p>
        </w:tc>
        <w:tc>
          <w:tcPr>
            <w:tcW w:w="1056" w:type="pct"/>
            <w:noWrap/>
          </w:tcPr>
          <w:p w14:paraId="75C2AC8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926" w:type="pct"/>
            <w:vAlign w:val="center"/>
          </w:tcPr>
          <w:p w14:paraId="4861F18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vAlign w:val="center"/>
          </w:tcPr>
          <w:p w14:paraId="707C190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vAlign w:val="center"/>
          </w:tcPr>
          <w:p w14:paraId="63D89F2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72EF861A" w14:textId="77777777" w:rsidTr="00C73E91">
        <w:trPr>
          <w:trHeight w:val="340"/>
        </w:trPr>
        <w:tc>
          <w:tcPr>
            <w:tcW w:w="1169" w:type="pct"/>
            <w:noWrap/>
          </w:tcPr>
          <w:p w14:paraId="2050176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3B9F0AE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926" w:type="pct"/>
          </w:tcPr>
          <w:p w14:paraId="5F72587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6 (0.62, 1.20)</w:t>
            </w:r>
          </w:p>
        </w:tc>
        <w:tc>
          <w:tcPr>
            <w:tcW w:w="927" w:type="pct"/>
          </w:tcPr>
          <w:p w14:paraId="40B8ECE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1 (0.73, 1.41)</w:t>
            </w:r>
          </w:p>
        </w:tc>
        <w:tc>
          <w:tcPr>
            <w:tcW w:w="923" w:type="pct"/>
          </w:tcPr>
          <w:p w14:paraId="116536A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24 (0.85, 1.79)</w:t>
            </w:r>
          </w:p>
        </w:tc>
      </w:tr>
      <w:tr w:rsidR="007F3B3B" w:rsidRPr="001612BB" w14:paraId="6499A252" w14:textId="77777777" w:rsidTr="00C73E91">
        <w:trPr>
          <w:trHeight w:val="340"/>
        </w:trPr>
        <w:tc>
          <w:tcPr>
            <w:tcW w:w="1169" w:type="pct"/>
            <w:noWrap/>
          </w:tcPr>
          <w:p w14:paraId="69F88BE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7F1D064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926" w:type="pct"/>
          </w:tcPr>
          <w:p w14:paraId="17876D7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7 (0.48, 1.04)</w:t>
            </w:r>
          </w:p>
        </w:tc>
        <w:tc>
          <w:tcPr>
            <w:tcW w:w="927" w:type="pct"/>
          </w:tcPr>
          <w:p w14:paraId="417F88F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1 (0.67, 1.52)</w:t>
            </w:r>
          </w:p>
        </w:tc>
        <w:tc>
          <w:tcPr>
            <w:tcW w:w="923" w:type="pct"/>
          </w:tcPr>
          <w:p w14:paraId="54B5FC3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27 (0.83, 1.95)</w:t>
            </w:r>
          </w:p>
        </w:tc>
      </w:tr>
      <w:tr w:rsidR="007F3B3B" w:rsidRPr="001612BB" w14:paraId="1BFF3EA2" w14:textId="77777777" w:rsidTr="00C73E91">
        <w:trPr>
          <w:trHeight w:val="340"/>
        </w:trPr>
        <w:tc>
          <w:tcPr>
            <w:tcW w:w="1169" w:type="pct"/>
            <w:noWrap/>
          </w:tcPr>
          <w:p w14:paraId="74F5038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Online shopping</w:t>
            </w:r>
          </w:p>
        </w:tc>
        <w:tc>
          <w:tcPr>
            <w:tcW w:w="1056" w:type="pct"/>
            <w:noWrap/>
          </w:tcPr>
          <w:p w14:paraId="7695F0F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926" w:type="pct"/>
            <w:vAlign w:val="center"/>
          </w:tcPr>
          <w:p w14:paraId="71493AB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vAlign w:val="center"/>
          </w:tcPr>
          <w:p w14:paraId="215E97B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vAlign w:val="center"/>
          </w:tcPr>
          <w:p w14:paraId="44EEE62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757695E1" w14:textId="77777777" w:rsidTr="00C73E91">
        <w:trPr>
          <w:trHeight w:val="340"/>
        </w:trPr>
        <w:tc>
          <w:tcPr>
            <w:tcW w:w="1169" w:type="pct"/>
            <w:noWrap/>
          </w:tcPr>
          <w:p w14:paraId="2A127AA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21F7720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926" w:type="pct"/>
          </w:tcPr>
          <w:p w14:paraId="2CDDE32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2 (0.65, 1.60)</w:t>
            </w:r>
          </w:p>
        </w:tc>
        <w:tc>
          <w:tcPr>
            <w:tcW w:w="927" w:type="pct"/>
          </w:tcPr>
          <w:p w14:paraId="575F8DD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12 (0.81, 1.54)</w:t>
            </w:r>
          </w:p>
        </w:tc>
        <w:tc>
          <w:tcPr>
            <w:tcW w:w="923" w:type="pct"/>
          </w:tcPr>
          <w:p w14:paraId="07D0EF3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0 (0.58, 1.11)</w:t>
            </w:r>
          </w:p>
        </w:tc>
      </w:tr>
      <w:tr w:rsidR="007F3B3B" w:rsidRPr="001612BB" w14:paraId="72EA0EBF" w14:textId="77777777" w:rsidTr="00C73E91">
        <w:trPr>
          <w:trHeight w:val="340"/>
        </w:trPr>
        <w:tc>
          <w:tcPr>
            <w:tcW w:w="1169" w:type="pct"/>
            <w:noWrap/>
          </w:tcPr>
          <w:p w14:paraId="6160C4B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58674A3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926" w:type="pct"/>
          </w:tcPr>
          <w:p w14:paraId="0D97007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24 (0.02, 2.96)</w:t>
            </w:r>
          </w:p>
        </w:tc>
        <w:tc>
          <w:tcPr>
            <w:tcW w:w="927" w:type="pct"/>
          </w:tcPr>
          <w:p w14:paraId="74FA937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55 (0.15, 2.62)</w:t>
            </w:r>
          </w:p>
        </w:tc>
        <w:tc>
          <w:tcPr>
            <w:tcW w:w="923" w:type="pct"/>
          </w:tcPr>
          <w:p w14:paraId="4BF78D0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85 (0.50, 6.84)</w:t>
            </w:r>
          </w:p>
        </w:tc>
      </w:tr>
      <w:tr w:rsidR="007F3B3B" w:rsidRPr="001612BB" w14:paraId="481B1687" w14:textId="77777777" w:rsidTr="00C73E91">
        <w:trPr>
          <w:trHeight w:val="340"/>
        </w:trPr>
        <w:tc>
          <w:tcPr>
            <w:tcW w:w="1169" w:type="pct"/>
            <w:noWrap/>
            <w:hideMark/>
          </w:tcPr>
          <w:p w14:paraId="1844A0F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Short video watching</w:t>
            </w:r>
          </w:p>
        </w:tc>
        <w:tc>
          <w:tcPr>
            <w:tcW w:w="1056" w:type="pct"/>
            <w:noWrap/>
          </w:tcPr>
          <w:p w14:paraId="1BE0B71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926" w:type="pct"/>
            <w:vAlign w:val="center"/>
          </w:tcPr>
          <w:p w14:paraId="16DCDB8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vAlign w:val="center"/>
          </w:tcPr>
          <w:p w14:paraId="31DD97C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vAlign w:val="center"/>
          </w:tcPr>
          <w:p w14:paraId="1D14F58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7A84BCEC" w14:textId="77777777" w:rsidTr="00C73E91">
        <w:trPr>
          <w:trHeight w:val="340"/>
        </w:trPr>
        <w:tc>
          <w:tcPr>
            <w:tcW w:w="1169" w:type="pct"/>
            <w:noWrap/>
          </w:tcPr>
          <w:p w14:paraId="523C098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6445E9F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926" w:type="pct"/>
          </w:tcPr>
          <w:p w14:paraId="692C85F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1.61* (1.08, 2.40)</w:t>
            </w:r>
          </w:p>
        </w:tc>
        <w:tc>
          <w:tcPr>
            <w:tcW w:w="927" w:type="pct"/>
          </w:tcPr>
          <w:p w14:paraId="6C1D00A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36 (0.84, 2.18)</w:t>
            </w:r>
          </w:p>
        </w:tc>
        <w:tc>
          <w:tcPr>
            <w:tcW w:w="923" w:type="pct"/>
          </w:tcPr>
          <w:p w14:paraId="2FAF7E1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58 (0.33, 1.03)</w:t>
            </w:r>
          </w:p>
        </w:tc>
      </w:tr>
      <w:tr w:rsidR="007F3B3B" w:rsidRPr="001612BB" w14:paraId="6B563F5B" w14:textId="77777777" w:rsidTr="00C73E91">
        <w:trPr>
          <w:trHeight w:val="340"/>
        </w:trPr>
        <w:tc>
          <w:tcPr>
            <w:tcW w:w="1169" w:type="pct"/>
            <w:noWrap/>
          </w:tcPr>
          <w:p w14:paraId="5150AD0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1F0A088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926" w:type="pct"/>
          </w:tcPr>
          <w:p w14:paraId="5EF71FD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54 (0.97, 2.46)</w:t>
            </w:r>
          </w:p>
        </w:tc>
        <w:tc>
          <w:tcPr>
            <w:tcW w:w="927" w:type="pct"/>
          </w:tcPr>
          <w:p w14:paraId="498CE59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42 (0.86, 2.32)</w:t>
            </w:r>
          </w:p>
        </w:tc>
        <w:tc>
          <w:tcPr>
            <w:tcW w:w="923" w:type="pct"/>
          </w:tcPr>
          <w:p w14:paraId="3D5119C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78 (0.44, 1.37)</w:t>
            </w:r>
          </w:p>
        </w:tc>
      </w:tr>
      <w:tr w:rsidR="007F3B3B" w:rsidRPr="001612BB" w14:paraId="5A7D790B" w14:textId="77777777" w:rsidTr="00C73E91">
        <w:trPr>
          <w:trHeight w:val="340"/>
        </w:trPr>
        <w:tc>
          <w:tcPr>
            <w:tcW w:w="1169" w:type="pct"/>
            <w:noWrap/>
            <w:hideMark/>
          </w:tcPr>
          <w:p w14:paraId="66C9670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Online learning</w:t>
            </w:r>
          </w:p>
        </w:tc>
        <w:tc>
          <w:tcPr>
            <w:tcW w:w="1056" w:type="pct"/>
            <w:noWrap/>
          </w:tcPr>
          <w:p w14:paraId="5781DFF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926" w:type="pct"/>
            <w:vAlign w:val="center"/>
          </w:tcPr>
          <w:p w14:paraId="2C78F21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vAlign w:val="center"/>
          </w:tcPr>
          <w:p w14:paraId="36EB8E5B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vAlign w:val="center"/>
          </w:tcPr>
          <w:p w14:paraId="05C10F8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7EDA4EBB" w14:textId="77777777" w:rsidTr="00C73E91">
        <w:trPr>
          <w:trHeight w:val="340"/>
        </w:trPr>
        <w:tc>
          <w:tcPr>
            <w:tcW w:w="1169" w:type="pct"/>
            <w:noWrap/>
          </w:tcPr>
          <w:p w14:paraId="1A99946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10DE30F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ccasional</w:t>
            </w:r>
          </w:p>
        </w:tc>
        <w:tc>
          <w:tcPr>
            <w:tcW w:w="926" w:type="pct"/>
          </w:tcPr>
          <w:p w14:paraId="37096ADE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24 (0.87, 1.78)</w:t>
            </w:r>
          </w:p>
        </w:tc>
        <w:tc>
          <w:tcPr>
            <w:tcW w:w="927" w:type="pct"/>
          </w:tcPr>
          <w:p w14:paraId="7F55992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0 (0.58, 1.10)</w:t>
            </w:r>
          </w:p>
        </w:tc>
        <w:tc>
          <w:tcPr>
            <w:tcW w:w="923" w:type="pct"/>
          </w:tcPr>
          <w:p w14:paraId="11E0F9C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41 (0.97, 2.05)</w:t>
            </w:r>
          </w:p>
        </w:tc>
      </w:tr>
      <w:tr w:rsidR="007F3B3B" w:rsidRPr="001612BB" w14:paraId="5D3332D9" w14:textId="77777777" w:rsidTr="00C73E91">
        <w:trPr>
          <w:trHeight w:val="340"/>
        </w:trPr>
        <w:tc>
          <w:tcPr>
            <w:tcW w:w="1169" w:type="pct"/>
            <w:noWrap/>
          </w:tcPr>
          <w:p w14:paraId="180B522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055C2D9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Daily</w:t>
            </w:r>
          </w:p>
        </w:tc>
        <w:tc>
          <w:tcPr>
            <w:tcW w:w="926" w:type="pct"/>
          </w:tcPr>
          <w:p w14:paraId="3C4DB7E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1 (0.59, 1.42)</w:t>
            </w:r>
          </w:p>
        </w:tc>
        <w:tc>
          <w:tcPr>
            <w:tcW w:w="927" w:type="pct"/>
          </w:tcPr>
          <w:p w14:paraId="0C94B55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75 (0.49, 1.15)</w:t>
            </w:r>
          </w:p>
        </w:tc>
        <w:tc>
          <w:tcPr>
            <w:tcW w:w="923" w:type="pct"/>
          </w:tcPr>
          <w:p w14:paraId="3FFCB83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8 (0.65, 1.49)</w:t>
            </w:r>
          </w:p>
        </w:tc>
      </w:tr>
      <w:tr w:rsidR="007F3B3B" w:rsidRPr="001612BB" w14:paraId="6024DA6D" w14:textId="77777777" w:rsidTr="00C73E91">
        <w:trPr>
          <w:trHeight w:val="340"/>
        </w:trPr>
        <w:tc>
          <w:tcPr>
            <w:tcW w:w="1169" w:type="pct"/>
            <w:noWrap/>
          </w:tcPr>
          <w:p w14:paraId="1032A32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BE23D1">
              <w:rPr>
                <w:rFonts w:ascii="Times New Roman" w:eastAsia="DengXian" w:hAnsi="Times New Roman"/>
                <w:sz w:val="16"/>
                <w:szCs w:val="16"/>
              </w:rPr>
              <w:t>WeChat use</w:t>
            </w:r>
          </w:p>
        </w:tc>
        <w:tc>
          <w:tcPr>
            <w:tcW w:w="1056" w:type="pct"/>
            <w:noWrap/>
          </w:tcPr>
          <w:p w14:paraId="01A8B28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</w:t>
            </w:r>
          </w:p>
        </w:tc>
        <w:tc>
          <w:tcPr>
            <w:tcW w:w="926" w:type="pct"/>
            <w:vAlign w:val="center"/>
          </w:tcPr>
          <w:p w14:paraId="3FD4DB5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vAlign w:val="center"/>
          </w:tcPr>
          <w:p w14:paraId="63EEDE89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vAlign w:val="center"/>
          </w:tcPr>
          <w:p w14:paraId="5DDC1BD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0716D0A0" w14:textId="77777777" w:rsidTr="00C73E91">
        <w:trPr>
          <w:trHeight w:val="340"/>
        </w:trPr>
        <w:tc>
          <w:tcPr>
            <w:tcW w:w="1169" w:type="pct"/>
            <w:noWrap/>
          </w:tcPr>
          <w:p w14:paraId="00DC60D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217BD86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No Posted</w:t>
            </w:r>
          </w:p>
        </w:tc>
        <w:tc>
          <w:tcPr>
            <w:tcW w:w="926" w:type="pct"/>
          </w:tcPr>
          <w:p w14:paraId="27296EB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7 (0.68, 1.37)</w:t>
            </w:r>
          </w:p>
        </w:tc>
        <w:tc>
          <w:tcPr>
            <w:tcW w:w="927" w:type="pct"/>
          </w:tcPr>
          <w:p w14:paraId="7B882CA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b/>
                <w:bCs/>
                <w:sz w:val="16"/>
                <w:szCs w:val="16"/>
              </w:rPr>
              <w:t>0.59* (0.37, 0.95)</w:t>
            </w:r>
          </w:p>
        </w:tc>
        <w:tc>
          <w:tcPr>
            <w:tcW w:w="923" w:type="pct"/>
          </w:tcPr>
          <w:p w14:paraId="32266C5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6 (0.32, 2.91)</w:t>
            </w:r>
          </w:p>
        </w:tc>
      </w:tr>
      <w:tr w:rsidR="007F3B3B" w:rsidRPr="001612BB" w14:paraId="0B9617E5" w14:textId="77777777" w:rsidTr="00C73E91">
        <w:trPr>
          <w:trHeight w:val="340"/>
        </w:trPr>
        <w:tc>
          <w:tcPr>
            <w:tcW w:w="1169" w:type="pct"/>
            <w:noWrap/>
          </w:tcPr>
          <w:p w14:paraId="114E322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</w:tcPr>
          <w:p w14:paraId="7FE6426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Posted on Moments</w:t>
            </w:r>
          </w:p>
        </w:tc>
        <w:tc>
          <w:tcPr>
            <w:tcW w:w="926" w:type="pct"/>
          </w:tcPr>
          <w:p w14:paraId="3F8E5384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9 (0.24, 4.88)</w:t>
            </w:r>
          </w:p>
        </w:tc>
        <w:tc>
          <w:tcPr>
            <w:tcW w:w="927" w:type="pct"/>
          </w:tcPr>
          <w:p w14:paraId="5226D09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82 (0.19, 3.45)</w:t>
            </w:r>
          </w:p>
        </w:tc>
        <w:tc>
          <w:tcPr>
            <w:tcW w:w="923" w:type="pct"/>
          </w:tcPr>
          <w:p w14:paraId="361CD7F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39 (0.09, 1.77)</w:t>
            </w:r>
          </w:p>
        </w:tc>
      </w:tr>
      <w:tr w:rsidR="007F3B3B" w:rsidRPr="001612BB" w14:paraId="1B2AAF12" w14:textId="77777777" w:rsidTr="00C73E91">
        <w:trPr>
          <w:trHeight w:val="340"/>
        </w:trPr>
        <w:tc>
          <w:tcPr>
            <w:tcW w:w="1169" w:type="pct"/>
            <w:noWrap/>
            <w:vAlign w:val="center"/>
          </w:tcPr>
          <w:p w14:paraId="181F54A8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Sleep time</w:t>
            </w:r>
          </w:p>
        </w:tc>
        <w:tc>
          <w:tcPr>
            <w:tcW w:w="1056" w:type="pct"/>
            <w:noWrap/>
            <w:vAlign w:val="center"/>
          </w:tcPr>
          <w:p w14:paraId="04FF67C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≥8 hours/day</w:t>
            </w:r>
          </w:p>
        </w:tc>
        <w:tc>
          <w:tcPr>
            <w:tcW w:w="926" w:type="pct"/>
            <w:vAlign w:val="center"/>
          </w:tcPr>
          <w:p w14:paraId="553E1B3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7" w:type="pct"/>
            <w:vAlign w:val="center"/>
          </w:tcPr>
          <w:p w14:paraId="4AA6A42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  <w:tc>
          <w:tcPr>
            <w:tcW w:w="923" w:type="pct"/>
            <w:vAlign w:val="center"/>
          </w:tcPr>
          <w:p w14:paraId="75F38B0F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Ref.</w:t>
            </w:r>
          </w:p>
        </w:tc>
      </w:tr>
      <w:tr w:rsidR="007F3B3B" w:rsidRPr="001612BB" w14:paraId="76347968" w14:textId="77777777" w:rsidTr="00C73E91">
        <w:trPr>
          <w:trHeight w:val="340"/>
        </w:trPr>
        <w:tc>
          <w:tcPr>
            <w:tcW w:w="1169" w:type="pct"/>
            <w:noWrap/>
            <w:vAlign w:val="center"/>
          </w:tcPr>
          <w:p w14:paraId="4F8AF95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56" w:type="pct"/>
            <w:noWrap/>
            <w:vAlign w:val="center"/>
          </w:tcPr>
          <w:p w14:paraId="218B5F9C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&lt;8 hours/day</w:t>
            </w:r>
          </w:p>
        </w:tc>
        <w:tc>
          <w:tcPr>
            <w:tcW w:w="926" w:type="pct"/>
          </w:tcPr>
          <w:p w14:paraId="7ADFAC9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1.02 (0.61, 1.72)</w:t>
            </w:r>
          </w:p>
        </w:tc>
        <w:tc>
          <w:tcPr>
            <w:tcW w:w="927" w:type="pct"/>
          </w:tcPr>
          <w:p w14:paraId="71EC797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78 (0.57, 1.07)</w:t>
            </w:r>
          </w:p>
        </w:tc>
        <w:tc>
          <w:tcPr>
            <w:tcW w:w="923" w:type="pct"/>
          </w:tcPr>
          <w:p w14:paraId="17FD947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92 (0.67, 1.27)</w:t>
            </w:r>
          </w:p>
        </w:tc>
      </w:tr>
      <w:tr w:rsidR="007F3B3B" w:rsidRPr="001612BB" w14:paraId="4ACEE25A" w14:textId="77777777" w:rsidTr="00C73E91">
        <w:trPr>
          <w:trHeight w:val="340"/>
        </w:trPr>
        <w:tc>
          <w:tcPr>
            <w:tcW w:w="1169" w:type="pct"/>
            <w:noWrap/>
          </w:tcPr>
          <w:p w14:paraId="56227A2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Constant</w:t>
            </w:r>
          </w:p>
        </w:tc>
        <w:tc>
          <w:tcPr>
            <w:tcW w:w="1056" w:type="pct"/>
            <w:noWrap/>
          </w:tcPr>
          <w:p w14:paraId="03B3F45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926" w:type="pct"/>
          </w:tcPr>
          <w:p w14:paraId="29B0A756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3.27 (0.52, 20.61)</w:t>
            </w:r>
          </w:p>
        </w:tc>
        <w:tc>
          <w:tcPr>
            <w:tcW w:w="927" w:type="pct"/>
          </w:tcPr>
          <w:p w14:paraId="791054E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5 (0.06, 4.14)</w:t>
            </w:r>
          </w:p>
        </w:tc>
        <w:tc>
          <w:tcPr>
            <w:tcW w:w="923" w:type="pct"/>
          </w:tcPr>
          <w:p w14:paraId="0295E06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5.69 (0.24, 132.75)</w:t>
            </w:r>
          </w:p>
        </w:tc>
      </w:tr>
      <w:tr w:rsidR="007F3B3B" w:rsidRPr="001612BB" w14:paraId="27BDD590" w14:textId="77777777" w:rsidTr="00C73E91">
        <w:trPr>
          <w:trHeight w:val="340"/>
        </w:trPr>
        <w:tc>
          <w:tcPr>
            <w:tcW w:w="1169" w:type="pct"/>
            <w:noWrap/>
          </w:tcPr>
          <w:p w14:paraId="7DCE781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Pseudo R2</w:t>
            </w:r>
          </w:p>
        </w:tc>
        <w:tc>
          <w:tcPr>
            <w:tcW w:w="1056" w:type="pct"/>
            <w:noWrap/>
          </w:tcPr>
          <w:p w14:paraId="74E27361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926" w:type="pct"/>
            <w:vAlign w:val="center"/>
          </w:tcPr>
          <w:p w14:paraId="2E714CB2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033</w:t>
            </w:r>
          </w:p>
        </w:tc>
        <w:tc>
          <w:tcPr>
            <w:tcW w:w="927" w:type="pct"/>
            <w:vAlign w:val="center"/>
          </w:tcPr>
          <w:p w14:paraId="4B981743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024</w:t>
            </w:r>
          </w:p>
        </w:tc>
        <w:tc>
          <w:tcPr>
            <w:tcW w:w="923" w:type="pct"/>
          </w:tcPr>
          <w:p w14:paraId="24C153F0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0.027</w:t>
            </w:r>
          </w:p>
        </w:tc>
      </w:tr>
      <w:tr w:rsidR="007F3B3B" w:rsidRPr="001612BB" w14:paraId="2D3FA9E1" w14:textId="77777777" w:rsidTr="00C73E91">
        <w:trPr>
          <w:trHeight w:val="340"/>
        </w:trPr>
        <w:tc>
          <w:tcPr>
            <w:tcW w:w="1169" w:type="pct"/>
            <w:tcBorders>
              <w:bottom w:val="single" w:sz="12" w:space="0" w:color="auto"/>
            </w:tcBorders>
            <w:noWrap/>
          </w:tcPr>
          <w:p w14:paraId="38B6B1B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Observation</w:t>
            </w:r>
          </w:p>
        </w:tc>
        <w:tc>
          <w:tcPr>
            <w:tcW w:w="1056" w:type="pct"/>
            <w:tcBorders>
              <w:bottom w:val="single" w:sz="12" w:space="0" w:color="auto"/>
            </w:tcBorders>
            <w:noWrap/>
          </w:tcPr>
          <w:p w14:paraId="53CC2FAA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926" w:type="pct"/>
            <w:tcBorders>
              <w:bottom w:val="single" w:sz="12" w:space="0" w:color="auto"/>
            </w:tcBorders>
            <w:vAlign w:val="center"/>
          </w:tcPr>
          <w:p w14:paraId="5B4D6E77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758</w:t>
            </w:r>
          </w:p>
        </w:tc>
        <w:tc>
          <w:tcPr>
            <w:tcW w:w="927" w:type="pct"/>
            <w:tcBorders>
              <w:bottom w:val="single" w:sz="12" w:space="0" w:color="auto"/>
            </w:tcBorders>
            <w:vAlign w:val="center"/>
          </w:tcPr>
          <w:p w14:paraId="44939FAD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837</w:t>
            </w:r>
          </w:p>
        </w:tc>
        <w:tc>
          <w:tcPr>
            <w:tcW w:w="923" w:type="pct"/>
            <w:tcBorders>
              <w:bottom w:val="single" w:sz="12" w:space="0" w:color="auto"/>
            </w:tcBorders>
          </w:tcPr>
          <w:p w14:paraId="6E617E85" w14:textId="77777777" w:rsidR="007F3B3B" w:rsidRPr="001612BB" w:rsidRDefault="007F3B3B" w:rsidP="00C73E91">
            <w:pPr>
              <w:rPr>
                <w:rFonts w:ascii="Times New Roman" w:eastAsia="DengXian" w:hAnsi="Times New Roman"/>
                <w:sz w:val="16"/>
                <w:szCs w:val="16"/>
              </w:rPr>
            </w:pPr>
            <w:r w:rsidRPr="001612BB">
              <w:rPr>
                <w:rFonts w:ascii="Times New Roman" w:eastAsia="DengXian" w:hAnsi="Times New Roman"/>
                <w:sz w:val="16"/>
                <w:szCs w:val="16"/>
              </w:rPr>
              <w:t>733</w:t>
            </w:r>
          </w:p>
        </w:tc>
      </w:tr>
    </w:tbl>
    <w:p w14:paraId="7E64F66D" w14:textId="77777777" w:rsidR="007F3B3B" w:rsidRPr="001612BB" w:rsidRDefault="007F3B3B" w:rsidP="007F3B3B">
      <w:pPr>
        <w:rPr>
          <w:rFonts w:ascii="Times New Roman" w:eastAsia="DengXian" w:hAnsi="Times New Roman"/>
          <w:sz w:val="16"/>
          <w:szCs w:val="16"/>
        </w:rPr>
      </w:pPr>
      <w:r w:rsidRPr="001612BB">
        <w:rPr>
          <w:rFonts w:ascii="Times New Roman" w:eastAsia="DengXian" w:hAnsi="Times New Roman"/>
          <w:sz w:val="16"/>
          <w:szCs w:val="16"/>
        </w:rPr>
        <w:t>a: AP = Academic Pressure, IR = Interpersonal Relationship, SH = Self-assessed Health Status, EL = Educational Level</w:t>
      </w:r>
    </w:p>
    <w:p w14:paraId="024E9DB3" w14:textId="77777777" w:rsidR="007F3B3B" w:rsidRDefault="007F3B3B" w:rsidP="007F3B3B">
      <w:r w:rsidRPr="001612BB">
        <w:rPr>
          <w:rFonts w:ascii="Times New Roman" w:eastAsia="DengXian" w:hAnsi="Times New Roman"/>
          <w:sz w:val="16"/>
          <w:szCs w:val="16"/>
        </w:rPr>
        <w:t>b: *p &lt; 0.05, **p &lt; 0.01, ***p &lt; 0.001</w:t>
      </w:r>
    </w:p>
    <w:p w14:paraId="1D04974C" w14:textId="77777777" w:rsidR="007F3B3B" w:rsidRDefault="007F3B3B" w:rsidP="007F3B3B">
      <w:pPr>
        <w:pStyle w:val="MDPI21heading1"/>
        <w:widowControl w:val="0"/>
        <w:kinsoku w:val="0"/>
        <w:overflowPunct w:val="0"/>
        <w:autoSpaceDE w:val="0"/>
        <w:autoSpaceDN w:val="0"/>
        <w:spacing w:before="0" w:after="0" w:line="480" w:lineRule="auto"/>
        <w:ind w:left="0"/>
        <w:jc w:val="both"/>
        <w:rPr>
          <w:szCs w:val="20"/>
          <w:lang w:eastAsia="zh-CN"/>
        </w:rPr>
      </w:pPr>
    </w:p>
    <w:bookmarkEnd w:id="0"/>
    <w:p w14:paraId="1F1A2953" w14:textId="77777777" w:rsidR="007F3B3B" w:rsidRPr="001C0F6A" w:rsidRDefault="007F3B3B" w:rsidP="0043146B">
      <w:pPr>
        <w:pStyle w:val="p1"/>
        <w:kinsoku w:val="0"/>
        <w:overflowPunct w:val="0"/>
        <w:autoSpaceDE w:val="0"/>
        <w:autoSpaceDN w:val="0"/>
        <w:adjustRightInd w:val="0"/>
        <w:snapToGrid w:val="0"/>
        <w:spacing w:before="0" w:beforeAutospacing="0" w:after="240" w:afterAutospacing="0" w:line="480" w:lineRule="exact"/>
        <w:jc w:val="both"/>
      </w:pPr>
    </w:p>
    <w:sectPr w:rsidR="007F3B3B" w:rsidRPr="001C0F6A" w:rsidSect="0085017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720" w:bottom="179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13498B" w14:textId="77777777" w:rsidR="00790324" w:rsidRDefault="00790324">
      <w:r>
        <w:separator/>
      </w:r>
    </w:p>
  </w:endnote>
  <w:endnote w:type="continuationSeparator" w:id="0">
    <w:p w14:paraId="40C01594" w14:textId="77777777" w:rsidR="00790324" w:rsidRDefault="00790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64754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9CC0D5" w14:textId="3510C20C" w:rsidR="00D86CB8" w:rsidRDefault="00D86CB8" w:rsidP="002261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49A743" w14:textId="77777777" w:rsidR="00D86CB8" w:rsidRDefault="00D86CB8" w:rsidP="00D86CB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66130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369CC6" w14:textId="4B80B828" w:rsidR="00D86CB8" w:rsidRDefault="00D86CB8" w:rsidP="002261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5017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1BBEFE1" w14:textId="77777777" w:rsidR="00F741D2" w:rsidRPr="00590BF9" w:rsidRDefault="00F741D2" w:rsidP="00D86CB8">
    <w:pPr>
      <w:pStyle w:val="Footer"/>
      <w:spacing w:line="240" w:lineRule="auto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31843E" w14:textId="77777777" w:rsidR="00F741D2" w:rsidRPr="00330C20" w:rsidRDefault="00F741D2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de-D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9EF0DD" w14:textId="77777777" w:rsidR="00790324" w:rsidRDefault="00790324">
      <w:r>
        <w:separator/>
      </w:r>
    </w:p>
  </w:footnote>
  <w:footnote w:type="continuationSeparator" w:id="0">
    <w:p w14:paraId="2A478B0B" w14:textId="77777777" w:rsidR="00790324" w:rsidRDefault="007903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08AAA4" w14:textId="77777777" w:rsidR="00F741D2" w:rsidRDefault="00F741D2" w:rsidP="00E9098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131F1" w14:textId="1E1E8101" w:rsidR="00F741D2" w:rsidRDefault="001C0F6A" w:rsidP="00D86CB8">
    <w:pPr>
      <w:tabs>
        <w:tab w:val="right" w:pos="10466"/>
      </w:tabs>
      <w:adjustRightInd w:val="0"/>
      <w:snapToGrid w:val="0"/>
      <w:jc w:val="right"/>
      <w:rPr>
        <w:sz w:val="16"/>
      </w:rPr>
    </w:pPr>
    <w:r w:rsidRPr="001C0F6A">
      <w:rPr>
        <w:sz w:val="16"/>
      </w:rPr>
      <w:t>SCREEN-BASED SEDENTARY BEHAVIOR AND PA</w:t>
    </w:r>
  </w:p>
  <w:p w14:paraId="7275B69A" w14:textId="77777777" w:rsidR="00F741D2" w:rsidRPr="00305CED" w:rsidRDefault="00F741D2" w:rsidP="00C12FE7">
    <w:pP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2DAC96" w14:textId="77777777" w:rsidR="00F741D2" w:rsidRDefault="00F741D2" w:rsidP="000E5E79">
    <w:pPr>
      <w:tabs>
        <w:tab w:val="right" w:pos="10466"/>
      </w:tabs>
      <w:adjustRightInd w:val="0"/>
      <w:snapToGrid w:val="0"/>
      <w:jc w:val="right"/>
      <w:rPr>
        <w:sz w:val="16"/>
      </w:rPr>
    </w:pP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18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21</w:t>
    </w:r>
    <w:r>
      <w:rPr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95A6B"/>
    <w:multiLevelType w:val="hybridMultilevel"/>
    <w:tmpl w:val="73D63900"/>
    <w:lvl w:ilvl="0" w:tplc="4DEA9FB6">
      <w:start w:val="3"/>
      <w:numFmt w:val="decimal"/>
      <w:lvlText w:val="%1."/>
      <w:lvlJc w:val="left"/>
      <w:pPr>
        <w:ind w:left="2968" w:hanging="360"/>
      </w:pPr>
      <w:rPr>
        <w:rFonts w:eastAsia="SimSun" w:cs="Arial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1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8B68D0"/>
    <w:multiLevelType w:val="hybridMultilevel"/>
    <w:tmpl w:val="054A593C"/>
    <w:lvl w:ilvl="0" w:tplc="5216A9F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503CB9"/>
    <w:multiLevelType w:val="multilevel"/>
    <w:tmpl w:val="F81CFE9E"/>
    <w:lvl w:ilvl="0">
      <w:start w:val="1"/>
      <w:numFmt w:val="chineseCountingThousand"/>
      <w:pStyle w:val="Heading1"/>
      <w:suff w:val="space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chineseCountingThousand"/>
      <w:pStyle w:val="Heading2"/>
      <w:suff w:val="space"/>
      <w:lvlText w:val="第%2节"/>
      <w:lvlJc w:val="left"/>
      <w:pPr>
        <w:ind w:left="992" w:hanging="992"/>
      </w:pPr>
      <w:rPr>
        <w:rFonts w:hint="eastAsia"/>
      </w:rPr>
    </w:lvl>
    <w:lvl w:ilvl="2">
      <w:start w:val="1"/>
      <w:numFmt w:val="chineseCountingThousand"/>
      <w:pStyle w:val="Heading3"/>
      <w:suff w:val="nothing"/>
      <w:lvlText w:val="%3、"/>
      <w:lvlJc w:val="left"/>
      <w:pPr>
        <w:ind w:left="0" w:firstLine="454"/>
      </w:pPr>
      <w:rPr>
        <w:rFonts w:hint="eastAsia"/>
      </w:rPr>
    </w:lvl>
    <w:lvl w:ilvl="3">
      <w:start w:val="1"/>
      <w:numFmt w:val="chineseCountingThousand"/>
      <w:pStyle w:val="Heading4"/>
      <w:suff w:val="nothing"/>
      <w:lvlText w:val="（%4）"/>
      <w:lvlJc w:val="left"/>
      <w:pPr>
        <w:ind w:left="0" w:firstLine="454"/>
      </w:pPr>
      <w:rPr>
        <w:rFonts w:hint="eastAsia"/>
      </w:rPr>
    </w:lvl>
    <w:lvl w:ilvl="4">
      <w:start w:val="1"/>
      <w:numFmt w:val="decimal"/>
      <w:pStyle w:val="Heading5"/>
      <w:suff w:val="nothing"/>
      <w:lvlText w:val="%5."/>
      <w:lvlJc w:val="left"/>
      <w:pPr>
        <w:ind w:left="0" w:firstLine="454"/>
      </w:pPr>
      <w:rPr>
        <w:rFonts w:hint="eastAsia"/>
      </w:rPr>
    </w:lvl>
    <w:lvl w:ilvl="5">
      <w:start w:val="1"/>
      <w:numFmt w:val="decimal"/>
      <w:suff w:val="nothing"/>
      <w:lvlText w:val="%6）"/>
      <w:lvlJc w:val="left"/>
      <w:pPr>
        <w:ind w:left="0" w:firstLine="454"/>
      </w:pPr>
      <w:rPr>
        <w:rFonts w:hint="eastAsia"/>
      </w:rPr>
    </w:lvl>
    <w:lvl w:ilvl="6">
      <w:start w:val="1"/>
      <w:numFmt w:val="decimal"/>
      <w:lvlRestart w:val="3"/>
      <w:pStyle w:val="Heading7"/>
      <w:isLgl/>
      <w:suff w:val="space"/>
      <w:lvlText w:val="图 %1-%2-%3-%7"/>
      <w:lvlJc w:val="center"/>
      <w:pPr>
        <w:ind w:left="0" w:firstLine="0"/>
      </w:pPr>
      <w:rPr>
        <w:rFonts w:hint="eastAsia"/>
      </w:rPr>
    </w:lvl>
    <w:lvl w:ilvl="7">
      <w:start w:val="1"/>
      <w:numFmt w:val="decimal"/>
      <w:lvlRestart w:val="3"/>
      <w:isLgl/>
      <w:suff w:val="space"/>
      <w:lvlText w:val="表 %1-%2-%3-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>
    <w:nsid w:val="22A71D87"/>
    <w:multiLevelType w:val="hybridMultilevel"/>
    <w:tmpl w:val="9FBC5E02"/>
    <w:lvl w:ilvl="0" w:tplc="985A5EF6">
      <w:start w:val="1"/>
      <w:numFmt w:val="decimal"/>
      <w:lvlRestart w:val="0"/>
      <w:pStyle w:val="MDPI8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>
    <w:nsid w:val="36860182"/>
    <w:multiLevelType w:val="multilevel"/>
    <w:tmpl w:val="F8882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>
    <w:nsid w:val="52A5458B"/>
    <w:multiLevelType w:val="multilevel"/>
    <w:tmpl w:val="488A6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0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800AEE"/>
    <w:multiLevelType w:val="multilevel"/>
    <w:tmpl w:val="10864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CDE20B3"/>
    <w:multiLevelType w:val="multilevel"/>
    <w:tmpl w:val="36F24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2"/>
  </w:num>
  <w:num w:numId="3">
    <w:abstractNumId w:val="7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16"/>
  </w:num>
  <w:num w:numId="7">
    <w:abstractNumId w:val="5"/>
  </w:num>
  <w:num w:numId="8">
    <w:abstractNumId w:val="16"/>
  </w:num>
  <w:num w:numId="9">
    <w:abstractNumId w:val="5"/>
  </w:num>
  <w:num w:numId="10">
    <w:abstractNumId w:val="16"/>
  </w:num>
  <w:num w:numId="11">
    <w:abstractNumId w:val="5"/>
  </w:num>
  <w:num w:numId="12">
    <w:abstractNumId w:val="17"/>
  </w:num>
  <w:num w:numId="13">
    <w:abstractNumId w:val="16"/>
  </w:num>
  <w:num w:numId="14">
    <w:abstractNumId w:val="5"/>
  </w:num>
  <w:num w:numId="15">
    <w:abstractNumId w:val="3"/>
  </w:num>
  <w:num w:numId="16">
    <w:abstractNumId w:val="14"/>
  </w:num>
  <w:num w:numId="17">
    <w:abstractNumId w:val="1"/>
  </w:num>
  <w:num w:numId="18">
    <w:abstractNumId w:val="16"/>
  </w:num>
  <w:num w:numId="19">
    <w:abstractNumId w:val="5"/>
  </w:num>
  <w:num w:numId="20">
    <w:abstractNumId w:val="3"/>
  </w:num>
  <w:num w:numId="21">
    <w:abstractNumId w:val="15"/>
  </w:num>
  <w:num w:numId="22">
    <w:abstractNumId w:val="10"/>
  </w:num>
  <w:num w:numId="23">
    <w:abstractNumId w:val="1"/>
  </w:num>
  <w:num w:numId="24">
    <w:abstractNumId w:val="0"/>
  </w:num>
  <w:num w:numId="25">
    <w:abstractNumId w:val="4"/>
  </w:num>
  <w:num w:numId="26">
    <w:abstractNumId w:val="13"/>
  </w:num>
  <w:num w:numId="27">
    <w:abstractNumId w:val="2"/>
  </w:num>
  <w:num w:numId="28">
    <w:abstractNumId w:val="6"/>
  </w:num>
  <w:num w:numId="29">
    <w:abstractNumId w:val="19"/>
  </w:num>
  <w:num w:numId="30">
    <w:abstractNumId w:val="18"/>
  </w:num>
  <w:num w:numId="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0"/>
  <w:autoHyphenation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5B6"/>
    <w:rsid w:val="000013E3"/>
    <w:rsid w:val="0000196C"/>
    <w:rsid w:val="0000259F"/>
    <w:rsid w:val="00003255"/>
    <w:rsid w:val="00003592"/>
    <w:rsid w:val="00003730"/>
    <w:rsid w:val="00005740"/>
    <w:rsid w:val="00011E0A"/>
    <w:rsid w:val="00012EE7"/>
    <w:rsid w:val="0001580B"/>
    <w:rsid w:val="0001791F"/>
    <w:rsid w:val="00021C4F"/>
    <w:rsid w:val="0002275B"/>
    <w:rsid w:val="0002554A"/>
    <w:rsid w:val="00026A5F"/>
    <w:rsid w:val="00026C9D"/>
    <w:rsid w:val="0003183D"/>
    <w:rsid w:val="000340DD"/>
    <w:rsid w:val="00035247"/>
    <w:rsid w:val="000402CF"/>
    <w:rsid w:val="0004087F"/>
    <w:rsid w:val="00041937"/>
    <w:rsid w:val="00042EED"/>
    <w:rsid w:val="00043945"/>
    <w:rsid w:val="00044D53"/>
    <w:rsid w:val="0004621B"/>
    <w:rsid w:val="00047C14"/>
    <w:rsid w:val="00050EDC"/>
    <w:rsid w:val="00052C83"/>
    <w:rsid w:val="00054E30"/>
    <w:rsid w:val="000571F1"/>
    <w:rsid w:val="00062D64"/>
    <w:rsid w:val="0006442A"/>
    <w:rsid w:val="00067C71"/>
    <w:rsid w:val="000705C9"/>
    <w:rsid w:val="00070BC3"/>
    <w:rsid w:val="0007218D"/>
    <w:rsid w:val="00072661"/>
    <w:rsid w:val="00072F70"/>
    <w:rsid w:val="0007476E"/>
    <w:rsid w:val="0007477C"/>
    <w:rsid w:val="000770DA"/>
    <w:rsid w:val="00077754"/>
    <w:rsid w:val="000859C7"/>
    <w:rsid w:val="00090922"/>
    <w:rsid w:val="0009194F"/>
    <w:rsid w:val="000946E3"/>
    <w:rsid w:val="000A2557"/>
    <w:rsid w:val="000A2B26"/>
    <w:rsid w:val="000A4270"/>
    <w:rsid w:val="000A4D67"/>
    <w:rsid w:val="000A6033"/>
    <w:rsid w:val="000B04C7"/>
    <w:rsid w:val="000B1CE6"/>
    <w:rsid w:val="000B3961"/>
    <w:rsid w:val="000C04C5"/>
    <w:rsid w:val="000C1D73"/>
    <w:rsid w:val="000C3523"/>
    <w:rsid w:val="000C3D95"/>
    <w:rsid w:val="000C4445"/>
    <w:rsid w:val="000C487F"/>
    <w:rsid w:val="000C77A0"/>
    <w:rsid w:val="000D10D1"/>
    <w:rsid w:val="000D1A70"/>
    <w:rsid w:val="000D4CAC"/>
    <w:rsid w:val="000D7470"/>
    <w:rsid w:val="000E25A4"/>
    <w:rsid w:val="000E3EA8"/>
    <w:rsid w:val="000E5E79"/>
    <w:rsid w:val="000E5F8F"/>
    <w:rsid w:val="000E7152"/>
    <w:rsid w:val="000E7C25"/>
    <w:rsid w:val="000F06FD"/>
    <w:rsid w:val="000F36C4"/>
    <w:rsid w:val="000F5EBF"/>
    <w:rsid w:val="000F7207"/>
    <w:rsid w:val="001035B5"/>
    <w:rsid w:val="001059AA"/>
    <w:rsid w:val="0010633D"/>
    <w:rsid w:val="00107552"/>
    <w:rsid w:val="001077D7"/>
    <w:rsid w:val="00112F16"/>
    <w:rsid w:val="00113A18"/>
    <w:rsid w:val="0012004F"/>
    <w:rsid w:val="001214C1"/>
    <w:rsid w:val="00121956"/>
    <w:rsid w:val="001228BC"/>
    <w:rsid w:val="00127D93"/>
    <w:rsid w:val="0013049C"/>
    <w:rsid w:val="0013068A"/>
    <w:rsid w:val="00137C4C"/>
    <w:rsid w:val="0014234B"/>
    <w:rsid w:val="001425AE"/>
    <w:rsid w:val="00142751"/>
    <w:rsid w:val="00150596"/>
    <w:rsid w:val="00155E78"/>
    <w:rsid w:val="0016198B"/>
    <w:rsid w:val="00161BC3"/>
    <w:rsid w:val="00161C79"/>
    <w:rsid w:val="00164ED7"/>
    <w:rsid w:val="00165FF4"/>
    <w:rsid w:val="00176B6A"/>
    <w:rsid w:val="00177373"/>
    <w:rsid w:val="00177995"/>
    <w:rsid w:val="00180231"/>
    <w:rsid w:val="00180B45"/>
    <w:rsid w:val="00181D43"/>
    <w:rsid w:val="001820BC"/>
    <w:rsid w:val="00183AB8"/>
    <w:rsid w:val="00183F30"/>
    <w:rsid w:val="00187A46"/>
    <w:rsid w:val="00190CF9"/>
    <w:rsid w:val="0019169A"/>
    <w:rsid w:val="00194C32"/>
    <w:rsid w:val="001957FA"/>
    <w:rsid w:val="001A24F5"/>
    <w:rsid w:val="001A3B4C"/>
    <w:rsid w:val="001A4FCC"/>
    <w:rsid w:val="001A6697"/>
    <w:rsid w:val="001B2C8D"/>
    <w:rsid w:val="001B2FDE"/>
    <w:rsid w:val="001B6223"/>
    <w:rsid w:val="001C0F6A"/>
    <w:rsid w:val="001C1C6A"/>
    <w:rsid w:val="001C2033"/>
    <w:rsid w:val="001C3A2B"/>
    <w:rsid w:val="001C42AD"/>
    <w:rsid w:val="001D03FC"/>
    <w:rsid w:val="001D1A91"/>
    <w:rsid w:val="001D41F9"/>
    <w:rsid w:val="001D4471"/>
    <w:rsid w:val="001D47D3"/>
    <w:rsid w:val="001E0164"/>
    <w:rsid w:val="001E2AEB"/>
    <w:rsid w:val="001E552B"/>
    <w:rsid w:val="001F0C32"/>
    <w:rsid w:val="001F43D5"/>
    <w:rsid w:val="001F53CA"/>
    <w:rsid w:val="001F56FA"/>
    <w:rsid w:val="001F6D18"/>
    <w:rsid w:val="00200CEB"/>
    <w:rsid w:val="002019E5"/>
    <w:rsid w:val="0020566A"/>
    <w:rsid w:val="00205AC7"/>
    <w:rsid w:val="0020625A"/>
    <w:rsid w:val="00214A6A"/>
    <w:rsid w:val="0021597B"/>
    <w:rsid w:val="00217A1E"/>
    <w:rsid w:val="00217DFE"/>
    <w:rsid w:val="00217ED4"/>
    <w:rsid w:val="00220E93"/>
    <w:rsid w:val="0022158E"/>
    <w:rsid w:val="00223336"/>
    <w:rsid w:val="002305BF"/>
    <w:rsid w:val="00230814"/>
    <w:rsid w:val="00231898"/>
    <w:rsid w:val="00234DF3"/>
    <w:rsid w:val="00236355"/>
    <w:rsid w:val="0025461E"/>
    <w:rsid w:val="00256017"/>
    <w:rsid w:val="00257BA9"/>
    <w:rsid w:val="002614AD"/>
    <w:rsid w:val="002618B5"/>
    <w:rsid w:val="00262314"/>
    <w:rsid w:val="00273ABF"/>
    <w:rsid w:val="00275BDD"/>
    <w:rsid w:val="00275C87"/>
    <w:rsid w:val="00277AF2"/>
    <w:rsid w:val="0028341F"/>
    <w:rsid w:val="00284BEB"/>
    <w:rsid w:val="0028607E"/>
    <w:rsid w:val="0028626C"/>
    <w:rsid w:val="0028773C"/>
    <w:rsid w:val="00291273"/>
    <w:rsid w:val="00291DE8"/>
    <w:rsid w:val="002937DF"/>
    <w:rsid w:val="0029411B"/>
    <w:rsid w:val="00295BB4"/>
    <w:rsid w:val="00296965"/>
    <w:rsid w:val="002A0133"/>
    <w:rsid w:val="002A5856"/>
    <w:rsid w:val="002A7081"/>
    <w:rsid w:val="002A72DC"/>
    <w:rsid w:val="002B2900"/>
    <w:rsid w:val="002B3326"/>
    <w:rsid w:val="002C2157"/>
    <w:rsid w:val="002C3C8D"/>
    <w:rsid w:val="002C75F0"/>
    <w:rsid w:val="002D57A5"/>
    <w:rsid w:val="002D6A10"/>
    <w:rsid w:val="002D6A66"/>
    <w:rsid w:val="002D7097"/>
    <w:rsid w:val="002D73EA"/>
    <w:rsid w:val="002E3019"/>
    <w:rsid w:val="002E7F64"/>
    <w:rsid w:val="002F3A87"/>
    <w:rsid w:val="002F3D49"/>
    <w:rsid w:val="002F5E0F"/>
    <w:rsid w:val="002F6814"/>
    <w:rsid w:val="002F6E82"/>
    <w:rsid w:val="002F76AE"/>
    <w:rsid w:val="003016CB"/>
    <w:rsid w:val="0030351B"/>
    <w:rsid w:val="003058E0"/>
    <w:rsid w:val="00306807"/>
    <w:rsid w:val="00306F77"/>
    <w:rsid w:val="00307385"/>
    <w:rsid w:val="00313D42"/>
    <w:rsid w:val="00322BD2"/>
    <w:rsid w:val="00324E25"/>
    <w:rsid w:val="003255AC"/>
    <w:rsid w:val="00325658"/>
    <w:rsid w:val="00326141"/>
    <w:rsid w:val="0033099F"/>
    <w:rsid w:val="00330C20"/>
    <w:rsid w:val="00334D61"/>
    <w:rsid w:val="003406AB"/>
    <w:rsid w:val="0034143A"/>
    <w:rsid w:val="00350BDA"/>
    <w:rsid w:val="00351C3B"/>
    <w:rsid w:val="0035400A"/>
    <w:rsid w:val="003663D4"/>
    <w:rsid w:val="003705BE"/>
    <w:rsid w:val="00371973"/>
    <w:rsid w:val="003737C5"/>
    <w:rsid w:val="00374187"/>
    <w:rsid w:val="00376131"/>
    <w:rsid w:val="003772FA"/>
    <w:rsid w:val="0038100F"/>
    <w:rsid w:val="00382103"/>
    <w:rsid w:val="00384F77"/>
    <w:rsid w:val="0039002C"/>
    <w:rsid w:val="0039105C"/>
    <w:rsid w:val="003913E1"/>
    <w:rsid w:val="0039219A"/>
    <w:rsid w:val="00392B34"/>
    <w:rsid w:val="0039369A"/>
    <w:rsid w:val="003938DA"/>
    <w:rsid w:val="00396AF9"/>
    <w:rsid w:val="003A2898"/>
    <w:rsid w:val="003A3263"/>
    <w:rsid w:val="003A3E0D"/>
    <w:rsid w:val="003A46EF"/>
    <w:rsid w:val="003A591F"/>
    <w:rsid w:val="003A5FCE"/>
    <w:rsid w:val="003B59C8"/>
    <w:rsid w:val="003C01F3"/>
    <w:rsid w:val="003C25E9"/>
    <w:rsid w:val="003C2FAB"/>
    <w:rsid w:val="003D2971"/>
    <w:rsid w:val="003D2F61"/>
    <w:rsid w:val="003E3576"/>
    <w:rsid w:val="003E44BE"/>
    <w:rsid w:val="003E68A5"/>
    <w:rsid w:val="003F7860"/>
    <w:rsid w:val="00401B3A"/>
    <w:rsid w:val="00401D30"/>
    <w:rsid w:val="00402C3C"/>
    <w:rsid w:val="0040443B"/>
    <w:rsid w:val="004054FB"/>
    <w:rsid w:val="00407587"/>
    <w:rsid w:val="004142E4"/>
    <w:rsid w:val="00414DE1"/>
    <w:rsid w:val="00417958"/>
    <w:rsid w:val="004201F3"/>
    <w:rsid w:val="0042081A"/>
    <w:rsid w:val="00421013"/>
    <w:rsid w:val="00421077"/>
    <w:rsid w:val="0042248C"/>
    <w:rsid w:val="0042738E"/>
    <w:rsid w:val="0043146B"/>
    <w:rsid w:val="004352C2"/>
    <w:rsid w:val="00436BA7"/>
    <w:rsid w:val="00442B65"/>
    <w:rsid w:val="00447F2B"/>
    <w:rsid w:val="00447F45"/>
    <w:rsid w:val="0045296B"/>
    <w:rsid w:val="00455810"/>
    <w:rsid w:val="00456016"/>
    <w:rsid w:val="00456AE9"/>
    <w:rsid w:val="00460281"/>
    <w:rsid w:val="0046726B"/>
    <w:rsid w:val="004717E5"/>
    <w:rsid w:val="00471968"/>
    <w:rsid w:val="00472826"/>
    <w:rsid w:val="00476A46"/>
    <w:rsid w:val="00477AF5"/>
    <w:rsid w:val="00477B32"/>
    <w:rsid w:val="00480745"/>
    <w:rsid w:val="00481516"/>
    <w:rsid w:val="00481AD5"/>
    <w:rsid w:val="00482678"/>
    <w:rsid w:val="00484C66"/>
    <w:rsid w:val="0048568A"/>
    <w:rsid w:val="00486053"/>
    <w:rsid w:val="00487034"/>
    <w:rsid w:val="00487499"/>
    <w:rsid w:val="004876F0"/>
    <w:rsid w:val="00487B08"/>
    <w:rsid w:val="0049219F"/>
    <w:rsid w:val="00494024"/>
    <w:rsid w:val="00494A94"/>
    <w:rsid w:val="004963E0"/>
    <w:rsid w:val="00496E22"/>
    <w:rsid w:val="00497079"/>
    <w:rsid w:val="004A2C1F"/>
    <w:rsid w:val="004A2CEB"/>
    <w:rsid w:val="004A496C"/>
    <w:rsid w:val="004A751A"/>
    <w:rsid w:val="004B3C5A"/>
    <w:rsid w:val="004B5280"/>
    <w:rsid w:val="004C044F"/>
    <w:rsid w:val="004C654C"/>
    <w:rsid w:val="004C6E75"/>
    <w:rsid w:val="004D0D3D"/>
    <w:rsid w:val="004D0ECE"/>
    <w:rsid w:val="004D21F5"/>
    <w:rsid w:val="004D3E58"/>
    <w:rsid w:val="004D5A80"/>
    <w:rsid w:val="004D6B8D"/>
    <w:rsid w:val="004E17F3"/>
    <w:rsid w:val="004E792D"/>
    <w:rsid w:val="004E7D80"/>
    <w:rsid w:val="004F0344"/>
    <w:rsid w:val="004F3192"/>
    <w:rsid w:val="004F6B2F"/>
    <w:rsid w:val="00501584"/>
    <w:rsid w:val="00510707"/>
    <w:rsid w:val="0051116C"/>
    <w:rsid w:val="00511441"/>
    <w:rsid w:val="00511C8C"/>
    <w:rsid w:val="00514646"/>
    <w:rsid w:val="00514E22"/>
    <w:rsid w:val="00514E7B"/>
    <w:rsid w:val="00516823"/>
    <w:rsid w:val="00517C46"/>
    <w:rsid w:val="00520E77"/>
    <w:rsid w:val="00520F44"/>
    <w:rsid w:val="00522304"/>
    <w:rsid w:val="00527484"/>
    <w:rsid w:val="00530063"/>
    <w:rsid w:val="00530D4D"/>
    <w:rsid w:val="00531B1F"/>
    <w:rsid w:val="00532890"/>
    <w:rsid w:val="00540B8E"/>
    <w:rsid w:val="005423F1"/>
    <w:rsid w:val="00543DE4"/>
    <w:rsid w:val="00547C19"/>
    <w:rsid w:val="00551409"/>
    <w:rsid w:val="0055225E"/>
    <w:rsid w:val="00553832"/>
    <w:rsid w:val="005540A9"/>
    <w:rsid w:val="005566DD"/>
    <w:rsid w:val="00564D7D"/>
    <w:rsid w:val="0056662F"/>
    <w:rsid w:val="00566718"/>
    <w:rsid w:val="0057179E"/>
    <w:rsid w:val="00572160"/>
    <w:rsid w:val="005741E3"/>
    <w:rsid w:val="00576272"/>
    <w:rsid w:val="00577323"/>
    <w:rsid w:val="005813E2"/>
    <w:rsid w:val="00581ADE"/>
    <w:rsid w:val="00582C75"/>
    <w:rsid w:val="005862E9"/>
    <w:rsid w:val="00586911"/>
    <w:rsid w:val="00590A9D"/>
    <w:rsid w:val="00591784"/>
    <w:rsid w:val="00591DE0"/>
    <w:rsid w:val="00592DFF"/>
    <w:rsid w:val="005940DE"/>
    <w:rsid w:val="00597F7D"/>
    <w:rsid w:val="005A4A90"/>
    <w:rsid w:val="005A517A"/>
    <w:rsid w:val="005A7A03"/>
    <w:rsid w:val="005B0E8A"/>
    <w:rsid w:val="005B6C3D"/>
    <w:rsid w:val="005B7D1F"/>
    <w:rsid w:val="005C0192"/>
    <w:rsid w:val="005C0CBF"/>
    <w:rsid w:val="005C6E30"/>
    <w:rsid w:val="005D71B5"/>
    <w:rsid w:val="005E03C8"/>
    <w:rsid w:val="005E04FC"/>
    <w:rsid w:val="005E213E"/>
    <w:rsid w:val="005E3B93"/>
    <w:rsid w:val="005F3878"/>
    <w:rsid w:val="005F46CB"/>
    <w:rsid w:val="005F5972"/>
    <w:rsid w:val="005F7F5E"/>
    <w:rsid w:val="00605BE0"/>
    <w:rsid w:val="00605CBF"/>
    <w:rsid w:val="0060727F"/>
    <w:rsid w:val="006127CA"/>
    <w:rsid w:val="00612FEC"/>
    <w:rsid w:val="006140CB"/>
    <w:rsid w:val="00615589"/>
    <w:rsid w:val="00615FFE"/>
    <w:rsid w:val="00616B8D"/>
    <w:rsid w:val="006175F5"/>
    <w:rsid w:val="00617667"/>
    <w:rsid w:val="0062053B"/>
    <w:rsid w:val="006211DD"/>
    <w:rsid w:val="00622F3C"/>
    <w:rsid w:val="00623FC3"/>
    <w:rsid w:val="00626D2D"/>
    <w:rsid w:val="00630AFE"/>
    <w:rsid w:val="00632A00"/>
    <w:rsid w:val="006331AD"/>
    <w:rsid w:val="006341B5"/>
    <w:rsid w:val="0063464E"/>
    <w:rsid w:val="00635099"/>
    <w:rsid w:val="00637EDA"/>
    <w:rsid w:val="00641CDC"/>
    <w:rsid w:val="00643619"/>
    <w:rsid w:val="00643F29"/>
    <w:rsid w:val="00644F69"/>
    <w:rsid w:val="006503B2"/>
    <w:rsid w:val="0065225A"/>
    <w:rsid w:val="00655FB5"/>
    <w:rsid w:val="00662E41"/>
    <w:rsid w:val="00665BCC"/>
    <w:rsid w:val="00670B79"/>
    <w:rsid w:val="00672082"/>
    <w:rsid w:val="00675992"/>
    <w:rsid w:val="0068128D"/>
    <w:rsid w:val="00681C7E"/>
    <w:rsid w:val="006822FA"/>
    <w:rsid w:val="00684205"/>
    <w:rsid w:val="00686327"/>
    <w:rsid w:val="006915B6"/>
    <w:rsid w:val="00692393"/>
    <w:rsid w:val="006932FB"/>
    <w:rsid w:val="00693B8C"/>
    <w:rsid w:val="006A03E7"/>
    <w:rsid w:val="006A23C2"/>
    <w:rsid w:val="006A28D9"/>
    <w:rsid w:val="006A51BE"/>
    <w:rsid w:val="006B15E1"/>
    <w:rsid w:val="006B3921"/>
    <w:rsid w:val="006B67DD"/>
    <w:rsid w:val="006C12CC"/>
    <w:rsid w:val="006C18DE"/>
    <w:rsid w:val="006C3800"/>
    <w:rsid w:val="006C5C79"/>
    <w:rsid w:val="006C61EE"/>
    <w:rsid w:val="006C6C2C"/>
    <w:rsid w:val="006C79C3"/>
    <w:rsid w:val="006D7BE0"/>
    <w:rsid w:val="006E232E"/>
    <w:rsid w:val="006E312D"/>
    <w:rsid w:val="006E4ECD"/>
    <w:rsid w:val="006F0AB6"/>
    <w:rsid w:val="006F0FF5"/>
    <w:rsid w:val="006F3797"/>
    <w:rsid w:val="006F482D"/>
    <w:rsid w:val="006F5797"/>
    <w:rsid w:val="006F5A20"/>
    <w:rsid w:val="006F6CA7"/>
    <w:rsid w:val="0070102F"/>
    <w:rsid w:val="00702664"/>
    <w:rsid w:val="00706FE7"/>
    <w:rsid w:val="007119DA"/>
    <w:rsid w:val="00711C0C"/>
    <w:rsid w:val="00713758"/>
    <w:rsid w:val="0071424B"/>
    <w:rsid w:val="007208F4"/>
    <w:rsid w:val="007233DD"/>
    <w:rsid w:val="007267FB"/>
    <w:rsid w:val="00727A55"/>
    <w:rsid w:val="007312D1"/>
    <w:rsid w:val="00733AF9"/>
    <w:rsid w:val="0074177F"/>
    <w:rsid w:val="00744CE0"/>
    <w:rsid w:val="00747462"/>
    <w:rsid w:val="007501D3"/>
    <w:rsid w:val="00752BEB"/>
    <w:rsid w:val="00756AB6"/>
    <w:rsid w:val="00761270"/>
    <w:rsid w:val="007633D4"/>
    <w:rsid w:val="007656D3"/>
    <w:rsid w:val="0077046E"/>
    <w:rsid w:val="007711E7"/>
    <w:rsid w:val="00771F65"/>
    <w:rsid w:val="00772489"/>
    <w:rsid w:val="00775E39"/>
    <w:rsid w:val="00776CF8"/>
    <w:rsid w:val="00776DB3"/>
    <w:rsid w:val="00776F30"/>
    <w:rsid w:val="007773E2"/>
    <w:rsid w:val="00777F1E"/>
    <w:rsid w:val="00780AA9"/>
    <w:rsid w:val="00780C6C"/>
    <w:rsid w:val="00784D8E"/>
    <w:rsid w:val="0078671A"/>
    <w:rsid w:val="00790324"/>
    <w:rsid w:val="00791D54"/>
    <w:rsid w:val="007950EF"/>
    <w:rsid w:val="00797BE3"/>
    <w:rsid w:val="007A0445"/>
    <w:rsid w:val="007A0755"/>
    <w:rsid w:val="007A2FFF"/>
    <w:rsid w:val="007A307E"/>
    <w:rsid w:val="007A441C"/>
    <w:rsid w:val="007A52DE"/>
    <w:rsid w:val="007B12D4"/>
    <w:rsid w:val="007B35AC"/>
    <w:rsid w:val="007B3E14"/>
    <w:rsid w:val="007C14C9"/>
    <w:rsid w:val="007C437A"/>
    <w:rsid w:val="007C7C5F"/>
    <w:rsid w:val="007D1435"/>
    <w:rsid w:val="007D2185"/>
    <w:rsid w:val="007D572B"/>
    <w:rsid w:val="007D6098"/>
    <w:rsid w:val="007E2129"/>
    <w:rsid w:val="007E5A5B"/>
    <w:rsid w:val="007E5B07"/>
    <w:rsid w:val="007F3B3B"/>
    <w:rsid w:val="007F5B3D"/>
    <w:rsid w:val="007F6C77"/>
    <w:rsid w:val="00803779"/>
    <w:rsid w:val="008044C2"/>
    <w:rsid w:val="00806654"/>
    <w:rsid w:val="00807E6C"/>
    <w:rsid w:val="00813976"/>
    <w:rsid w:val="00814BEF"/>
    <w:rsid w:val="00816582"/>
    <w:rsid w:val="008173A8"/>
    <w:rsid w:val="00820C5B"/>
    <w:rsid w:val="00826149"/>
    <w:rsid w:val="00826DF9"/>
    <w:rsid w:val="00830B37"/>
    <w:rsid w:val="008327AA"/>
    <w:rsid w:val="00834807"/>
    <w:rsid w:val="00837AC0"/>
    <w:rsid w:val="00842482"/>
    <w:rsid w:val="00843C95"/>
    <w:rsid w:val="00850177"/>
    <w:rsid w:val="008516F2"/>
    <w:rsid w:val="008526A0"/>
    <w:rsid w:val="00860B21"/>
    <w:rsid w:val="00862AE6"/>
    <w:rsid w:val="00870159"/>
    <w:rsid w:val="00875979"/>
    <w:rsid w:val="008766E4"/>
    <w:rsid w:val="008803A0"/>
    <w:rsid w:val="0088268E"/>
    <w:rsid w:val="0088318A"/>
    <w:rsid w:val="00883557"/>
    <w:rsid w:val="008872C2"/>
    <w:rsid w:val="008917BB"/>
    <w:rsid w:val="0089344A"/>
    <w:rsid w:val="00893A93"/>
    <w:rsid w:val="0089450D"/>
    <w:rsid w:val="0089713D"/>
    <w:rsid w:val="00897C4A"/>
    <w:rsid w:val="008A4463"/>
    <w:rsid w:val="008B1FAD"/>
    <w:rsid w:val="008B3FAC"/>
    <w:rsid w:val="008B42F5"/>
    <w:rsid w:val="008B4A94"/>
    <w:rsid w:val="008B4E46"/>
    <w:rsid w:val="008B5ADF"/>
    <w:rsid w:val="008C0BC1"/>
    <w:rsid w:val="008C2931"/>
    <w:rsid w:val="008C5CBF"/>
    <w:rsid w:val="008D08A7"/>
    <w:rsid w:val="008D0DB5"/>
    <w:rsid w:val="008D4BB9"/>
    <w:rsid w:val="008D7EDC"/>
    <w:rsid w:val="008E00B4"/>
    <w:rsid w:val="008E0B5D"/>
    <w:rsid w:val="008E16AC"/>
    <w:rsid w:val="008E3B5E"/>
    <w:rsid w:val="008F2D8A"/>
    <w:rsid w:val="008F407C"/>
    <w:rsid w:val="008F6E3E"/>
    <w:rsid w:val="009022FB"/>
    <w:rsid w:val="0090300F"/>
    <w:rsid w:val="00904094"/>
    <w:rsid w:val="00904EC5"/>
    <w:rsid w:val="009050C2"/>
    <w:rsid w:val="00906E7D"/>
    <w:rsid w:val="00910F08"/>
    <w:rsid w:val="00912084"/>
    <w:rsid w:val="009123DC"/>
    <w:rsid w:val="00912A68"/>
    <w:rsid w:val="00914446"/>
    <w:rsid w:val="0091675F"/>
    <w:rsid w:val="00923394"/>
    <w:rsid w:val="00924611"/>
    <w:rsid w:val="00925895"/>
    <w:rsid w:val="00926CAA"/>
    <w:rsid w:val="00927516"/>
    <w:rsid w:val="009306C5"/>
    <w:rsid w:val="00930F89"/>
    <w:rsid w:val="009313EF"/>
    <w:rsid w:val="00932692"/>
    <w:rsid w:val="009337A9"/>
    <w:rsid w:val="00943957"/>
    <w:rsid w:val="00945857"/>
    <w:rsid w:val="00946A73"/>
    <w:rsid w:val="0094761A"/>
    <w:rsid w:val="00947C37"/>
    <w:rsid w:val="00950618"/>
    <w:rsid w:val="00953B85"/>
    <w:rsid w:val="00953C94"/>
    <w:rsid w:val="009568B8"/>
    <w:rsid w:val="009627F2"/>
    <w:rsid w:val="00962A11"/>
    <w:rsid w:val="0096556C"/>
    <w:rsid w:val="00965FBC"/>
    <w:rsid w:val="00966425"/>
    <w:rsid w:val="00973E21"/>
    <w:rsid w:val="00974E91"/>
    <w:rsid w:val="00980D11"/>
    <w:rsid w:val="00985746"/>
    <w:rsid w:val="00985CF2"/>
    <w:rsid w:val="00996B8D"/>
    <w:rsid w:val="00996C56"/>
    <w:rsid w:val="00997B86"/>
    <w:rsid w:val="009A12B9"/>
    <w:rsid w:val="009A12E8"/>
    <w:rsid w:val="009A3DBC"/>
    <w:rsid w:val="009A41A0"/>
    <w:rsid w:val="009A4FD9"/>
    <w:rsid w:val="009A52C8"/>
    <w:rsid w:val="009A600E"/>
    <w:rsid w:val="009A77DB"/>
    <w:rsid w:val="009B00F1"/>
    <w:rsid w:val="009B03B9"/>
    <w:rsid w:val="009B152D"/>
    <w:rsid w:val="009C19AD"/>
    <w:rsid w:val="009C21C3"/>
    <w:rsid w:val="009C4881"/>
    <w:rsid w:val="009C5F92"/>
    <w:rsid w:val="009D46BB"/>
    <w:rsid w:val="009E1F13"/>
    <w:rsid w:val="009E749C"/>
    <w:rsid w:val="009F0A89"/>
    <w:rsid w:val="009F274E"/>
    <w:rsid w:val="009F35B6"/>
    <w:rsid w:val="009F70E6"/>
    <w:rsid w:val="00A0136F"/>
    <w:rsid w:val="00A02301"/>
    <w:rsid w:val="00A03614"/>
    <w:rsid w:val="00A041AB"/>
    <w:rsid w:val="00A10CC8"/>
    <w:rsid w:val="00A110E0"/>
    <w:rsid w:val="00A1279A"/>
    <w:rsid w:val="00A146C0"/>
    <w:rsid w:val="00A14F4B"/>
    <w:rsid w:val="00A15CC5"/>
    <w:rsid w:val="00A171D2"/>
    <w:rsid w:val="00A32CFB"/>
    <w:rsid w:val="00A35240"/>
    <w:rsid w:val="00A405C0"/>
    <w:rsid w:val="00A41EC8"/>
    <w:rsid w:val="00A43621"/>
    <w:rsid w:val="00A47E35"/>
    <w:rsid w:val="00A50D36"/>
    <w:rsid w:val="00A64475"/>
    <w:rsid w:val="00A64950"/>
    <w:rsid w:val="00A70D6A"/>
    <w:rsid w:val="00A7511D"/>
    <w:rsid w:val="00A76368"/>
    <w:rsid w:val="00A80C17"/>
    <w:rsid w:val="00A80C70"/>
    <w:rsid w:val="00A81103"/>
    <w:rsid w:val="00A8154D"/>
    <w:rsid w:val="00A81A98"/>
    <w:rsid w:val="00A84DF4"/>
    <w:rsid w:val="00A905F0"/>
    <w:rsid w:val="00A92AF8"/>
    <w:rsid w:val="00A9777F"/>
    <w:rsid w:val="00AA1932"/>
    <w:rsid w:val="00AA2102"/>
    <w:rsid w:val="00AA4EA9"/>
    <w:rsid w:val="00AB3D15"/>
    <w:rsid w:val="00AB42DB"/>
    <w:rsid w:val="00AB4A79"/>
    <w:rsid w:val="00AB7EAF"/>
    <w:rsid w:val="00AC206C"/>
    <w:rsid w:val="00AC61B4"/>
    <w:rsid w:val="00AC7C8A"/>
    <w:rsid w:val="00AD12B7"/>
    <w:rsid w:val="00AD21E8"/>
    <w:rsid w:val="00AD2D7B"/>
    <w:rsid w:val="00AD330D"/>
    <w:rsid w:val="00AD74D2"/>
    <w:rsid w:val="00AE0E14"/>
    <w:rsid w:val="00AE1837"/>
    <w:rsid w:val="00AE348C"/>
    <w:rsid w:val="00AE5EBC"/>
    <w:rsid w:val="00AE6F38"/>
    <w:rsid w:val="00AF2199"/>
    <w:rsid w:val="00AF44C1"/>
    <w:rsid w:val="00AF45AF"/>
    <w:rsid w:val="00AF659C"/>
    <w:rsid w:val="00AF7429"/>
    <w:rsid w:val="00AF7B20"/>
    <w:rsid w:val="00B00BD9"/>
    <w:rsid w:val="00B00E09"/>
    <w:rsid w:val="00B02040"/>
    <w:rsid w:val="00B04ABE"/>
    <w:rsid w:val="00B0517C"/>
    <w:rsid w:val="00B05880"/>
    <w:rsid w:val="00B06823"/>
    <w:rsid w:val="00B074E2"/>
    <w:rsid w:val="00B13B45"/>
    <w:rsid w:val="00B14D6B"/>
    <w:rsid w:val="00B200C8"/>
    <w:rsid w:val="00B21132"/>
    <w:rsid w:val="00B22AF9"/>
    <w:rsid w:val="00B230E1"/>
    <w:rsid w:val="00B27AB0"/>
    <w:rsid w:val="00B3026A"/>
    <w:rsid w:val="00B321EE"/>
    <w:rsid w:val="00B352D0"/>
    <w:rsid w:val="00B36408"/>
    <w:rsid w:val="00B36FAF"/>
    <w:rsid w:val="00B41A06"/>
    <w:rsid w:val="00B432DE"/>
    <w:rsid w:val="00B5167C"/>
    <w:rsid w:val="00B5329B"/>
    <w:rsid w:val="00B5348A"/>
    <w:rsid w:val="00B6507C"/>
    <w:rsid w:val="00B670B5"/>
    <w:rsid w:val="00B67A3C"/>
    <w:rsid w:val="00B71A17"/>
    <w:rsid w:val="00B71BA5"/>
    <w:rsid w:val="00B72255"/>
    <w:rsid w:val="00B72691"/>
    <w:rsid w:val="00B73317"/>
    <w:rsid w:val="00B73A26"/>
    <w:rsid w:val="00B7442F"/>
    <w:rsid w:val="00B7499E"/>
    <w:rsid w:val="00B7543A"/>
    <w:rsid w:val="00B75579"/>
    <w:rsid w:val="00B80B52"/>
    <w:rsid w:val="00B85995"/>
    <w:rsid w:val="00B91113"/>
    <w:rsid w:val="00B91312"/>
    <w:rsid w:val="00B94B1F"/>
    <w:rsid w:val="00B94CC0"/>
    <w:rsid w:val="00B96D8B"/>
    <w:rsid w:val="00B973D3"/>
    <w:rsid w:val="00B9768D"/>
    <w:rsid w:val="00BA305A"/>
    <w:rsid w:val="00BC52F3"/>
    <w:rsid w:val="00BC6646"/>
    <w:rsid w:val="00BC6E07"/>
    <w:rsid w:val="00BD6252"/>
    <w:rsid w:val="00BE2CE8"/>
    <w:rsid w:val="00BE2F5F"/>
    <w:rsid w:val="00BE4288"/>
    <w:rsid w:val="00BE6750"/>
    <w:rsid w:val="00BF2B28"/>
    <w:rsid w:val="00BF3A93"/>
    <w:rsid w:val="00BF437C"/>
    <w:rsid w:val="00BF4479"/>
    <w:rsid w:val="00BF7DA2"/>
    <w:rsid w:val="00C00ADB"/>
    <w:rsid w:val="00C1083A"/>
    <w:rsid w:val="00C11017"/>
    <w:rsid w:val="00C12FE7"/>
    <w:rsid w:val="00C13470"/>
    <w:rsid w:val="00C153DC"/>
    <w:rsid w:val="00C16049"/>
    <w:rsid w:val="00C17D60"/>
    <w:rsid w:val="00C20E89"/>
    <w:rsid w:val="00C22823"/>
    <w:rsid w:val="00C243C9"/>
    <w:rsid w:val="00C25A0A"/>
    <w:rsid w:val="00C339AA"/>
    <w:rsid w:val="00C3660E"/>
    <w:rsid w:val="00C36DC9"/>
    <w:rsid w:val="00C46239"/>
    <w:rsid w:val="00C549B6"/>
    <w:rsid w:val="00C5672A"/>
    <w:rsid w:val="00C61AF2"/>
    <w:rsid w:val="00C62CF5"/>
    <w:rsid w:val="00C639EA"/>
    <w:rsid w:val="00C64FE9"/>
    <w:rsid w:val="00C65B0B"/>
    <w:rsid w:val="00C67905"/>
    <w:rsid w:val="00C7025A"/>
    <w:rsid w:val="00C73AF6"/>
    <w:rsid w:val="00C77114"/>
    <w:rsid w:val="00C77D1B"/>
    <w:rsid w:val="00C813D6"/>
    <w:rsid w:val="00C82596"/>
    <w:rsid w:val="00C84245"/>
    <w:rsid w:val="00C86252"/>
    <w:rsid w:val="00C93FF7"/>
    <w:rsid w:val="00C9421A"/>
    <w:rsid w:val="00C94A82"/>
    <w:rsid w:val="00C966B8"/>
    <w:rsid w:val="00CA1FF3"/>
    <w:rsid w:val="00CA2A1B"/>
    <w:rsid w:val="00CA362C"/>
    <w:rsid w:val="00CA7505"/>
    <w:rsid w:val="00CB597B"/>
    <w:rsid w:val="00CB5FFF"/>
    <w:rsid w:val="00CB799A"/>
    <w:rsid w:val="00CC3BD2"/>
    <w:rsid w:val="00CC4049"/>
    <w:rsid w:val="00CC504B"/>
    <w:rsid w:val="00CC57CC"/>
    <w:rsid w:val="00CC61A8"/>
    <w:rsid w:val="00CD067E"/>
    <w:rsid w:val="00CD13C4"/>
    <w:rsid w:val="00CD288A"/>
    <w:rsid w:val="00CE1A19"/>
    <w:rsid w:val="00CE321F"/>
    <w:rsid w:val="00CE6F8C"/>
    <w:rsid w:val="00CE7283"/>
    <w:rsid w:val="00CE7752"/>
    <w:rsid w:val="00CE7B4C"/>
    <w:rsid w:val="00CF1A8A"/>
    <w:rsid w:val="00D024FA"/>
    <w:rsid w:val="00D026A9"/>
    <w:rsid w:val="00D034F8"/>
    <w:rsid w:val="00D0365F"/>
    <w:rsid w:val="00D053FD"/>
    <w:rsid w:val="00D06A58"/>
    <w:rsid w:val="00D0739B"/>
    <w:rsid w:val="00D10DB3"/>
    <w:rsid w:val="00D116AA"/>
    <w:rsid w:val="00D1351A"/>
    <w:rsid w:val="00D141A0"/>
    <w:rsid w:val="00D15A77"/>
    <w:rsid w:val="00D164C0"/>
    <w:rsid w:val="00D207EC"/>
    <w:rsid w:val="00D22455"/>
    <w:rsid w:val="00D246F4"/>
    <w:rsid w:val="00D25788"/>
    <w:rsid w:val="00D270E7"/>
    <w:rsid w:val="00D335F8"/>
    <w:rsid w:val="00D34D59"/>
    <w:rsid w:val="00D35F43"/>
    <w:rsid w:val="00D36E49"/>
    <w:rsid w:val="00D3780D"/>
    <w:rsid w:val="00D412C1"/>
    <w:rsid w:val="00D42CC2"/>
    <w:rsid w:val="00D448FD"/>
    <w:rsid w:val="00D44FED"/>
    <w:rsid w:val="00D460FB"/>
    <w:rsid w:val="00D4774A"/>
    <w:rsid w:val="00D50FAD"/>
    <w:rsid w:val="00D75394"/>
    <w:rsid w:val="00D75ADC"/>
    <w:rsid w:val="00D76717"/>
    <w:rsid w:val="00D81521"/>
    <w:rsid w:val="00D8188B"/>
    <w:rsid w:val="00D81A70"/>
    <w:rsid w:val="00D8268C"/>
    <w:rsid w:val="00D8405E"/>
    <w:rsid w:val="00D84E70"/>
    <w:rsid w:val="00D86C47"/>
    <w:rsid w:val="00D86CB8"/>
    <w:rsid w:val="00D923C3"/>
    <w:rsid w:val="00D930EA"/>
    <w:rsid w:val="00D96023"/>
    <w:rsid w:val="00DA0FFB"/>
    <w:rsid w:val="00DA310D"/>
    <w:rsid w:val="00DA33DD"/>
    <w:rsid w:val="00DA3891"/>
    <w:rsid w:val="00DA3F9F"/>
    <w:rsid w:val="00DA745B"/>
    <w:rsid w:val="00DB120C"/>
    <w:rsid w:val="00DB290A"/>
    <w:rsid w:val="00DB323E"/>
    <w:rsid w:val="00DB4FD3"/>
    <w:rsid w:val="00DC404C"/>
    <w:rsid w:val="00DC7F54"/>
    <w:rsid w:val="00DD0B19"/>
    <w:rsid w:val="00DD16C9"/>
    <w:rsid w:val="00DD2778"/>
    <w:rsid w:val="00DD2CAC"/>
    <w:rsid w:val="00DD3A47"/>
    <w:rsid w:val="00DD5900"/>
    <w:rsid w:val="00DE5443"/>
    <w:rsid w:val="00DE700F"/>
    <w:rsid w:val="00DF115B"/>
    <w:rsid w:val="00DF2F26"/>
    <w:rsid w:val="00DF50F7"/>
    <w:rsid w:val="00E0450D"/>
    <w:rsid w:val="00E04E7D"/>
    <w:rsid w:val="00E06CBB"/>
    <w:rsid w:val="00E2148B"/>
    <w:rsid w:val="00E21B0B"/>
    <w:rsid w:val="00E22C09"/>
    <w:rsid w:val="00E2424B"/>
    <w:rsid w:val="00E27204"/>
    <w:rsid w:val="00E30378"/>
    <w:rsid w:val="00E310DD"/>
    <w:rsid w:val="00E3353C"/>
    <w:rsid w:val="00E419D6"/>
    <w:rsid w:val="00E42147"/>
    <w:rsid w:val="00E4466D"/>
    <w:rsid w:val="00E51902"/>
    <w:rsid w:val="00E60FC8"/>
    <w:rsid w:val="00E61F60"/>
    <w:rsid w:val="00E626B3"/>
    <w:rsid w:val="00E66088"/>
    <w:rsid w:val="00E666E6"/>
    <w:rsid w:val="00E706A1"/>
    <w:rsid w:val="00E706E6"/>
    <w:rsid w:val="00E7463F"/>
    <w:rsid w:val="00E755FF"/>
    <w:rsid w:val="00E76F44"/>
    <w:rsid w:val="00E82A2D"/>
    <w:rsid w:val="00E84DB0"/>
    <w:rsid w:val="00E90986"/>
    <w:rsid w:val="00E93052"/>
    <w:rsid w:val="00E97DF3"/>
    <w:rsid w:val="00EB40BF"/>
    <w:rsid w:val="00EB5453"/>
    <w:rsid w:val="00EB651A"/>
    <w:rsid w:val="00ED0585"/>
    <w:rsid w:val="00ED120C"/>
    <w:rsid w:val="00ED152D"/>
    <w:rsid w:val="00ED1BAB"/>
    <w:rsid w:val="00ED2461"/>
    <w:rsid w:val="00ED3898"/>
    <w:rsid w:val="00ED4498"/>
    <w:rsid w:val="00EE02F4"/>
    <w:rsid w:val="00EE2E0C"/>
    <w:rsid w:val="00EE30CA"/>
    <w:rsid w:val="00EE3297"/>
    <w:rsid w:val="00EE4B9F"/>
    <w:rsid w:val="00EE511A"/>
    <w:rsid w:val="00EE6126"/>
    <w:rsid w:val="00EE67BC"/>
    <w:rsid w:val="00EF2838"/>
    <w:rsid w:val="00EF330E"/>
    <w:rsid w:val="00EF5D4C"/>
    <w:rsid w:val="00EF6AD3"/>
    <w:rsid w:val="00F005AA"/>
    <w:rsid w:val="00F01EEE"/>
    <w:rsid w:val="00F024A9"/>
    <w:rsid w:val="00F04235"/>
    <w:rsid w:val="00F042F5"/>
    <w:rsid w:val="00F079CD"/>
    <w:rsid w:val="00F14126"/>
    <w:rsid w:val="00F149A8"/>
    <w:rsid w:val="00F14A5F"/>
    <w:rsid w:val="00F17515"/>
    <w:rsid w:val="00F20B3B"/>
    <w:rsid w:val="00F22F3D"/>
    <w:rsid w:val="00F24BF3"/>
    <w:rsid w:val="00F27381"/>
    <w:rsid w:val="00F27F15"/>
    <w:rsid w:val="00F32F04"/>
    <w:rsid w:val="00F33732"/>
    <w:rsid w:val="00F33995"/>
    <w:rsid w:val="00F35C92"/>
    <w:rsid w:val="00F42513"/>
    <w:rsid w:val="00F42731"/>
    <w:rsid w:val="00F44A87"/>
    <w:rsid w:val="00F468B0"/>
    <w:rsid w:val="00F471A7"/>
    <w:rsid w:val="00F53738"/>
    <w:rsid w:val="00F61646"/>
    <w:rsid w:val="00F62C5C"/>
    <w:rsid w:val="00F647D8"/>
    <w:rsid w:val="00F67A21"/>
    <w:rsid w:val="00F71EC5"/>
    <w:rsid w:val="00F741D2"/>
    <w:rsid w:val="00F752DE"/>
    <w:rsid w:val="00F8523F"/>
    <w:rsid w:val="00F93B36"/>
    <w:rsid w:val="00F94B8D"/>
    <w:rsid w:val="00F97DB5"/>
    <w:rsid w:val="00FA1E27"/>
    <w:rsid w:val="00FA2E97"/>
    <w:rsid w:val="00FA2F8F"/>
    <w:rsid w:val="00FA3878"/>
    <w:rsid w:val="00FA5A5A"/>
    <w:rsid w:val="00FA6084"/>
    <w:rsid w:val="00FB0D48"/>
    <w:rsid w:val="00FB61B2"/>
    <w:rsid w:val="00FC0EBA"/>
    <w:rsid w:val="00FD658F"/>
    <w:rsid w:val="00FE12B9"/>
    <w:rsid w:val="00FE2255"/>
    <w:rsid w:val="00FE6577"/>
    <w:rsid w:val="00FE6BCE"/>
    <w:rsid w:val="00FE6C9B"/>
    <w:rsid w:val="00FE6EDF"/>
    <w:rsid w:val="00FF1726"/>
    <w:rsid w:val="00FF2E09"/>
    <w:rsid w:val="00FF338A"/>
    <w:rsid w:val="00FF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D38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2C2"/>
    <w:pPr>
      <w:widowControl w:val="0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link w:val="Heading1Char"/>
    <w:autoRedefine/>
    <w:qFormat/>
    <w:rsid w:val="00B6507C"/>
    <w:pPr>
      <w:keepNext/>
      <w:keepLines/>
      <w:numPr>
        <w:numId w:val="25"/>
      </w:numPr>
      <w:adjustRightInd w:val="0"/>
      <w:snapToGrid w:val="0"/>
      <w:spacing w:beforeLines="50" w:before="50" w:afterLines="50" w:after="50" w:line="360" w:lineRule="auto"/>
      <w:jc w:val="center"/>
      <w:outlineLvl w:val="0"/>
    </w:pPr>
    <w:rPr>
      <w:rFonts w:ascii="Times New Roman" w:eastAsia="SimHei" w:hAnsi="Times New Roman"/>
      <w:b/>
      <w:bCs/>
      <w:kern w:val="44"/>
      <w:sz w:val="30"/>
      <w:szCs w:val="44"/>
    </w:rPr>
  </w:style>
  <w:style w:type="paragraph" w:styleId="Heading2">
    <w:name w:val="heading 2"/>
    <w:basedOn w:val="Normal"/>
    <w:link w:val="Heading2Char"/>
    <w:autoRedefine/>
    <w:qFormat/>
    <w:rsid w:val="00B6507C"/>
    <w:pPr>
      <w:numPr>
        <w:ilvl w:val="1"/>
        <w:numId w:val="25"/>
      </w:numPr>
      <w:spacing w:beforeLines="50" w:before="50" w:afterLines="50" w:after="50" w:line="360" w:lineRule="auto"/>
      <w:jc w:val="center"/>
      <w:outlineLvl w:val="1"/>
    </w:pPr>
    <w:rPr>
      <w:rFonts w:ascii="SimSun" w:eastAsia="SimHei" w:hAnsi="SimSun" w:cs="SimSun"/>
      <w:b/>
      <w:bCs/>
      <w:sz w:val="28"/>
      <w:szCs w:val="3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6507C"/>
    <w:pPr>
      <w:numPr>
        <w:ilvl w:val="2"/>
        <w:numId w:val="25"/>
      </w:numPr>
      <w:adjustRightInd w:val="0"/>
      <w:snapToGrid w:val="0"/>
      <w:spacing w:beforeLines="50" w:before="50" w:afterLines="50" w:after="50" w:line="360" w:lineRule="auto"/>
      <w:outlineLvl w:val="2"/>
    </w:pPr>
    <w:rPr>
      <w:rFonts w:ascii="SimHei" w:eastAsiaTheme="majorEastAsia" w:hAnsi="SimHe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B6507C"/>
    <w:pPr>
      <w:keepNext/>
      <w:numPr>
        <w:ilvl w:val="3"/>
        <w:numId w:val="25"/>
      </w:numPr>
      <w:adjustRightInd w:val="0"/>
      <w:snapToGrid w:val="0"/>
      <w:spacing w:beforeLines="50" w:before="50" w:line="360" w:lineRule="auto"/>
      <w:outlineLvl w:val="3"/>
    </w:pPr>
    <w:rPr>
      <w:rFonts w:ascii="Times New Roman" w:hAnsi="Times New Roman"/>
      <w:b/>
      <w:bCs/>
      <w:sz w:val="24"/>
      <w:szCs w:val="24"/>
      <w:bdr w:val="nil"/>
    </w:rPr>
  </w:style>
  <w:style w:type="paragraph" w:styleId="Heading5">
    <w:name w:val="heading 5"/>
    <w:basedOn w:val="Normal"/>
    <w:next w:val="Normal"/>
    <w:link w:val="Heading5Char"/>
    <w:autoRedefine/>
    <w:qFormat/>
    <w:rsid w:val="00B6507C"/>
    <w:pPr>
      <w:numPr>
        <w:ilvl w:val="4"/>
        <w:numId w:val="25"/>
      </w:numPr>
      <w:spacing w:line="360" w:lineRule="auto"/>
      <w:jc w:val="left"/>
      <w:outlineLvl w:val="4"/>
    </w:pPr>
    <w:rPr>
      <w:rFonts w:ascii="Times New Roman" w:hAnsi="Times New Roman"/>
      <w:b/>
      <w:bCs/>
      <w:iCs/>
      <w:sz w:val="24"/>
      <w:bdr w:val="nil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B6507C"/>
    <w:pPr>
      <w:keepNext/>
      <w:keepLines/>
      <w:numPr>
        <w:ilvl w:val="6"/>
        <w:numId w:val="25"/>
      </w:numPr>
      <w:spacing w:line="360" w:lineRule="auto"/>
      <w:jc w:val="center"/>
      <w:outlineLvl w:val="6"/>
    </w:pPr>
    <w:rPr>
      <w:rFonts w:ascii="Times New Roman" w:hAnsi="Times New Roman"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B6507C"/>
    <w:pPr>
      <w:keepNext/>
      <w:keepLines/>
      <w:numPr>
        <w:ilvl w:val="7"/>
        <w:numId w:val="26"/>
      </w:numPr>
      <w:spacing w:line="360" w:lineRule="auto"/>
      <w:jc w:val="center"/>
      <w:outlineLvl w:val="7"/>
    </w:pPr>
    <w:rPr>
      <w:rFonts w:asciiTheme="minorEastAsia" w:eastAsiaTheme="minorEastAsia" w:hAnsiTheme="min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522304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522304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223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phy">
    <w:name w:val="Bibliography"/>
    <w:basedOn w:val="Normal"/>
    <w:next w:val="Normal"/>
    <w:uiPriority w:val="37"/>
    <w:unhideWhenUsed/>
    <w:rsid w:val="00522304"/>
    <w:pPr>
      <w:tabs>
        <w:tab w:val="left" w:pos="380"/>
        <w:tab w:val="left" w:pos="500"/>
      </w:tabs>
      <w:spacing w:after="240" w:line="240" w:lineRule="atLeast"/>
      <w:ind w:left="504" w:hanging="504"/>
    </w:pPr>
  </w:style>
  <w:style w:type="paragraph" w:styleId="BodyText">
    <w:name w:val="Body Text"/>
    <w:link w:val="BodyTextCh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522304"/>
    <w:rPr>
      <w:sz w:val="21"/>
      <w:szCs w:val="21"/>
    </w:rPr>
  </w:style>
  <w:style w:type="paragraph" w:styleId="CommentText">
    <w:name w:val="annotation text"/>
    <w:basedOn w:val="Normal"/>
    <w:link w:val="CommentTextChar"/>
    <w:rsid w:val="00522304"/>
  </w:style>
  <w:style w:type="character" w:customStyle="1" w:styleId="CommentTextChar">
    <w:name w:val="Comment Text Char"/>
    <w:link w:val="CommentText"/>
    <w:rsid w:val="00522304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522304"/>
    <w:rPr>
      <w:b/>
      <w:bCs/>
    </w:rPr>
  </w:style>
  <w:style w:type="character" w:customStyle="1" w:styleId="CommentSubjectChar">
    <w:name w:val="Comment Subject Char"/>
    <w:link w:val="CommentSubject"/>
    <w:rsid w:val="00522304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522304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22304"/>
  </w:style>
  <w:style w:type="character" w:customStyle="1" w:styleId="EndnoteTextChar">
    <w:name w:val="Endnote Text Char"/>
    <w:link w:val="EndnoteText"/>
    <w:semiHidden/>
    <w:rsid w:val="00522304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52230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522304"/>
  </w:style>
  <w:style w:type="character" w:customStyle="1" w:styleId="FootnoteTextChar">
    <w:name w:val="Footnote Text Char"/>
    <w:link w:val="FootnoteText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PageNumber">
    <w:name w:val="page number"/>
    <w:rsid w:val="00522304"/>
  </w:style>
  <w:style w:type="character" w:styleId="PlaceholderText">
    <w:name w:val="Placeholder Text"/>
    <w:uiPriority w:val="99"/>
    <w:semiHidden/>
    <w:rsid w:val="00522304"/>
    <w:rPr>
      <w:color w:val="808080"/>
    </w:rPr>
  </w:style>
  <w:style w:type="paragraph" w:customStyle="1" w:styleId="MDPI71FootNotes0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styleId="Revision">
    <w:name w:val="Revision"/>
    <w:hidden/>
    <w:uiPriority w:val="99"/>
    <w:semiHidden/>
    <w:rsid w:val="00780C6C"/>
    <w:rPr>
      <w:rFonts w:ascii="Palatino Linotype" w:hAnsi="Palatino Linotype"/>
      <w:noProof/>
      <w:color w:val="000000"/>
    </w:rPr>
  </w:style>
  <w:style w:type="character" w:customStyle="1" w:styleId="Heading1Char">
    <w:name w:val="Heading 1 Char"/>
    <w:basedOn w:val="DefaultParagraphFont"/>
    <w:link w:val="Heading1"/>
    <w:rsid w:val="00B6507C"/>
    <w:rPr>
      <w:rFonts w:ascii="Times New Roman" w:eastAsia="SimHei" w:hAnsi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rsid w:val="00B6507C"/>
    <w:rPr>
      <w:rFonts w:ascii="SimSun" w:eastAsia="SimHei" w:hAnsi="SimSun" w:cs="SimSun"/>
      <w:b/>
      <w:bCs/>
      <w:sz w:val="28"/>
      <w:szCs w:val="36"/>
    </w:rPr>
  </w:style>
  <w:style w:type="character" w:customStyle="1" w:styleId="Heading3Char">
    <w:name w:val="Heading 3 Char"/>
    <w:basedOn w:val="DefaultParagraphFont"/>
    <w:link w:val="Heading3"/>
    <w:rsid w:val="00B6507C"/>
    <w:rPr>
      <w:rFonts w:ascii="SimHei" w:eastAsiaTheme="majorEastAsia" w:hAnsi="SimHei"/>
      <w:b/>
      <w:bCs/>
      <w:kern w:val="2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6507C"/>
    <w:rPr>
      <w:rFonts w:ascii="Times New Roman" w:hAnsi="Times New Roman"/>
      <w:b/>
      <w:bCs/>
      <w:sz w:val="24"/>
      <w:szCs w:val="24"/>
      <w:bdr w:val="nil"/>
    </w:rPr>
  </w:style>
  <w:style w:type="character" w:customStyle="1" w:styleId="Heading5Char">
    <w:name w:val="Heading 5 Char"/>
    <w:basedOn w:val="DefaultParagraphFont"/>
    <w:link w:val="Heading5"/>
    <w:rsid w:val="00B6507C"/>
    <w:rPr>
      <w:rFonts w:ascii="Times New Roman" w:hAnsi="Times New Roman"/>
      <w:b/>
      <w:bCs/>
      <w:iCs/>
      <w:sz w:val="24"/>
      <w:bdr w:val="nil"/>
    </w:rPr>
  </w:style>
  <w:style w:type="character" w:customStyle="1" w:styleId="Heading7Char">
    <w:name w:val="Heading 7 Char"/>
    <w:basedOn w:val="DefaultParagraphFont"/>
    <w:link w:val="Heading7"/>
    <w:uiPriority w:val="9"/>
    <w:rsid w:val="00B6507C"/>
    <w:rPr>
      <w:rFonts w:ascii="Times New Roman" w:hAnsi="Times New Roman"/>
      <w:bCs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B6507C"/>
    <w:rPr>
      <w:rFonts w:asciiTheme="minorEastAsia" w:eastAsiaTheme="minorEastAsia" w:hAnsiTheme="minorEastAsia" w:cstheme="majorBidi"/>
      <w:kern w:val="2"/>
      <w:sz w:val="24"/>
      <w:szCs w:val="24"/>
    </w:rPr>
  </w:style>
  <w:style w:type="paragraph" w:styleId="TOC1">
    <w:name w:val="toc 1"/>
    <w:basedOn w:val="Normal"/>
    <w:next w:val="Normal"/>
    <w:uiPriority w:val="39"/>
    <w:unhideWhenUsed/>
    <w:qFormat/>
    <w:rsid w:val="00B6507C"/>
    <w:pPr>
      <w:spacing w:line="360" w:lineRule="auto"/>
      <w:jc w:val="left"/>
    </w:pPr>
    <w:rPr>
      <w:rFonts w:asciiTheme="minorHAnsi" w:eastAsia="SimHei" w:hAnsiTheme="minorHAnsi" w:cstheme="minorBidi"/>
      <w:b/>
      <w:bCs/>
      <w:caps/>
      <w:sz w:val="24"/>
    </w:rPr>
  </w:style>
  <w:style w:type="paragraph" w:styleId="TOC2">
    <w:name w:val="toc 2"/>
    <w:basedOn w:val="Normal"/>
    <w:next w:val="Normal"/>
    <w:uiPriority w:val="39"/>
    <w:unhideWhenUsed/>
    <w:qFormat/>
    <w:rsid w:val="00B6507C"/>
    <w:pPr>
      <w:spacing w:line="360" w:lineRule="auto"/>
      <w:ind w:left="210"/>
      <w:jc w:val="left"/>
    </w:pPr>
    <w:rPr>
      <w:rFonts w:asciiTheme="minorHAnsi" w:eastAsia="SimHei" w:hAnsiTheme="minorHAnsi" w:cstheme="minorBidi"/>
      <w:smallCaps/>
      <w:sz w:val="24"/>
    </w:rPr>
  </w:style>
  <w:style w:type="paragraph" w:styleId="TOC3">
    <w:name w:val="toc 3"/>
    <w:basedOn w:val="Normal"/>
    <w:next w:val="Normal"/>
    <w:uiPriority w:val="39"/>
    <w:unhideWhenUsed/>
    <w:qFormat/>
    <w:rsid w:val="00B6507C"/>
    <w:pPr>
      <w:spacing w:line="360" w:lineRule="auto"/>
      <w:ind w:left="420"/>
      <w:jc w:val="left"/>
    </w:pPr>
    <w:rPr>
      <w:rFonts w:asciiTheme="minorHAnsi" w:eastAsia="SimHei" w:hAnsiTheme="minorHAnsi" w:cstheme="minorBidi"/>
      <w:i/>
      <w:iCs/>
      <w:sz w:val="24"/>
    </w:rPr>
  </w:style>
  <w:style w:type="table" w:customStyle="1" w:styleId="a">
    <w:name w:val="三线表"/>
    <w:basedOn w:val="TableNormal"/>
    <w:uiPriority w:val="99"/>
    <w:rsid w:val="00B6507C"/>
    <w:rPr>
      <w:rFonts w:asciiTheme="minorHAnsi" w:eastAsiaTheme="minorEastAsia" w:hAnsiTheme="minorHAnsi" w:cstheme="minorBidi"/>
      <w:kern w:val="2"/>
      <w:sz w:val="21"/>
      <w:szCs w:val="22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6" w:space="0" w:color="auto"/>
        </w:tcBorders>
      </w:tcPr>
    </w:tblStylePr>
  </w:style>
  <w:style w:type="paragraph" w:customStyle="1" w:styleId="MDPI81references">
    <w:name w:val="MDPI_8.1_references"/>
    <w:qFormat/>
    <w:rsid w:val="00C62CF5"/>
    <w:pPr>
      <w:numPr>
        <w:numId w:val="28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82theorem">
    <w:name w:val="MDPI_8.2_theorem"/>
    <w:qFormat/>
    <w:rsid w:val="00C62CF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rsid w:val="00C62CF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0">
    <w:name w:val="MDPI_6.1_citation"/>
    <w:qFormat/>
    <w:rsid w:val="00C62CF5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0">
    <w:name w:val="MDPI_6.2_back_matter"/>
    <w:qFormat/>
    <w:rsid w:val="00C62CF5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0">
    <w:name w:val="MDPI_6.3_notes"/>
    <w:qFormat/>
    <w:rsid w:val="00C62CF5"/>
    <w:pPr>
      <w:adjustRightInd w:val="0"/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72copyright0">
    <w:name w:val="MDPI_7.2_copyright"/>
    <w:qFormat/>
    <w:rsid w:val="00C62CF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table" w:customStyle="1" w:styleId="MDPItable0">
    <w:name w:val="MDPI_table"/>
    <w:basedOn w:val="TableNormal"/>
    <w:uiPriority w:val="99"/>
    <w:rsid w:val="00C62CF5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71footnotes">
    <w:name w:val="MDPI_7.1_footnotes"/>
    <w:qFormat/>
    <w:rsid w:val="00C62CF5"/>
    <w:pPr>
      <w:numPr>
        <w:numId w:val="27"/>
      </w:numPr>
      <w:adjustRightInd w:val="0"/>
      <w:snapToGrid w:val="0"/>
      <w:spacing w:line="280" w:lineRule="atLeast"/>
    </w:pPr>
    <w:rPr>
      <w:rFonts w:ascii="Palatino Linotype" w:eastAsiaTheme="minorEastAsia" w:hAnsi="Palatino Linotype"/>
      <w:noProof/>
      <w:color w:val="000000"/>
      <w:sz w:val="18"/>
    </w:rPr>
  </w:style>
  <w:style w:type="character" w:styleId="Strong">
    <w:name w:val="Strong"/>
    <w:basedOn w:val="DefaultParagraphFont"/>
    <w:uiPriority w:val="22"/>
    <w:qFormat/>
    <w:rsid w:val="00C62CF5"/>
    <w:rPr>
      <w:b/>
      <w:bCs/>
    </w:rPr>
  </w:style>
  <w:style w:type="paragraph" w:customStyle="1" w:styleId="p1">
    <w:name w:val="p1"/>
    <w:basedOn w:val="Normal"/>
    <w:rsid w:val="00C62CF5"/>
    <w:pPr>
      <w:spacing w:before="100" w:beforeAutospacing="1" w:after="100" w:afterAutospacing="1"/>
      <w:jc w:val="left"/>
    </w:pPr>
    <w:rPr>
      <w:rFonts w:ascii="SimSun" w:hAnsi="SimSun" w:cs="SimSun"/>
      <w:sz w:val="24"/>
      <w:szCs w:val="24"/>
    </w:rPr>
  </w:style>
  <w:style w:type="character" w:customStyle="1" w:styleId="s1">
    <w:name w:val="s1"/>
    <w:basedOn w:val="DefaultParagraphFont"/>
    <w:rsid w:val="00C62C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2C2"/>
    <w:pPr>
      <w:widowControl w:val="0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link w:val="Heading1Char"/>
    <w:autoRedefine/>
    <w:qFormat/>
    <w:rsid w:val="00B6507C"/>
    <w:pPr>
      <w:keepNext/>
      <w:keepLines/>
      <w:numPr>
        <w:numId w:val="25"/>
      </w:numPr>
      <w:adjustRightInd w:val="0"/>
      <w:snapToGrid w:val="0"/>
      <w:spacing w:beforeLines="50" w:before="50" w:afterLines="50" w:after="50" w:line="360" w:lineRule="auto"/>
      <w:jc w:val="center"/>
      <w:outlineLvl w:val="0"/>
    </w:pPr>
    <w:rPr>
      <w:rFonts w:ascii="Times New Roman" w:eastAsia="SimHei" w:hAnsi="Times New Roman"/>
      <w:b/>
      <w:bCs/>
      <w:kern w:val="44"/>
      <w:sz w:val="30"/>
      <w:szCs w:val="44"/>
    </w:rPr>
  </w:style>
  <w:style w:type="paragraph" w:styleId="Heading2">
    <w:name w:val="heading 2"/>
    <w:basedOn w:val="Normal"/>
    <w:link w:val="Heading2Char"/>
    <w:autoRedefine/>
    <w:qFormat/>
    <w:rsid w:val="00B6507C"/>
    <w:pPr>
      <w:numPr>
        <w:ilvl w:val="1"/>
        <w:numId w:val="25"/>
      </w:numPr>
      <w:spacing w:beforeLines="50" w:before="50" w:afterLines="50" w:after="50" w:line="360" w:lineRule="auto"/>
      <w:jc w:val="center"/>
      <w:outlineLvl w:val="1"/>
    </w:pPr>
    <w:rPr>
      <w:rFonts w:ascii="SimSun" w:eastAsia="SimHei" w:hAnsi="SimSun" w:cs="SimSun"/>
      <w:b/>
      <w:bCs/>
      <w:sz w:val="28"/>
      <w:szCs w:val="3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B6507C"/>
    <w:pPr>
      <w:numPr>
        <w:ilvl w:val="2"/>
        <w:numId w:val="25"/>
      </w:numPr>
      <w:adjustRightInd w:val="0"/>
      <w:snapToGrid w:val="0"/>
      <w:spacing w:beforeLines="50" w:before="50" w:afterLines="50" w:after="50" w:line="360" w:lineRule="auto"/>
      <w:outlineLvl w:val="2"/>
    </w:pPr>
    <w:rPr>
      <w:rFonts w:ascii="SimHei" w:eastAsiaTheme="majorEastAsia" w:hAnsi="SimHe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qFormat/>
    <w:rsid w:val="00B6507C"/>
    <w:pPr>
      <w:keepNext/>
      <w:numPr>
        <w:ilvl w:val="3"/>
        <w:numId w:val="25"/>
      </w:numPr>
      <w:adjustRightInd w:val="0"/>
      <w:snapToGrid w:val="0"/>
      <w:spacing w:beforeLines="50" w:before="50" w:line="360" w:lineRule="auto"/>
      <w:outlineLvl w:val="3"/>
    </w:pPr>
    <w:rPr>
      <w:rFonts w:ascii="Times New Roman" w:hAnsi="Times New Roman"/>
      <w:b/>
      <w:bCs/>
      <w:sz w:val="24"/>
      <w:szCs w:val="24"/>
      <w:bdr w:val="nil"/>
    </w:rPr>
  </w:style>
  <w:style w:type="paragraph" w:styleId="Heading5">
    <w:name w:val="heading 5"/>
    <w:basedOn w:val="Normal"/>
    <w:next w:val="Normal"/>
    <w:link w:val="Heading5Char"/>
    <w:autoRedefine/>
    <w:qFormat/>
    <w:rsid w:val="00B6507C"/>
    <w:pPr>
      <w:numPr>
        <w:ilvl w:val="4"/>
        <w:numId w:val="25"/>
      </w:numPr>
      <w:spacing w:line="360" w:lineRule="auto"/>
      <w:jc w:val="left"/>
      <w:outlineLvl w:val="4"/>
    </w:pPr>
    <w:rPr>
      <w:rFonts w:ascii="Times New Roman" w:hAnsi="Times New Roman"/>
      <w:b/>
      <w:bCs/>
      <w:iCs/>
      <w:sz w:val="24"/>
      <w:bdr w:val="nil"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B6507C"/>
    <w:pPr>
      <w:keepNext/>
      <w:keepLines/>
      <w:numPr>
        <w:ilvl w:val="6"/>
        <w:numId w:val="25"/>
      </w:numPr>
      <w:spacing w:line="360" w:lineRule="auto"/>
      <w:jc w:val="center"/>
      <w:outlineLvl w:val="6"/>
    </w:pPr>
    <w:rPr>
      <w:rFonts w:ascii="Times New Roman" w:hAnsi="Times New Roman"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autoRedefine/>
    <w:uiPriority w:val="9"/>
    <w:unhideWhenUsed/>
    <w:qFormat/>
    <w:rsid w:val="00B6507C"/>
    <w:pPr>
      <w:keepNext/>
      <w:keepLines/>
      <w:numPr>
        <w:ilvl w:val="7"/>
        <w:numId w:val="26"/>
      </w:numPr>
      <w:spacing w:line="360" w:lineRule="auto"/>
      <w:jc w:val="center"/>
      <w:outlineLvl w:val="7"/>
    </w:pPr>
    <w:rPr>
      <w:rFonts w:asciiTheme="minorEastAsia" w:eastAsiaTheme="minorEastAsia" w:hAnsiTheme="minorEastAsia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522304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522304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223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phy">
    <w:name w:val="Bibliography"/>
    <w:basedOn w:val="Normal"/>
    <w:next w:val="Normal"/>
    <w:uiPriority w:val="37"/>
    <w:unhideWhenUsed/>
    <w:rsid w:val="00522304"/>
    <w:pPr>
      <w:tabs>
        <w:tab w:val="left" w:pos="380"/>
        <w:tab w:val="left" w:pos="500"/>
      </w:tabs>
      <w:spacing w:after="240" w:line="240" w:lineRule="atLeast"/>
      <w:ind w:left="504" w:hanging="504"/>
    </w:pPr>
  </w:style>
  <w:style w:type="paragraph" w:styleId="BodyText">
    <w:name w:val="Body Text"/>
    <w:link w:val="BodyTextCh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522304"/>
    <w:rPr>
      <w:sz w:val="21"/>
      <w:szCs w:val="21"/>
    </w:rPr>
  </w:style>
  <w:style w:type="paragraph" w:styleId="CommentText">
    <w:name w:val="annotation text"/>
    <w:basedOn w:val="Normal"/>
    <w:link w:val="CommentTextChar"/>
    <w:rsid w:val="00522304"/>
  </w:style>
  <w:style w:type="character" w:customStyle="1" w:styleId="CommentTextChar">
    <w:name w:val="Comment Text Char"/>
    <w:link w:val="CommentText"/>
    <w:rsid w:val="00522304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522304"/>
    <w:rPr>
      <w:b/>
      <w:bCs/>
    </w:rPr>
  </w:style>
  <w:style w:type="character" w:customStyle="1" w:styleId="CommentSubjectChar">
    <w:name w:val="Comment Subject Char"/>
    <w:link w:val="CommentSubject"/>
    <w:rsid w:val="00522304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522304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22304"/>
  </w:style>
  <w:style w:type="character" w:customStyle="1" w:styleId="EndnoteTextChar">
    <w:name w:val="Endnote Text Char"/>
    <w:link w:val="EndnoteText"/>
    <w:semiHidden/>
    <w:rsid w:val="00522304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52230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522304"/>
  </w:style>
  <w:style w:type="character" w:customStyle="1" w:styleId="FootnoteTextChar">
    <w:name w:val="Footnote Text Char"/>
    <w:link w:val="FootnoteText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PageNumber">
    <w:name w:val="page number"/>
    <w:rsid w:val="00522304"/>
  </w:style>
  <w:style w:type="character" w:styleId="PlaceholderText">
    <w:name w:val="Placeholder Text"/>
    <w:uiPriority w:val="99"/>
    <w:semiHidden/>
    <w:rsid w:val="00522304"/>
    <w:rPr>
      <w:color w:val="808080"/>
    </w:rPr>
  </w:style>
  <w:style w:type="paragraph" w:customStyle="1" w:styleId="MDPI71FootNotes0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styleId="Revision">
    <w:name w:val="Revision"/>
    <w:hidden/>
    <w:uiPriority w:val="99"/>
    <w:semiHidden/>
    <w:rsid w:val="00780C6C"/>
    <w:rPr>
      <w:rFonts w:ascii="Palatino Linotype" w:hAnsi="Palatino Linotype"/>
      <w:noProof/>
      <w:color w:val="000000"/>
    </w:rPr>
  </w:style>
  <w:style w:type="character" w:customStyle="1" w:styleId="Heading1Char">
    <w:name w:val="Heading 1 Char"/>
    <w:basedOn w:val="DefaultParagraphFont"/>
    <w:link w:val="Heading1"/>
    <w:rsid w:val="00B6507C"/>
    <w:rPr>
      <w:rFonts w:ascii="Times New Roman" w:eastAsia="SimHei" w:hAnsi="Times New Roman"/>
      <w:b/>
      <w:bCs/>
      <w:kern w:val="44"/>
      <w:sz w:val="30"/>
      <w:szCs w:val="44"/>
    </w:rPr>
  </w:style>
  <w:style w:type="character" w:customStyle="1" w:styleId="Heading2Char">
    <w:name w:val="Heading 2 Char"/>
    <w:basedOn w:val="DefaultParagraphFont"/>
    <w:link w:val="Heading2"/>
    <w:rsid w:val="00B6507C"/>
    <w:rPr>
      <w:rFonts w:ascii="SimSun" w:eastAsia="SimHei" w:hAnsi="SimSun" w:cs="SimSun"/>
      <w:b/>
      <w:bCs/>
      <w:sz w:val="28"/>
      <w:szCs w:val="36"/>
    </w:rPr>
  </w:style>
  <w:style w:type="character" w:customStyle="1" w:styleId="Heading3Char">
    <w:name w:val="Heading 3 Char"/>
    <w:basedOn w:val="DefaultParagraphFont"/>
    <w:link w:val="Heading3"/>
    <w:rsid w:val="00B6507C"/>
    <w:rPr>
      <w:rFonts w:ascii="SimHei" w:eastAsiaTheme="majorEastAsia" w:hAnsi="SimHei"/>
      <w:b/>
      <w:bCs/>
      <w:kern w:val="2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B6507C"/>
    <w:rPr>
      <w:rFonts w:ascii="Times New Roman" w:hAnsi="Times New Roman"/>
      <w:b/>
      <w:bCs/>
      <w:sz w:val="24"/>
      <w:szCs w:val="24"/>
      <w:bdr w:val="nil"/>
    </w:rPr>
  </w:style>
  <w:style w:type="character" w:customStyle="1" w:styleId="Heading5Char">
    <w:name w:val="Heading 5 Char"/>
    <w:basedOn w:val="DefaultParagraphFont"/>
    <w:link w:val="Heading5"/>
    <w:rsid w:val="00B6507C"/>
    <w:rPr>
      <w:rFonts w:ascii="Times New Roman" w:hAnsi="Times New Roman"/>
      <w:b/>
      <w:bCs/>
      <w:iCs/>
      <w:sz w:val="24"/>
      <w:bdr w:val="nil"/>
    </w:rPr>
  </w:style>
  <w:style w:type="character" w:customStyle="1" w:styleId="Heading7Char">
    <w:name w:val="Heading 7 Char"/>
    <w:basedOn w:val="DefaultParagraphFont"/>
    <w:link w:val="Heading7"/>
    <w:uiPriority w:val="9"/>
    <w:rsid w:val="00B6507C"/>
    <w:rPr>
      <w:rFonts w:ascii="Times New Roman" w:hAnsi="Times New Roman"/>
      <w:bCs/>
      <w:kern w:val="2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B6507C"/>
    <w:rPr>
      <w:rFonts w:asciiTheme="minorEastAsia" w:eastAsiaTheme="minorEastAsia" w:hAnsiTheme="minorEastAsia" w:cstheme="majorBidi"/>
      <w:kern w:val="2"/>
      <w:sz w:val="24"/>
      <w:szCs w:val="24"/>
    </w:rPr>
  </w:style>
  <w:style w:type="paragraph" w:styleId="TOC1">
    <w:name w:val="toc 1"/>
    <w:basedOn w:val="Normal"/>
    <w:next w:val="Normal"/>
    <w:uiPriority w:val="39"/>
    <w:unhideWhenUsed/>
    <w:qFormat/>
    <w:rsid w:val="00B6507C"/>
    <w:pPr>
      <w:spacing w:line="360" w:lineRule="auto"/>
      <w:jc w:val="left"/>
    </w:pPr>
    <w:rPr>
      <w:rFonts w:asciiTheme="minorHAnsi" w:eastAsia="SimHei" w:hAnsiTheme="minorHAnsi" w:cstheme="minorBidi"/>
      <w:b/>
      <w:bCs/>
      <w:caps/>
      <w:sz w:val="24"/>
    </w:rPr>
  </w:style>
  <w:style w:type="paragraph" w:styleId="TOC2">
    <w:name w:val="toc 2"/>
    <w:basedOn w:val="Normal"/>
    <w:next w:val="Normal"/>
    <w:uiPriority w:val="39"/>
    <w:unhideWhenUsed/>
    <w:qFormat/>
    <w:rsid w:val="00B6507C"/>
    <w:pPr>
      <w:spacing w:line="360" w:lineRule="auto"/>
      <w:ind w:left="210"/>
      <w:jc w:val="left"/>
    </w:pPr>
    <w:rPr>
      <w:rFonts w:asciiTheme="minorHAnsi" w:eastAsia="SimHei" w:hAnsiTheme="minorHAnsi" w:cstheme="minorBidi"/>
      <w:smallCaps/>
      <w:sz w:val="24"/>
    </w:rPr>
  </w:style>
  <w:style w:type="paragraph" w:styleId="TOC3">
    <w:name w:val="toc 3"/>
    <w:basedOn w:val="Normal"/>
    <w:next w:val="Normal"/>
    <w:uiPriority w:val="39"/>
    <w:unhideWhenUsed/>
    <w:qFormat/>
    <w:rsid w:val="00B6507C"/>
    <w:pPr>
      <w:spacing w:line="360" w:lineRule="auto"/>
      <w:ind w:left="420"/>
      <w:jc w:val="left"/>
    </w:pPr>
    <w:rPr>
      <w:rFonts w:asciiTheme="minorHAnsi" w:eastAsia="SimHei" w:hAnsiTheme="minorHAnsi" w:cstheme="minorBidi"/>
      <w:i/>
      <w:iCs/>
      <w:sz w:val="24"/>
    </w:rPr>
  </w:style>
  <w:style w:type="table" w:customStyle="1" w:styleId="a">
    <w:name w:val="三线表"/>
    <w:basedOn w:val="TableNormal"/>
    <w:uiPriority w:val="99"/>
    <w:rsid w:val="00B6507C"/>
    <w:rPr>
      <w:rFonts w:asciiTheme="minorHAnsi" w:eastAsiaTheme="minorEastAsia" w:hAnsiTheme="minorHAnsi" w:cstheme="minorBidi"/>
      <w:kern w:val="2"/>
      <w:sz w:val="21"/>
      <w:szCs w:val="22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6" w:space="0" w:color="auto"/>
        </w:tcBorders>
      </w:tcPr>
    </w:tblStylePr>
  </w:style>
  <w:style w:type="paragraph" w:customStyle="1" w:styleId="MDPI81references">
    <w:name w:val="MDPI_8.1_references"/>
    <w:qFormat/>
    <w:rsid w:val="00C62CF5"/>
    <w:pPr>
      <w:numPr>
        <w:numId w:val="28"/>
      </w:numPr>
      <w:adjustRightInd w:val="0"/>
      <w:snapToGrid w:val="0"/>
      <w:spacing w:line="28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82theorem">
    <w:name w:val="MDPI_8.2_theorem"/>
    <w:qFormat/>
    <w:rsid w:val="00C62CF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3proof">
    <w:name w:val="MDPI_8.3_proof"/>
    <w:qFormat/>
    <w:rsid w:val="00C62CF5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0">
    <w:name w:val="MDPI_6.1_citation"/>
    <w:qFormat/>
    <w:rsid w:val="00C62CF5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0">
    <w:name w:val="MDPI_6.2_back_matter"/>
    <w:qFormat/>
    <w:rsid w:val="00C62CF5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0">
    <w:name w:val="MDPI_6.3_notes"/>
    <w:qFormat/>
    <w:rsid w:val="00C62CF5"/>
    <w:pPr>
      <w:adjustRightInd w:val="0"/>
      <w:snapToGrid w:val="0"/>
      <w:spacing w:before="240" w:line="280" w:lineRule="atLeast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72copyright0">
    <w:name w:val="MDPI_7.2_copyright"/>
    <w:qFormat/>
    <w:rsid w:val="00C62CF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table" w:customStyle="1" w:styleId="MDPItable0">
    <w:name w:val="MDPI_table"/>
    <w:basedOn w:val="TableNormal"/>
    <w:uiPriority w:val="99"/>
    <w:rsid w:val="00C62CF5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71footnotes">
    <w:name w:val="MDPI_7.1_footnotes"/>
    <w:qFormat/>
    <w:rsid w:val="00C62CF5"/>
    <w:pPr>
      <w:numPr>
        <w:numId w:val="27"/>
      </w:numPr>
      <w:adjustRightInd w:val="0"/>
      <w:snapToGrid w:val="0"/>
      <w:spacing w:line="280" w:lineRule="atLeast"/>
    </w:pPr>
    <w:rPr>
      <w:rFonts w:ascii="Palatino Linotype" w:eastAsiaTheme="minorEastAsia" w:hAnsi="Palatino Linotype"/>
      <w:noProof/>
      <w:color w:val="000000"/>
      <w:sz w:val="18"/>
    </w:rPr>
  </w:style>
  <w:style w:type="character" w:styleId="Strong">
    <w:name w:val="Strong"/>
    <w:basedOn w:val="DefaultParagraphFont"/>
    <w:uiPriority w:val="22"/>
    <w:qFormat/>
    <w:rsid w:val="00C62CF5"/>
    <w:rPr>
      <w:b/>
      <w:bCs/>
    </w:rPr>
  </w:style>
  <w:style w:type="paragraph" w:customStyle="1" w:styleId="p1">
    <w:name w:val="p1"/>
    <w:basedOn w:val="Normal"/>
    <w:rsid w:val="00C62CF5"/>
    <w:pPr>
      <w:spacing w:before="100" w:beforeAutospacing="1" w:after="100" w:afterAutospacing="1"/>
      <w:jc w:val="left"/>
    </w:pPr>
    <w:rPr>
      <w:rFonts w:ascii="SimSun" w:hAnsi="SimSun" w:cs="SimSun"/>
      <w:sz w:val="24"/>
      <w:szCs w:val="24"/>
    </w:rPr>
  </w:style>
  <w:style w:type="character" w:customStyle="1" w:styleId="s1">
    <w:name w:val="s1"/>
    <w:basedOn w:val="DefaultParagraphFont"/>
    <w:rsid w:val="00C62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0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omi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102D25-330C-42E5-9F4B-7910096FF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.dot</Template>
  <TotalTime>0</TotalTime>
  <Pages>3</Pages>
  <Words>731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4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GUO Ming Ming</dc:creator>
  <cp:keywords/>
  <dc:description/>
  <cp:lastModifiedBy>, Vanitha</cp:lastModifiedBy>
  <cp:revision>4</cp:revision>
  <cp:lastPrinted>2025-10-22T02:56:00Z</cp:lastPrinted>
  <dcterms:created xsi:type="dcterms:W3CDTF">2025-11-04T08:08:00Z</dcterms:created>
  <dcterms:modified xsi:type="dcterms:W3CDTF">2025-11-17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elcDTOZo"/&gt;&lt;style id="http://www.zotero.org/styles/frontiers-in-public-health" hasBibliography="1" bibliographyStyleHasBeenSet="1"/&gt;&lt;prefs&gt;&lt;pref name="fieldType" value="Field"/&gt;&lt;pref name="delayC</vt:lpwstr>
  </property>
  <property fmtid="{D5CDD505-2E9C-101B-9397-08002B2CF9AE}" pid="3" name="ZOTERO_PREF_2">
    <vt:lpwstr>itationUpdates" value="true"/&gt;&lt;/prefs&gt;&lt;/data&gt;</vt:lpwstr>
  </property>
  <property fmtid="{D5CDD505-2E9C-101B-9397-08002B2CF9AE}" pid="4" name="GrammarlyDocumentId">
    <vt:lpwstr>618b71050c90f89db979a635bfbdd1a7a820b2a9103b15a5d4e80a84a72dbc00</vt:lpwstr>
  </property>
</Properties>
</file>